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B66550" w14:textId="7EF58BF9" w:rsidR="00D2210C" w:rsidRPr="003942A8" w:rsidRDefault="00D2210C" w:rsidP="0080348F">
      <w:pPr>
        <w:spacing w:line="480" w:lineRule="auto"/>
        <w:rPr>
          <w:b/>
          <w:bCs/>
        </w:rPr>
      </w:pPr>
      <w:r w:rsidRPr="003942A8">
        <w:rPr>
          <w:b/>
          <w:bCs/>
        </w:rPr>
        <w:t>Supplemental Table 1: Univariate and multivariate logistic regression analysis for VA recurrence after ICD insertion</w:t>
      </w:r>
    </w:p>
    <w:p w14:paraId="1C595D58" w14:textId="77777777" w:rsidR="00D2210C" w:rsidRPr="003942A8" w:rsidRDefault="00D2210C" w:rsidP="0080348F">
      <w:pPr>
        <w:spacing w:line="480" w:lineRule="auto"/>
      </w:pPr>
    </w:p>
    <w:p w14:paraId="2B5EC40C" w14:textId="77777777" w:rsidR="00D2210C" w:rsidRPr="003942A8" w:rsidRDefault="00D2210C" w:rsidP="0080348F">
      <w:pPr>
        <w:spacing w:line="480" w:lineRule="auto"/>
      </w:pPr>
      <w:r w:rsidRPr="003942A8">
        <w:t>Variable                                   Uni HR (95%CI)   p value                         Multi (95%CI) p value</w:t>
      </w:r>
    </w:p>
    <w:p w14:paraId="6D93DA59" w14:textId="77777777" w:rsidR="00D2210C" w:rsidRPr="003942A8" w:rsidRDefault="00D2210C" w:rsidP="0080348F">
      <w:pPr>
        <w:spacing w:line="480" w:lineRule="auto"/>
      </w:pPr>
    </w:p>
    <w:p w14:paraId="5C2C67F0" w14:textId="77777777" w:rsidR="00D2210C" w:rsidRPr="003942A8" w:rsidRDefault="00D2210C" w:rsidP="0080348F">
      <w:pPr>
        <w:spacing w:line="480" w:lineRule="auto"/>
      </w:pPr>
      <w:r w:rsidRPr="003942A8">
        <w:t>Male                                             1.39 (0.79-2.44) 0.25                              1.26 (0.71-2.24) 0.43</w:t>
      </w:r>
    </w:p>
    <w:p w14:paraId="2E9C59B3" w14:textId="77777777" w:rsidR="00D2210C" w:rsidRPr="003942A8" w:rsidRDefault="00D2210C" w:rsidP="0080348F">
      <w:pPr>
        <w:spacing w:line="480" w:lineRule="auto"/>
      </w:pPr>
      <w:r w:rsidRPr="003942A8">
        <w:t>Age &gt; 65                                      1.04 (0.66-1.62) 0.88                              1.03 (0.66-1.63) 0.89</w:t>
      </w:r>
    </w:p>
    <w:p w14:paraId="3F29F701" w14:textId="307DBE3F" w:rsidR="00D2210C" w:rsidRPr="003942A8" w:rsidRDefault="00D2210C" w:rsidP="0080348F">
      <w:pPr>
        <w:spacing w:line="480" w:lineRule="auto"/>
      </w:pPr>
      <w:r w:rsidRPr="003942A8">
        <w:t xml:space="preserve">First-line catheter ablation           0.24 (0.09-0.65) </w:t>
      </w:r>
      <w:r w:rsidRPr="003942A8">
        <w:rPr>
          <w:b/>
          <w:bCs/>
        </w:rPr>
        <w:t xml:space="preserve">0.005*                         </w:t>
      </w:r>
      <w:r w:rsidR="00723A1C" w:rsidRPr="003942A8">
        <w:rPr>
          <w:b/>
          <w:bCs/>
        </w:rPr>
        <w:t xml:space="preserve"> </w:t>
      </w:r>
      <w:r w:rsidRPr="003942A8">
        <w:rPr>
          <w:b/>
          <w:bCs/>
        </w:rPr>
        <w:t xml:space="preserve">0.20 (0.07-0.57) 0.003* </w:t>
      </w:r>
    </w:p>
    <w:p w14:paraId="47F5A613" w14:textId="77777777" w:rsidR="00D2210C" w:rsidRPr="003942A8" w:rsidRDefault="00D2210C" w:rsidP="0080348F">
      <w:pPr>
        <w:spacing w:line="480" w:lineRule="auto"/>
      </w:pPr>
      <w:r w:rsidRPr="003942A8">
        <w:t>Storm presentation                       1.03 (0.47-2.25) 0.93                              1.81 (0.79-4.14) 0.16</w:t>
      </w:r>
    </w:p>
    <w:p w14:paraId="35F0F009" w14:textId="77777777" w:rsidR="00D2210C" w:rsidRPr="003942A8" w:rsidRDefault="00D2210C" w:rsidP="0080348F">
      <w:pPr>
        <w:spacing w:line="480" w:lineRule="auto"/>
      </w:pPr>
      <w:r w:rsidRPr="003942A8">
        <w:t>LVEF&lt;35%                                 1.24 (0.76-2.04) 0.39                              1.18 (0.72-1.96) 0.51</w:t>
      </w:r>
    </w:p>
    <w:p w14:paraId="77354788" w14:textId="7F00610F" w:rsidR="00D2210C" w:rsidRPr="003942A8" w:rsidRDefault="00D2210C" w:rsidP="0080348F">
      <w:pPr>
        <w:spacing w:line="480" w:lineRule="auto"/>
      </w:pPr>
      <w:r w:rsidRPr="003942A8">
        <w:t xml:space="preserve">Ischemic </w:t>
      </w:r>
      <w:r w:rsidR="00EF7EE2" w:rsidRPr="003942A8">
        <w:t>a</w:t>
      </w:r>
      <w:r w:rsidRPr="003942A8">
        <w:t xml:space="preserve">etiology                      </w:t>
      </w:r>
      <w:r w:rsidR="00C46B21" w:rsidRPr="003942A8">
        <w:t>1</w:t>
      </w:r>
      <w:r w:rsidRPr="003942A8">
        <w:t>.</w:t>
      </w:r>
      <w:r w:rsidR="00C46B21" w:rsidRPr="003942A8">
        <w:t>01</w:t>
      </w:r>
      <w:r w:rsidRPr="003942A8">
        <w:t xml:space="preserve"> (0.</w:t>
      </w:r>
      <w:r w:rsidR="00EF7EE2" w:rsidRPr="003942A8">
        <w:t>64</w:t>
      </w:r>
      <w:r w:rsidRPr="003942A8">
        <w:t>-1.</w:t>
      </w:r>
      <w:r w:rsidR="00EF7EE2" w:rsidRPr="003942A8">
        <w:t>58</w:t>
      </w:r>
      <w:r w:rsidRPr="003942A8">
        <w:t xml:space="preserve">) 0.74                           </w:t>
      </w:r>
    </w:p>
    <w:p w14:paraId="52062A6F" w14:textId="77777777" w:rsidR="00D2210C" w:rsidRPr="003942A8" w:rsidRDefault="00D2210C" w:rsidP="0080348F">
      <w:pPr>
        <w:spacing w:line="480" w:lineRule="auto"/>
      </w:pPr>
      <w:r w:rsidRPr="003942A8">
        <w:t>BMI &gt;25                                      0.90 (0.52-1.54) 0.69</w:t>
      </w:r>
    </w:p>
    <w:p w14:paraId="5196D23E" w14:textId="77777777" w:rsidR="00D2210C" w:rsidRPr="003942A8" w:rsidRDefault="00D2210C" w:rsidP="0080348F">
      <w:pPr>
        <w:spacing w:line="480" w:lineRule="auto"/>
      </w:pPr>
      <w:r w:rsidRPr="003942A8">
        <w:t>eGFR&lt;60                                     1.05 (0.54-2.04) 0.89</w:t>
      </w:r>
    </w:p>
    <w:p w14:paraId="220C8046" w14:textId="77777777" w:rsidR="00D2210C" w:rsidRPr="003942A8" w:rsidRDefault="00D2210C" w:rsidP="0080348F">
      <w:pPr>
        <w:spacing w:line="480" w:lineRule="auto"/>
      </w:pPr>
      <w:r w:rsidRPr="003942A8">
        <w:t>Hypertension                               1.22 (0.76-1.92) 0.39</w:t>
      </w:r>
    </w:p>
    <w:p w14:paraId="54A1B88C" w14:textId="77777777" w:rsidR="00D2210C" w:rsidRPr="003942A8" w:rsidRDefault="00D2210C" w:rsidP="0080348F">
      <w:pPr>
        <w:spacing w:line="480" w:lineRule="auto"/>
      </w:pPr>
      <w:proofErr w:type="spellStart"/>
      <w:r w:rsidRPr="003942A8">
        <w:t>Dyslipidemia</w:t>
      </w:r>
      <w:proofErr w:type="spellEnd"/>
      <w:r w:rsidRPr="003942A8">
        <w:t xml:space="preserve">                               0.64 (0.41-1.00) 0.05</w:t>
      </w:r>
    </w:p>
    <w:p w14:paraId="5B31B8C3" w14:textId="77777777" w:rsidR="00D2210C" w:rsidRPr="003942A8" w:rsidRDefault="00D2210C" w:rsidP="0080348F">
      <w:pPr>
        <w:spacing w:line="480" w:lineRule="auto"/>
      </w:pPr>
      <w:r w:rsidRPr="003942A8">
        <w:t xml:space="preserve">Diabetes mellitus                         1.00 (0.62-1.62) 0.99                                                </w:t>
      </w:r>
    </w:p>
    <w:p w14:paraId="1D89EBE1" w14:textId="77777777" w:rsidR="00D2210C" w:rsidRPr="003942A8" w:rsidRDefault="00D2210C" w:rsidP="0080348F">
      <w:pPr>
        <w:spacing w:line="480" w:lineRule="auto"/>
      </w:pPr>
      <w:r w:rsidRPr="003942A8">
        <w:t>Atrial fibrillation                         1.07 (0.67-1.69) 0.78</w:t>
      </w:r>
    </w:p>
    <w:p w14:paraId="4F2AE4D0" w14:textId="77777777" w:rsidR="00D2210C" w:rsidRPr="003942A8" w:rsidRDefault="00D2210C" w:rsidP="0080348F">
      <w:pPr>
        <w:spacing w:line="480" w:lineRule="auto"/>
      </w:pPr>
      <w:r w:rsidRPr="003942A8">
        <w:t>COPD                                          0.74 (0.30-1.83) 0.61</w:t>
      </w:r>
    </w:p>
    <w:p w14:paraId="3B98E3BE" w14:textId="77777777" w:rsidR="00D2210C" w:rsidRPr="003942A8" w:rsidRDefault="00D2210C" w:rsidP="0080348F">
      <w:pPr>
        <w:spacing w:line="480" w:lineRule="auto"/>
      </w:pPr>
      <w:r w:rsidRPr="003942A8">
        <w:t>Previous PCI                               0.83 (0.48-1.44) 0.50</w:t>
      </w:r>
    </w:p>
    <w:p w14:paraId="7365C43D" w14:textId="77777777" w:rsidR="00D2210C" w:rsidRPr="003942A8" w:rsidRDefault="00D2210C" w:rsidP="0080348F">
      <w:pPr>
        <w:spacing w:line="480" w:lineRule="auto"/>
      </w:pPr>
      <w:r w:rsidRPr="003942A8">
        <w:t>Previous CABG                          1.02 (0.57-1.82) 0.95</w:t>
      </w:r>
    </w:p>
    <w:p w14:paraId="22265EA9" w14:textId="77777777" w:rsidR="00D2210C" w:rsidRPr="003942A8" w:rsidRDefault="00D2210C" w:rsidP="0080348F">
      <w:pPr>
        <w:spacing w:line="480" w:lineRule="auto"/>
      </w:pPr>
      <w:r w:rsidRPr="003942A8">
        <w:t xml:space="preserve">CRT-D                                        1.55 (0.92-2.61) 0.10 </w:t>
      </w:r>
    </w:p>
    <w:p w14:paraId="477AE306" w14:textId="77777777" w:rsidR="00D2210C" w:rsidRPr="003942A8" w:rsidRDefault="00D2210C" w:rsidP="0080348F">
      <w:pPr>
        <w:spacing w:line="480" w:lineRule="auto"/>
      </w:pPr>
    </w:p>
    <w:p w14:paraId="22E7EF11" w14:textId="77777777" w:rsidR="00D2210C" w:rsidRDefault="00D2210C">
      <w:pPr>
        <w:spacing w:after="160" w:line="259" w:lineRule="auto"/>
      </w:pPr>
      <w:r>
        <w:br w:type="page"/>
      </w:r>
    </w:p>
    <w:p w14:paraId="5FE43370" w14:textId="323BE32F" w:rsidR="00B363DD" w:rsidRPr="000952B6" w:rsidRDefault="00B363DD" w:rsidP="00B363DD">
      <w:r w:rsidRPr="000952B6">
        <w:lastRenderedPageBreak/>
        <w:t>Supplemental Table</w:t>
      </w:r>
      <w:r w:rsidR="00D2210C">
        <w:t xml:space="preserve"> 2</w:t>
      </w:r>
      <w:r w:rsidRPr="000952B6"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851"/>
        <w:gridCol w:w="1417"/>
        <w:gridCol w:w="1276"/>
        <w:gridCol w:w="851"/>
        <w:gridCol w:w="1559"/>
        <w:gridCol w:w="2267"/>
      </w:tblGrid>
      <w:tr w:rsidR="00B363DD" w:rsidRPr="009D647E" w14:paraId="5FA21044" w14:textId="77777777" w:rsidTr="00C37279">
        <w:tc>
          <w:tcPr>
            <w:tcW w:w="1129" w:type="dxa"/>
          </w:tcPr>
          <w:p w14:paraId="50963B49" w14:textId="77777777" w:rsidR="00B363DD" w:rsidRPr="00F067D7" w:rsidRDefault="00B363DD" w:rsidP="00C372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2E6D3311" w14:textId="77777777" w:rsidR="00B363DD" w:rsidRPr="00362740" w:rsidRDefault="00B363DD" w:rsidP="00C37279">
            <w:pPr>
              <w:jc w:val="center"/>
              <w:rPr>
                <w:sz w:val="18"/>
                <w:szCs w:val="18"/>
              </w:rPr>
            </w:pPr>
            <w:r w:rsidRPr="00362740">
              <w:rPr>
                <w:sz w:val="18"/>
                <w:szCs w:val="18"/>
              </w:rPr>
              <w:t>Authors</w:t>
            </w:r>
          </w:p>
          <w:p w14:paraId="2E4CDAF5" w14:textId="77777777" w:rsidR="00B363DD" w:rsidRPr="00362740" w:rsidRDefault="00B363DD" w:rsidP="00C37279">
            <w:pPr>
              <w:jc w:val="center"/>
              <w:rPr>
                <w:sz w:val="18"/>
                <w:szCs w:val="18"/>
              </w:rPr>
            </w:pPr>
            <w:r w:rsidRPr="00362740">
              <w:rPr>
                <w:sz w:val="18"/>
                <w:szCs w:val="18"/>
              </w:rPr>
              <w:t>(Year)</w:t>
            </w:r>
          </w:p>
        </w:tc>
        <w:tc>
          <w:tcPr>
            <w:tcW w:w="1417" w:type="dxa"/>
          </w:tcPr>
          <w:p w14:paraId="5578C34B" w14:textId="77777777" w:rsidR="00B363DD" w:rsidRPr="0008717D" w:rsidRDefault="00B363DD" w:rsidP="00C37279">
            <w:pPr>
              <w:jc w:val="center"/>
              <w:rPr>
                <w:sz w:val="18"/>
                <w:szCs w:val="18"/>
              </w:rPr>
            </w:pPr>
            <w:r w:rsidRPr="0008717D">
              <w:rPr>
                <w:sz w:val="18"/>
                <w:szCs w:val="18"/>
              </w:rPr>
              <w:t>Comparison</w:t>
            </w:r>
          </w:p>
        </w:tc>
        <w:tc>
          <w:tcPr>
            <w:tcW w:w="1276" w:type="dxa"/>
          </w:tcPr>
          <w:p w14:paraId="14E8E95E" w14:textId="77777777" w:rsidR="00B363DD" w:rsidRPr="0008717D" w:rsidRDefault="00B363DD" w:rsidP="00C37279">
            <w:pPr>
              <w:jc w:val="center"/>
              <w:rPr>
                <w:sz w:val="18"/>
                <w:szCs w:val="18"/>
              </w:rPr>
            </w:pPr>
            <w:r w:rsidRPr="0008717D">
              <w:rPr>
                <w:sz w:val="18"/>
                <w:szCs w:val="18"/>
              </w:rPr>
              <w:t>Number of patients</w:t>
            </w:r>
          </w:p>
        </w:tc>
        <w:tc>
          <w:tcPr>
            <w:tcW w:w="851" w:type="dxa"/>
          </w:tcPr>
          <w:p w14:paraId="464D7BD0" w14:textId="77777777" w:rsidR="00B363DD" w:rsidRPr="00C379B8" w:rsidRDefault="00B363DD" w:rsidP="00C37279">
            <w:pPr>
              <w:jc w:val="center"/>
              <w:rPr>
                <w:sz w:val="18"/>
                <w:szCs w:val="18"/>
              </w:rPr>
            </w:pPr>
            <w:r w:rsidRPr="0008717D">
              <w:rPr>
                <w:sz w:val="18"/>
                <w:szCs w:val="18"/>
              </w:rPr>
              <w:t>Mean follow</w:t>
            </w:r>
            <w:r>
              <w:rPr>
                <w:sz w:val="18"/>
                <w:szCs w:val="18"/>
              </w:rPr>
              <w:t xml:space="preserve"> </w:t>
            </w:r>
            <w:r w:rsidRPr="0008717D">
              <w:rPr>
                <w:sz w:val="18"/>
                <w:szCs w:val="18"/>
              </w:rPr>
              <w:t>up</w:t>
            </w:r>
          </w:p>
        </w:tc>
        <w:tc>
          <w:tcPr>
            <w:tcW w:w="1559" w:type="dxa"/>
          </w:tcPr>
          <w:p w14:paraId="2593AB0A" w14:textId="77777777" w:rsidR="00B363DD" w:rsidRPr="00C379B8" w:rsidRDefault="00B363DD" w:rsidP="00C37279">
            <w:pPr>
              <w:jc w:val="center"/>
              <w:rPr>
                <w:sz w:val="18"/>
                <w:szCs w:val="18"/>
              </w:rPr>
            </w:pPr>
            <w:r w:rsidRPr="00C379B8">
              <w:rPr>
                <w:sz w:val="18"/>
                <w:szCs w:val="18"/>
              </w:rPr>
              <w:t>Results</w:t>
            </w:r>
          </w:p>
          <w:p w14:paraId="2D155542" w14:textId="77777777" w:rsidR="00B363DD" w:rsidRPr="00C379B8" w:rsidRDefault="00B363DD" w:rsidP="00C37279">
            <w:pPr>
              <w:jc w:val="center"/>
              <w:rPr>
                <w:sz w:val="18"/>
                <w:szCs w:val="18"/>
              </w:rPr>
            </w:pPr>
            <w:r w:rsidRPr="00C379B8">
              <w:rPr>
                <w:sz w:val="18"/>
                <w:szCs w:val="18"/>
              </w:rPr>
              <w:t>of upfront ablation</w:t>
            </w:r>
          </w:p>
        </w:tc>
        <w:tc>
          <w:tcPr>
            <w:tcW w:w="2267" w:type="dxa"/>
          </w:tcPr>
          <w:p w14:paraId="2674886A" w14:textId="77777777" w:rsidR="00B363DD" w:rsidRPr="00C379B8" w:rsidRDefault="00B363DD" w:rsidP="00C37279">
            <w:pPr>
              <w:jc w:val="center"/>
              <w:rPr>
                <w:sz w:val="18"/>
                <w:szCs w:val="18"/>
              </w:rPr>
            </w:pPr>
            <w:r w:rsidRPr="00C379B8">
              <w:rPr>
                <w:sz w:val="18"/>
                <w:szCs w:val="18"/>
              </w:rPr>
              <w:t>Difference with present study</w:t>
            </w:r>
          </w:p>
        </w:tc>
      </w:tr>
      <w:tr w:rsidR="00B363DD" w:rsidRPr="009D647E" w14:paraId="17D5687C" w14:textId="77777777" w:rsidTr="00C37279">
        <w:tc>
          <w:tcPr>
            <w:tcW w:w="1129" w:type="dxa"/>
          </w:tcPr>
          <w:p w14:paraId="6756DEA9" w14:textId="77777777" w:rsidR="00B363DD" w:rsidRPr="00362740" w:rsidRDefault="00B363DD" w:rsidP="00C37279">
            <w:pPr>
              <w:rPr>
                <w:sz w:val="18"/>
                <w:szCs w:val="18"/>
              </w:rPr>
            </w:pPr>
            <w:r w:rsidRPr="00F067D7">
              <w:rPr>
                <w:sz w:val="18"/>
                <w:szCs w:val="18"/>
              </w:rPr>
              <w:t>SMASH-VT</w:t>
            </w:r>
            <w:r>
              <w:rPr>
                <w:sz w:val="18"/>
                <w:szCs w:val="18"/>
              </w:rPr>
              <w:t xml:space="preserve"> (2007)</w:t>
            </w:r>
          </w:p>
        </w:tc>
        <w:tc>
          <w:tcPr>
            <w:tcW w:w="851" w:type="dxa"/>
          </w:tcPr>
          <w:p w14:paraId="0AA8F10F" w14:textId="496910CE" w:rsidR="00B363DD" w:rsidRPr="00362740" w:rsidRDefault="00B363DD" w:rsidP="00C37279">
            <w:pPr>
              <w:rPr>
                <w:sz w:val="18"/>
                <w:szCs w:val="18"/>
              </w:rPr>
            </w:pPr>
            <w:r w:rsidRPr="00362740">
              <w:rPr>
                <w:sz w:val="18"/>
                <w:szCs w:val="18"/>
              </w:rPr>
              <w:t>Reddy, et al.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SZWRkeTwvQXV0aG9yPjxZZWFyPjIwMDc8L1llYXI+PFJl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</w:fldData>
              </w:fldChar>
            </w:r>
            <w:r w:rsidR="00AA1777">
              <w:rPr>
                <w:sz w:val="18"/>
                <w:szCs w:val="18"/>
              </w:rPr>
              <w:instrText xml:space="preserve"> ADDIN EN.CITE </w:instrText>
            </w:r>
            <w:r w:rsidR="00AA1777">
              <w:rPr>
                <w:sz w:val="18"/>
                <w:szCs w:val="18"/>
              </w:rPr>
              <w:fldChar w:fldCharType="begin">
                <w:fldData xml:space="preserve">PEVuZE5vdGU+PENpdGU+PEF1dGhvcj5SZWRkeTwvQXV0aG9yPjxZZWFyPjIwMDc8L1llYXI+PFJl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</w:fldData>
              </w:fldChar>
            </w:r>
            <w:r w:rsidR="00AA1777">
              <w:rPr>
                <w:sz w:val="18"/>
                <w:szCs w:val="18"/>
              </w:rPr>
              <w:instrText xml:space="preserve"> ADDIN EN.CITE.DATA </w:instrText>
            </w:r>
            <w:r w:rsidR="00AA1777">
              <w:rPr>
                <w:sz w:val="18"/>
                <w:szCs w:val="18"/>
              </w:rPr>
            </w:r>
            <w:r w:rsidR="00AA1777"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 w:rsidR="00AA1777">
              <w:rPr>
                <w:noProof/>
                <w:sz w:val="18"/>
                <w:szCs w:val="18"/>
              </w:rPr>
              <w:t>(6)</w:t>
            </w:r>
            <w:r>
              <w:rPr>
                <w:sz w:val="18"/>
                <w:szCs w:val="18"/>
              </w:rPr>
              <w:fldChar w:fldCharType="end"/>
            </w:r>
            <w:r w:rsidRPr="0036274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</w:tcPr>
          <w:p w14:paraId="0E348300" w14:textId="77777777" w:rsidR="00B363DD" w:rsidRPr="00362740" w:rsidRDefault="00B363DD" w:rsidP="00C37279">
            <w:pPr>
              <w:jc w:val="center"/>
              <w:rPr>
                <w:sz w:val="18"/>
                <w:szCs w:val="18"/>
              </w:rPr>
            </w:pPr>
            <w:r w:rsidRPr="00362740">
              <w:rPr>
                <w:sz w:val="18"/>
                <w:szCs w:val="18"/>
              </w:rPr>
              <w:t>“ICD + Ablation”</w:t>
            </w:r>
          </w:p>
          <w:p w14:paraId="0F925378" w14:textId="77777777" w:rsidR="00B363DD" w:rsidRPr="00362740" w:rsidRDefault="00B363DD" w:rsidP="00C37279">
            <w:pPr>
              <w:jc w:val="center"/>
              <w:rPr>
                <w:sz w:val="18"/>
                <w:szCs w:val="18"/>
              </w:rPr>
            </w:pPr>
            <w:r w:rsidRPr="00362740">
              <w:rPr>
                <w:sz w:val="18"/>
                <w:szCs w:val="18"/>
              </w:rPr>
              <w:t>vs</w:t>
            </w:r>
          </w:p>
          <w:p w14:paraId="7B98EC78" w14:textId="77777777" w:rsidR="00B363DD" w:rsidRPr="00362740" w:rsidRDefault="00B363DD" w:rsidP="00C37279">
            <w:pPr>
              <w:jc w:val="center"/>
              <w:rPr>
                <w:sz w:val="18"/>
                <w:szCs w:val="18"/>
              </w:rPr>
            </w:pPr>
            <w:r w:rsidRPr="00362740">
              <w:rPr>
                <w:sz w:val="18"/>
                <w:szCs w:val="18"/>
              </w:rPr>
              <w:t>“ICD alone”</w:t>
            </w:r>
          </w:p>
          <w:p w14:paraId="34B4BB8B" w14:textId="77777777" w:rsidR="00B363DD" w:rsidRPr="00362740" w:rsidRDefault="00B363DD" w:rsidP="00C372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148B9865" w14:textId="77777777" w:rsidR="00B363DD" w:rsidRPr="00362740" w:rsidRDefault="00B363DD" w:rsidP="00C37279">
            <w:pPr>
              <w:rPr>
                <w:sz w:val="18"/>
                <w:szCs w:val="18"/>
              </w:rPr>
            </w:pPr>
            <w:r w:rsidRPr="00362740">
              <w:rPr>
                <w:sz w:val="18"/>
                <w:szCs w:val="18"/>
              </w:rPr>
              <w:t>128 patients</w:t>
            </w:r>
          </w:p>
          <w:p w14:paraId="4A620673" w14:textId="77777777" w:rsidR="00B363DD" w:rsidRPr="00362740" w:rsidRDefault="00B363DD" w:rsidP="00C37279">
            <w:pPr>
              <w:rPr>
                <w:sz w:val="18"/>
                <w:szCs w:val="18"/>
              </w:rPr>
            </w:pPr>
            <w:r w:rsidRPr="00362740">
              <w:rPr>
                <w:sz w:val="18"/>
                <w:szCs w:val="18"/>
              </w:rPr>
              <w:t>(ICD + Ablation; 64, ICD only: 64)</w:t>
            </w:r>
          </w:p>
          <w:p w14:paraId="2D9E469D" w14:textId="77777777" w:rsidR="00B363DD" w:rsidRPr="00362740" w:rsidRDefault="00B363DD" w:rsidP="00C37279">
            <w:pPr>
              <w:rPr>
                <w:sz w:val="18"/>
                <w:szCs w:val="18"/>
              </w:rPr>
            </w:pPr>
          </w:p>
          <w:p w14:paraId="2C07D0E6" w14:textId="77777777" w:rsidR="00B363DD" w:rsidRPr="00362740" w:rsidRDefault="00B363DD" w:rsidP="00C37279">
            <w:pPr>
              <w:rPr>
                <w:sz w:val="18"/>
                <w:szCs w:val="18"/>
              </w:rPr>
            </w:pPr>
            <w:r w:rsidRPr="00362740">
              <w:rPr>
                <w:sz w:val="18"/>
                <w:szCs w:val="18"/>
              </w:rPr>
              <w:t>All patients were ICM.</w:t>
            </w:r>
          </w:p>
          <w:p w14:paraId="42E5D58E" w14:textId="77777777" w:rsidR="00B363DD" w:rsidRPr="00362740" w:rsidRDefault="00B363DD" w:rsidP="00C372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063E85CD" w14:textId="77777777" w:rsidR="00B363DD" w:rsidRDefault="00B363DD" w:rsidP="00C37279">
            <w:pPr>
              <w:jc w:val="center"/>
              <w:rPr>
                <w:sz w:val="18"/>
                <w:szCs w:val="18"/>
              </w:rPr>
            </w:pPr>
            <w:r w:rsidRPr="00A32701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2.5</w:t>
            </w:r>
          </w:p>
          <w:p w14:paraId="279FBB74" w14:textId="77777777" w:rsidR="00B363DD" w:rsidRPr="00A32701" w:rsidRDefault="00B363DD" w:rsidP="00C37279">
            <w:pPr>
              <w:jc w:val="center"/>
              <w:rPr>
                <w:sz w:val="18"/>
                <w:szCs w:val="18"/>
              </w:rPr>
            </w:pPr>
            <w:r w:rsidRPr="00A32701">
              <w:rPr>
                <w:sz w:val="18"/>
                <w:szCs w:val="18"/>
              </w:rPr>
              <w:t>months</w:t>
            </w:r>
          </w:p>
          <w:p w14:paraId="35E70A89" w14:textId="77777777" w:rsidR="00B363DD" w:rsidRPr="00A32701" w:rsidRDefault="00B363DD" w:rsidP="00C372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7B8C08DA" w14:textId="77777777" w:rsidR="00B363DD" w:rsidRPr="00A32701" w:rsidRDefault="00B363DD" w:rsidP="00C37279">
            <w:pPr>
              <w:rPr>
                <w:sz w:val="18"/>
                <w:szCs w:val="18"/>
              </w:rPr>
            </w:pPr>
            <w:r w:rsidRPr="00A32701">
              <w:rPr>
                <w:sz w:val="18"/>
                <w:szCs w:val="18"/>
              </w:rPr>
              <w:t xml:space="preserve">Reduction of </w:t>
            </w:r>
            <w:r>
              <w:rPr>
                <w:sz w:val="18"/>
                <w:szCs w:val="18"/>
              </w:rPr>
              <w:t>ICD therapy</w:t>
            </w:r>
          </w:p>
          <w:p w14:paraId="463C804A" w14:textId="77777777" w:rsidR="00B363DD" w:rsidRPr="00A32701" w:rsidRDefault="00B363DD" w:rsidP="00C37279">
            <w:pPr>
              <w:rPr>
                <w:sz w:val="18"/>
                <w:szCs w:val="18"/>
              </w:rPr>
            </w:pPr>
          </w:p>
        </w:tc>
        <w:tc>
          <w:tcPr>
            <w:tcW w:w="2267" w:type="dxa"/>
          </w:tcPr>
          <w:p w14:paraId="1A1282B5" w14:textId="77777777" w:rsidR="00B363DD" w:rsidRDefault="00B363DD" w:rsidP="00C37279">
            <w:pPr>
              <w:rPr>
                <w:sz w:val="18"/>
                <w:szCs w:val="18"/>
              </w:rPr>
            </w:pPr>
            <w:r w:rsidRPr="00362740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 </w:t>
            </w:r>
            <w:r w:rsidRPr="00362740">
              <w:rPr>
                <w:sz w:val="18"/>
                <w:szCs w:val="18"/>
              </w:rPr>
              <w:t xml:space="preserve">The exact time to ablation </w:t>
            </w:r>
          </w:p>
          <w:p w14:paraId="532D1BD7" w14:textId="77777777" w:rsidR="00B363DD" w:rsidRDefault="00B363DD" w:rsidP="00C37279">
            <w:pPr>
              <w:ind w:firstLine="90"/>
              <w:rPr>
                <w:sz w:val="18"/>
                <w:szCs w:val="18"/>
              </w:rPr>
            </w:pPr>
            <w:r w:rsidRPr="00362740">
              <w:rPr>
                <w:sz w:val="18"/>
                <w:szCs w:val="18"/>
              </w:rPr>
              <w:t xml:space="preserve">from the first episode of </w:t>
            </w:r>
            <w:r>
              <w:rPr>
                <w:sz w:val="18"/>
                <w:szCs w:val="18"/>
              </w:rPr>
              <w:t xml:space="preserve"> </w:t>
            </w:r>
          </w:p>
          <w:p w14:paraId="0491E8E4" w14:textId="77777777" w:rsidR="00B363DD" w:rsidRPr="00362740" w:rsidRDefault="00B363DD" w:rsidP="00C372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 w:rsidRPr="00362740">
              <w:rPr>
                <w:sz w:val="18"/>
                <w:szCs w:val="18"/>
              </w:rPr>
              <w:t>V</w:t>
            </w:r>
            <w:r>
              <w:rPr>
                <w:sz w:val="18"/>
                <w:szCs w:val="18"/>
              </w:rPr>
              <w:t xml:space="preserve">T </w:t>
            </w:r>
            <w:r w:rsidRPr="00362740">
              <w:rPr>
                <w:sz w:val="18"/>
                <w:szCs w:val="18"/>
              </w:rPr>
              <w:t>had not been reported.</w:t>
            </w:r>
          </w:p>
          <w:p w14:paraId="6CA027E0" w14:textId="77777777" w:rsidR="00B363DD" w:rsidRPr="00A32701" w:rsidRDefault="00B363DD" w:rsidP="00C37279">
            <w:pPr>
              <w:rPr>
                <w:sz w:val="18"/>
                <w:szCs w:val="18"/>
              </w:rPr>
            </w:pPr>
          </w:p>
          <w:p w14:paraId="5726AD4A" w14:textId="77777777" w:rsidR="00B363DD" w:rsidRDefault="00B363DD" w:rsidP="00C37279">
            <w:pPr>
              <w:rPr>
                <w:sz w:val="18"/>
                <w:szCs w:val="18"/>
              </w:rPr>
            </w:pPr>
            <w:r w:rsidRPr="00362740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 </w:t>
            </w:r>
            <w:r w:rsidRPr="00C37279">
              <w:rPr>
                <w:b/>
                <w:bCs/>
                <w:sz w:val="18"/>
                <w:szCs w:val="18"/>
              </w:rPr>
              <w:t>Only ICM</w:t>
            </w:r>
            <w:r w:rsidRPr="00362740">
              <w:rPr>
                <w:sz w:val="18"/>
                <w:szCs w:val="18"/>
              </w:rPr>
              <w:t xml:space="preserve"> patients with </w:t>
            </w:r>
            <w:r>
              <w:rPr>
                <w:sz w:val="18"/>
                <w:szCs w:val="18"/>
              </w:rPr>
              <w:t xml:space="preserve">  </w:t>
            </w:r>
          </w:p>
          <w:p w14:paraId="01D2E5E6" w14:textId="77777777" w:rsidR="00B363DD" w:rsidRDefault="00B363DD" w:rsidP="00C37279">
            <w:pPr>
              <w:ind w:firstLine="90"/>
              <w:rPr>
                <w:sz w:val="18"/>
                <w:szCs w:val="18"/>
              </w:rPr>
            </w:pPr>
            <w:r w:rsidRPr="00C37279">
              <w:rPr>
                <w:b/>
                <w:bCs/>
                <w:sz w:val="18"/>
                <w:szCs w:val="18"/>
              </w:rPr>
              <w:t>unstable</w:t>
            </w:r>
            <w:r w:rsidRPr="00362740">
              <w:rPr>
                <w:sz w:val="18"/>
                <w:szCs w:val="18"/>
              </w:rPr>
              <w:t xml:space="preserve"> VTs were</w:t>
            </w:r>
            <w:r>
              <w:rPr>
                <w:sz w:val="18"/>
                <w:szCs w:val="18"/>
              </w:rPr>
              <w:t xml:space="preserve">  </w:t>
            </w:r>
          </w:p>
          <w:p w14:paraId="12CA5F41" w14:textId="77777777" w:rsidR="00B363DD" w:rsidRPr="00362740" w:rsidRDefault="00B363DD" w:rsidP="00C37279">
            <w:pPr>
              <w:ind w:firstLine="90"/>
              <w:rPr>
                <w:sz w:val="18"/>
                <w:szCs w:val="18"/>
              </w:rPr>
            </w:pPr>
            <w:r w:rsidRPr="00362740">
              <w:rPr>
                <w:sz w:val="18"/>
                <w:szCs w:val="18"/>
              </w:rPr>
              <w:t>included.</w:t>
            </w:r>
          </w:p>
          <w:p w14:paraId="78B50B04" w14:textId="77777777" w:rsidR="00B363DD" w:rsidRPr="00A32701" w:rsidRDefault="00B363DD" w:rsidP="00C37279">
            <w:pPr>
              <w:jc w:val="center"/>
              <w:rPr>
                <w:sz w:val="18"/>
                <w:szCs w:val="18"/>
              </w:rPr>
            </w:pPr>
          </w:p>
          <w:p w14:paraId="54749775" w14:textId="77777777" w:rsidR="00B363DD" w:rsidRDefault="00B363DD" w:rsidP="00C37279">
            <w:pPr>
              <w:rPr>
                <w:sz w:val="18"/>
                <w:szCs w:val="18"/>
              </w:rPr>
            </w:pPr>
            <w:r w:rsidRPr="00362740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 </w:t>
            </w:r>
            <w:r w:rsidRPr="00362740">
              <w:rPr>
                <w:sz w:val="18"/>
                <w:szCs w:val="18"/>
              </w:rPr>
              <w:t xml:space="preserve">Patients who received an </w:t>
            </w:r>
          </w:p>
          <w:p w14:paraId="17E338DA" w14:textId="77777777" w:rsidR="00B363DD" w:rsidRDefault="00B363DD" w:rsidP="00C37279">
            <w:pPr>
              <w:ind w:firstLine="90"/>
              <w:rPr>
                <w:sz w:val="18"/>
                <w:szCs w:val="18"/>
              </w:rPr>
            </w:pPr>
            <w:r w:rsidRPr="00362740">
              <w:rPr>
                <w:sz w:val="18"/>
                <w:szCs w:val="18"/>
              </w:rPr>
              <w:t>ICD for primary</w:t>
            </w:r>
            <w:r>
              <w:rPr>
                <w:sz w:val="18"/>
                <w:szCs w:val="18"/>
              </w:rPr>
              <w:t xml:space="preserve"> </w:t>
            </w:r>
          </w:p>
          <w:p w14:paraId="0308B267" w14:textId="77777777" w:rsidR="00B363DD" w:rsidRDefault="00B363DD" w:rsidP="00C37279">
            <w:pPr>
              <w:ind w:firstLine="90"/>
              <w:rPr>
                <w:sz w:val="18"/>
                <w:szCs w:val="18"/>
              </w:rPr>
            </w:pPr>
            <w:r w:rsidRPr="00362740">
              <w:rPr>
                <w:sz w:val="18"/>
                <w:szCs w:val="18"/>
              </w:rPr>
              <w:t>prevention an</w:t>
            </w:r>
            <w:r>
              <w:rPr>
                <w:sz w:val="18"/>
                <w:szCs w:val="18"/>
              </w:rPr>
              <w:t xml:space="preserve">d </w:t>
            </w:r>
            <w:r w:rsidRPr="00362740">
              <w:rPr>
                <w:sz w:val="18"/>
                <w:szCs w:val="18"/>
              </w:rPr>
              <w:t xml:space="preserve">had </w:t>
            </w:r>
          </w:p>
          <w:p w14:paraId="7FB0DD86" w14:textId="77777777" w:rsidR="00B363DD" w:rsidRDefault="00B363DD" w:rsidP="00C37279">
            <w:pPr>
              <w:ind w:firstLine="90"/>
              <w:rPr>
                <w:sz w:val="18"/>
                <w:szCs w:val="18"/>
              </w:rPr>
            </w:pPr>
            <w:r w:rsidRPr="00362740">
              <w:rPr>
                <w:sz w:val="18"/>
                <w:szCs w:val="18"/>
              </w:rPr>
              <w:t xml:space="preserve">received ICD therapy were </w:t>
            </w:r>
          </w:p>
          <w:p w14:paraId="3F2F6228" w14:textId="77777777" w:rsidR="00B363DD" w:rsidRPr="00A32701" w:rsidRDefault="00B363DD" w:rsidP="00C37279">
            <w:pPr>
              <w:ind w:firstLine="90"/>
              <w:rPr>
                <w:sz w:val="18"/>
                <w:szCs w:val="18"/>
              </w:rPr>
            </w:pPr>
            <w:r w:rsidRPr="00362740">
              <w:rPr>
                <w:sz w:val="18"/>
                <w:szCs w:val="18"/>
              </w:rPr>
              <w:t>also included.</w:t>
            </w:r>
          </w:p>
        </w:tc>
      </w:tr>
      <w:tr w:rsidR="00B363DD" w:rsidRPr="009D647E" w14:paraId="23A321C2" w14:textId="77777777" w:rsidTr="00C37279">
        <w:trPr>
          <w:trHeight w:val="1315"/>
        </w:trPr>
        <w:tc>
          <w:tcPr>
            <w:tcW w:w="1129" w:type="dxa"/>
          </w:tcPr>
          <w:p w14:paraId="71160940" w14:textId="77777777" w:rsidR="00B363DD" w:rsidRPr="00F067D7" w:rsidRDefault="00B363DD" w:rsidP="00C37279">
            <w:pPr>
              <w:rPr>
                <w:sz w:val="18"/>
                <w:szCs w:val="18"/>
              </w:rPr>
            </w:pPr>
            <w:r w:rsidRPr="00F067D7">
              <w:rPr>
                <w:sz w:val="18"/>
                <w:szCs w:val="18"/>
              </w:rPr>
              <w:t>VTACH</w:t>
            </w:r>
            <w:r>
              <w:rPr>
                <w:sz w:val="18"/>
                <w:szCs w:val="18"/>
              </w:rPr>
              <w:t xml:space="preserve"> (2010)</w:t>
            </w:r>
          </w:p>
        </w:tc>
        <w:tc>
          <w:tcPr>
            <w:tcW w:w="851" w:type="dxa"/>
          </w:tcPr>
          <w:p w14:paraId="756DE2E5" w14:textId="3F469A1A" w:rsidR="00B363DD" w:rsidRPr="00362740" w:rsidRDefault="00B363DD" w:rsidP="00C37279">
            <w:pPr>
              <w:rPr>
                <w:sz w:val="18"/>
                <w:szCs w:val="18"/>
              </w:rPr>
            </w:pPr>
            <w:proofErr w:type="spellStart"/>
            <w:r w:rsidRPr="00A32701">
              <w:rPr>
                <w:sz w:val="18"/>
                <w:szCs w:val="18"/>
              </w:rPr>
              <w:t>Kuck</w:t>
            </w:r>
            <w:proofErr w:type="spellEnd"/>
            <w:r w:rsidRPr="00A32701">
              <w:rPr>
                <w:sz w:val="18"/>
                <w:szCs w:val="18"/>
              </w:rPr>
              <w:t xml:space="preserve">, et al. </w: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LdWNrPC9BdXRob3I+PFllYXI+MjAxMDwvWWVhcj48UmVj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</w:fldData>
              </w:fldChar>
            </w:r>
            <w:r w:rsidR="00AA1777">
              <w:rPr>
                <w:sz w:val="18"/>
                <w:szCs w:val="18"/>
              </w:rPr>
              <w:instrText xml:space="preserve"> ADDIN EN.CITE </w:instrText>
            </w:r>
            <w:r w:rsidR="00AA1777">
              <w:rPr>
                <w:sz w:val="18"/>
                <w:szCs w:val="18"/>
              </w:rPr>
              <w:fldChar w:fldCharType="begin">
                <w:fldData xml:space="preserve">PEVuZE5vdGU+PENpdGU+PEF1dGhvcj5LdWNrPC9BdXRob3I+PFllYXI+MjAxMDwvWWVhcj48UmVj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</w:fldData>
              </w:fldChar>
            </w:r>
            <w:r w:rsidR="00AA1777">
              <w:rPr>
                <w:sz w:val="18"/>
                <w:szCs w:val="18"/>
              </w:rPr>
              <w:instrText xml:space="preserve"> ADDIN EN.CITE.DATA </w:instrText>
            </w:r>
            <w:r w:rsidR="00AA1777">
              <w:rPr>
                <w:sz w:val="18"/>
                <w:szCs w:val="18"/>
              </w:rPr>
            </w:r>
            <w:r w:rsidR="00AA1777"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 w:rsidR="00AA1777">
              <w:rPr>
                <w:noProof/>
                <w:sz w:val="18"/>
                <w:szCs w:val="18"/>
              </w:rPr>
              <w:t>(7)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</w:tcPr>
          <w:p w14:paraId="13A654C5" w14:textId="77777777" w:rsidR="00B363DD" w:rsidRPr="00362740" w:rsidRDefault="00B363DD" w:rsidP="00C37279">
            <w:pPr>
              <w:jc w:val="center"/>
              <w:rPr>
                <w:sz w:val="18"/>
                <w:szCs w:val="18"/>
              </w:rPr>
            </w:pPr>
            <w:r w:rsidRPr="00362740">
              <w:rPr>
                <w:sz w:val="18"/>
                <w:szCs w:val="18"/>
              </w:rPr>
              <w:t>“ICD + Ablation”</w:t>
            </w:r>
          </w:p>
          <w:p w14:paraId="6F0EBA7E" w14:textId="77777777" w:rsidR="00B363DD" w:rsidRPr="00362740" w:rsidRDefault="00B363DD" w:rsidP="00C37279">
            <w:pPr>
              <w:jc w:val="center"/>
              <w:rPr>
                <w:sz w:val="18"/>
                <w:szCs w:val="18"/>
              </w:rPr>
            </w:pPr>
            <w:r w:rsidRPr="00362740">
              <w:rPr>
                <w:sz w:val="18"/>
                <w:szCs w:val="18"/>
              </w:rPr>
              <w:t>vs</w:t>
            </w:r>
          </w:p>
          <w:p w14:paraId="23156511" w14:textId="77777777" w:rsidR="00B363DD" w:rsidRPr="00362740" w:rsidRDefault="00B363DD" w:rsidP="00C37279">
            <w:pPr>
              <w:jc w:val="center"/>
              <w:rPr>
                <w:sz w:val="18"/>
                <w:szCs w:val="18"/>
              </w:rPr>
            </w:pPr>
            <w:r w:rsidRPr="00362740">
              <w:rPr>
                <w:sz w:val="18"/>
                <w:szCs w:val="18"/>
              </w:rPr>
              <w:t>“ICD alone”</w:t>
            </w:r>
          </w:p>
          <w:p w14:paraId="06D3093B" w14:textId="77777777" w:rsidR="00B363DD" w:rsidRPr="00362740" w:rsidRDefault="00B363DD" w:rsidP="00C372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6915DDEB" w14:textId="77777777" w:rsidR="00B363DD" w:rsidRPr="0008717D" w:rsidRDefault="00B363DD" w:rsidP="00C37279">
            <w:pPr>
              <w:rPr>
                <w:sz w:val="18"/>
                <w:szCs w:val="18"/>
              </w:rPr>
            </w:pPr>
            <w:r w:rsidRPr="0008717D">
              <w:rPr>
                <w:sz w:val="18"/>
                <w:szCs w:val="18"/>
              </w:rPr>
              <w:t>110 patients</w:t>
            </w:r>
          </w:p>
          <w:p w14:paraId="06EF7723" w14:textId="77777777" w:rsidR="00B363DD" w:rsidRPr="0008717D" w:rsidRDefault="00B363DD" w:rsidP="00C37279">
            <w:pPr>
              <w:rPr>
                <w:sz w:val="18"/>
                <w:szCs w:val="18"/>
              </w:rPr>
            </w:pPr>
            <w:r w:rsidRPr="0008717D">
              <w:rPr>
                <w:sz w:val="18"/>
                <w:szCs w:val="18"/>
              </w:rPr>
              <w:t>(ICD + Ablation; 54, ICD only: 56)</w:t>
            </w:r>
          </w:p>
          <w:p w14:paraId="2BBA295F" w14:textId="77777777" w:rsidR="00B363DD" w:rsidRPr="0008717D" w:rsidRDefault="00B363DD" w:rsidP="00C37279">
            <w:pPr>
              <w:rPr>
                <w:sz w:val="18"/>
                <w:szCs w:val="18"/>
              </w:rPr>
            </w:pPr>
          </w:p>
          <w:p w14:paraId="1FD1E912" w14:textId="77777777" w:rsidR="00B363DD" w:rsidRPr="00C379B8" w:rsidRDefault="00B363DD" w:rsidP="00C37279">
            <w:pPr>
              <w:rPr>
                <w:sz w:val="18"/>
                <w:szCs w:val="18"/>
              </w:rPr>
            </w:pPr>
            <w:r w:rsidRPr="00C379B8">
              <w:rPr>
                <w:sz w:val="18"/>
                <w:szCs w:val="18"/>
              </w:rPr>
              <w:t>All patients were ICM.</w:t>
            </w:r>
          </w:p>
        </w:tc>
        <w:tc>
          <w:tcPr>
            <w:tcW w:w="851" w:type="dxa"/>
          </w:tcPr>
          <w:p w14:paraId="52E71CEC" w14:textId="77777777" w:rsidR="00B363DD" w:rsidRPr="00C379B8" w:rsidRDefault="00B363DD" w:rsidP="00C37279">
            <w:pPr>
              <w:jc w:val="center"/>
              <w:rPr>
                <w:sz w:val="18"/>
                <w:szCs w:val="18"/>
              </w:rPr>
            </w:pPr>
            <w:r w:rsidRPr="00C379B8">
              <w:rPr>
                <w:sz w:val="18"/>
                <w:szCs w:val="18"/>
              </w:rPr>
              <w:t>22.5 months</w:t>
            </w:r>
          </w:p>
          <w:p w14:paraId="074D6B38" w14:textId="77777777" w:rsidR="00B363DD" w:rsidRPr="00C379B8" w:rsidRDefault="00B363DD" w:rsidP="00C37279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401702E2" w14:textId="77777777" w:rsidR="00B363DD" w:rsidRPr="00C379B8" w:rsidRDefault="00B363DD" w:rsidP="00C37279">
            <w:pPr>
              <w:rPr>
                <w:sz w:val="18"/>
                <w:szCs w:val="18"/>
              </w:rPr>
            </w:pPr>
            <w:r w:rsidRPr="00C379B8">
              <w:rPr>
                <w:sz w:val="18"/>
                <w:szCs w:val="18"/>
              </w:rPr>
              <w:t xml:space="preserve">Reduction of VA recurrence </w:t>
            </w:r>
          </w:p>
          <w:p w14:paraId="4DD67324" w14:textId="77777777" w:rsidR="00B363DD" w:rsidRPr="00C379B8" w:rsidRDefault="00B363DD" w:rsidP="00C37279">
            <w:pPr>
              <w:rPr>
                <w:sz w:val="18"/>
                <w:szCs w:val="18"/>
              </w:rPr>
            </w:pPr>
          </w:p>
          <w:p w14:paraId="370BFA27" w14:textId="77777777" w:rsidR="00B363DD" w:rsidRPr="00C379B8" w:rsidRDefault="00B363DD" w:rsidP="00C37279">
            <w:pPr>
              <w:rPr>
                <w:sz w:val="18"/>
                <w:szCs w:val="18"/>
              </w:rPr>
            </w:pPr>
          </w:p>
        </w:tc>
        <w:tc>
          <w:tcPr>
            <w:tcW w:w="2267" w:type="dxa"/>
          </w:tcPr>
          <w:p w14:paraId="61888E58" w14:textId="77777777" w:rsidR="00B363DD" w:rsidRDefault="00B363DD" w:rsidP="00C37279">
            <w:pPr>
              <w:rPr>
                <w:sz w:val="18"/>
                <w:szCs w:val="18"/>
              </w:rPr>
            </w:pPr>
            <w:r w:rsidRPr="00C379B8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 </w:t>
            </w:r>
            <w:r w:rsidRPr="00C379B8">
              <w:rPr>
                <w:sz w:val="18"/>
                <w:szCs w:val="18"/>
              </w:rPr>
              <w:t xml:space="preserve">The exact time to ablation </w:t>
            </w:r>
          </w:p>
          <w:p w14:paraId="4EC9C08D" w14:textId="77777777" w:rsidR="00B363DD" w:rsidRDefault="00B363DD" w:rsidP="00C37279">
            <w:pPr>
              <w:ind w:firstLine="90"/>
              <w:rPr>
                <w:sz w:val="18"/>
                <w:szCs w:val="18"/>
              </w:rPr>
            </w:pPr>
            <w:r w:rsidRPr="00C379B8">
              <w:rPr>
                <w:sz w:val="18"/>
                <w:szCs w:val="18"/>
              </w:rPr>
              <w:t xml:space="preserve">from the first episode of </w:t>
            </w:r>
          </w:p>
          <w:p w14:paraId="2CECC15B" w14:textId="77777777" w:rsidR="00B363DD" w:rsidRPr="00C379B8" w:rsidRDefault="00B363DD" w:rsidP="00C37279">
            <w:pPr>
              <w:ind w:firstLine="90"/>
              <w:rPr>
                <w:sz w:val="18"/>
                <w:szCs w:val="18"/>
              </w:rPr>
            </w:pPr>
            <w:r w:rsidRPr="00C379B8">
              <w:rPr>
                <w:sz w:val="18"/>
                <w:szCs w:val="18"/>
              </w:rPr>
              <w:t>VT had not been reported.</w:t>
            </w:r>
          </w:p>
          <w:p w14:paraId="11C29BA0" w14:textId="77777777" w:rsidR="00B363DD" w:rsidRPr="0008717D" w:rsidRDefault="00B363DD" w:rsidP="00C37279">
            <w:pPr>
              <w:rPr>
                <w:sz w:val="18"/>
                <w:szCs w:val="18"/>
              </w:rPr>
            </w:pPr>
          </w:p>
          <w:p w14:paraId="71D8FB40" w14:textId="77777777" w:rsidR="00B363DD" w:rsidRDefault="00B363DD" w:rsidP="00C37279">
            <w:pPr>
              <w:rPr>
                <w:sz w:val="18"/>
                <w:szCs w:val="18"/>
              </w:rPr>
            </w:pPr>
            <w:r w:rsidRPr="0008717D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 </w:t>
            </w:r>
            <w:r w:rsidRPr="00C37279">
              <w:rPr>
                <w:b/>
                <w:bCs/>
                <w:sz w:val="18"/>
                <w:szCs w:val="18"/>
              </w:rPr>
              <w:t>Only ICM</w:t>
            </w:r>
            <w:r w:rsidRPr="00C379B8">
              <w:rPr>
                <w:sz w:val="18"/>
                <w:szCs w:val="18"/>
              </w:rPr>
              <w:t xml:space="preserve"> patients with </w:t>
            </w:r>
          </w:p>
          <w:p w14:paraId="2C2BB3F2" w14:textId="77777777" w:rsidR="00B363DD" w:rsidRPr="00C379B8" w:rsidRDefault="00B363DD" w:rsidP="00C372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 w:rsidRPr="00C37279">
              <w:rPr>
                <w:b/>
                <w:bCs/>
                <w:sz w:val="18"/>
                <w:szCs w:val="18"/>
              </w:rPr>
              <w:t>stable</w:t>
            </w:r>
            <w:r w:rsidRPr="00C379B8">
              <w:rPr>
                <w:sz w:val="18"/>
                <w:szCs w:val="18"/>
              </w:rPr>
              <w:t xml:space="preserve"> VTs were included.</w:t>
            </w:r>
          </w:p>
        </w:tc>
      </w:tr>
      <w:tr w:rsidR="00B363DD" w:rsidRPr="009D647E" w14:paraId="67EA8ED4" w14:textId="77777777" w:rsidTr="00C37279">
        <w:tc>
          <w:tcPr>
            <w:tcW w:w="1129" w:type="dxa"/>
          </w:tcPr>
          <w:p w14:paraId="4452D6F5" w14:textId="77777777" w:rsidR="00B363DD" w:rsidRPr="00F067D7" w:rsidRDefault="00B363DD" w:rsidP="00C37279">
            <w:pPr>
              <w:rPr>
                <w:sz w:val="18"/>
                <w:szCs w:val="18"/>
              </w:rPr>
            </w:pPr>
            <w:r w:rsidRPr="00F067D7">
              <w:rPr>
                <w:sz w:val="18"/>
                <w:szCs w:val="18"/>
              </w:rPr>
              <w:t xml:space="preserve">VANISH </w:t>
            </w:r>
            <w:r>
              <w:rPr>
                <w:sz w:val="18"/>
                <w:szCs w:val="18"/>
              </w:rPr>
              <w:t>(2016)</w:t>
            </w:r>
          </w:p>
        </w:tc>
        <w:tc>
          <w:tcPr>
            <w:tcW w:w="851" w:type="dxa"/>
          </w:tcPr>
          <w:p w14:paraId="390D59C9" w14:textId="1546B289" w:rsidR="00B363DD" w:rsidRPr="00362740" w:rsidRDefault="00B363DD" w:rsidP="00C37279">
            <w:pPr>
              <w:rPr>
                <w:sz w:val="18"/>
                <w:szCs w:val="18"/>
              </w:rPr>
            </w:pPr>
            <w:r w:rsidRPr="00362740">
              <w:rPr>
                <w:sz w:val="18"/>
                <w:szCs w:val="18"/>
              </w:rPr>
              <w:t xml:space="preserve">Sapp, e t al. </w: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YXBwPC9BdXRob3I+PFllYXI+MjAxNjwvWWVhcj48UmVj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</w:fldData>
              </w:fldChar>
            </w:r>
            <w:r w:rsidR="00AA1777">
              <w:rPr>
                <w:sz w:val="18"/>
                <w:szCs w:val="18"/>
              </w:rPr>
              <w:instrText xml:space="preserve"> ADDIN EN.CITE </w:instrText>
            </w:r>
            <w:r w:rsidR="00AA1777">
              <w:rPr>
                <w:sz w:val="18"/>
                <w:szCs w:val="18"/>
              </w:rPr>
              <w:fldChar w:fldCharType="begin">
                <w:fldData xml:space="preserve">PEVuZE5vdGU+PENpdGU+PEF1dGhvcj5TYXBwPC9BdXRob3I+PFllYXI+MjAxNjwvWWVhcj48UmVj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</w:fldData>
              </w:fldChar>
            </w:r>
            <w:r w:rsidR="00AA1777">
              <w:rPr>
                <w:sz w:val="18"/>
                <w:szCs w:val="18"/>
              </w:rPr>
              <w:instrText xml:space="preserve"> ADDIN EN.CITE.DATA </w:instrText>
            </w:r>
            <w:r w:rsidR="00AA1777">
              <w:rPr>
                <w:sz w:val="18"/>
                <w:szCs w:val="18"/>
              </w:rPr>
            </w:r>
            <w:r w:rsidR="00AA1777"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 w:rsidR="00AA1777">
              <w:rPr>
                <w:noProof/>
                <w:sz w:val="18"/>
                <w:szCs w:val="18"/>
              </w:rPr>
              <w:t>(25)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</w:tcPr>
          <w:p w14:paraId="503A3342" w14:textId="77777777" w:rsidR="00B363DD" w:rsidRDefault="00B363DD" w:rsidP="00C37279">
            <w:pPr>
              <w:jc w:val="center"/>
              <w:rPr>
                <w:sz w:val="18"/>
                <w:szCs w:val="18"/>
              </w:rPr>
            </w:pPr>
            <w:r w:rsidRPr="00362740">
              <w:rPr>
                <w:sz w:val="18"/>
                <w:szCs w:val="18"/>
              </w:rPr>
              <w:t>“ICD + ablation</w:t>
            </w:r>
            <w:r w:rsidRPr="0008717D">
              <w:rPr>
                <w:sz w:val="18"/>
                <w:szCs w:val="18"/>
              </w:rPr>
              <w:t xml:space="preserve">” </w:t>
            </w:r>
          </w:p>
          <w:p w14:paraId="63CD5081" w14:textId="77777777" w:rsidR="00B363DD" w:rsidRDefault="00B363DD" w:rsidP="00C37279">
            <w:pPr>
              <w:jc w:val="center"/>
              <w:rPr>
                <w:sz w:val="18"/>
                <w:szCs w:val="18"/>
              </w:rPr>
            </w:pPr>
            <w:r w:rsidRPr="0008717D">
              <w:rPr>
                <w:sz w:val="18"/>
                <w:szCs w:val="18"/>
              </w:rPr>
              <w:t xml:space="preserve">vs </w:t>
            </w:r>
          </w:p>
          <w:p w14:paraId="5696436C" w14:textId="77777777" w:rsidR="00B363DD" w:rsidRPr="00C379B8" w:rsidRDefault="00B363DD" w:rsidP="00C37279">
            <w:pPr>
              <w:jc w:val="center"/>
              <w:rPr>
                <w:sz w:val="18"/>
                <w:szCs w:val="18"/>
              </w:rPr>
            </w:pPr>
            <w:r w:rsidRPr="0008717D">
              <w:rPr>
                <w:sz w:val="18"/>
                <w:szCs w:val="18"/>
              </w:rPr>
              <w:t>“ICD + escalated AAD therapy”</w:t>
            </w:r>
          </w:p>
        </w:tc>
        <w:tc>
          <w:tcPr>
            <w:tcW w:w="1276" w:type="dxa"/>
          </w:tcPr>
          <w:p w14:paraId="5DA568EA" w14:textId="77777777" w:rsidR="00B363DD" w:rsidRPr="00C379B8" w:rsidRDefault="00B363DD" w:rsidP="00C37279">
            <w:pPr>
              <w:rPr>
                <w:sz w:val="18"/>
                <w:szCs w:val="18"/>
              </w:rPr>
            </w:pPr>
            <w:r w:rsidRPr="00C379B8">
              <w:rPr>
                <w:sz w:val="18"/>
                <w:szCs w:val="18"/>
              </w:rPr>
              <w:t xml:space="preserve">259 patients </w:t>
            </w:r>
          </w:p>
          <w:p w14:paraId="2DB6BB51" w14:textId="77777777" w:rsidR="00B363DD" w:rsidRPr="0008717D" w:rsidRDefault="00B363DD" w:rsidP="00C37279">
            <w:pPr>
              <w:rPr>
                <w:sz w:val="18"/>
                <w:szCs w:val="18"/>
              </w:rPr>
            </w:pPr>
            <w:r w:rsidRPr="00F067D7">
              <w:rPr>
                <w:sz w:val="18"/>
                <w:szCs w:val="18"/>
              </w:rPr>
              <w:t>(Ablation group; 132, esc</w:t>
            </w:r>
            <w:r w:rsidRPr="00362740">
              <w:rPr>
                <w:sz w:val="18"/>
                <w:szCs w:val="18"/>
              </w:rPr>
              <w:t>alated AAD therapy group 127</w:t>
            </w:r>
            <w:r w:rsidRPr="0008717D">
              <w:rPr>
                <w:sz w:val="18"/>
                <w:szCs w:val="18"/>
              </w:rPr>
              <w:t>)</w:t>
            </w:r>
          </w:p>
          <w:p w14:paraId="563CD1E4" w14:textId="77777777" w:rsidR="00B363DD" w:rsidRPr="0008717D" w:rsidRDefault="00B363DD" w:rsidP="00C37279">
            <w:pPr>
              <w:rPr>
                <w:sz w:val="18"/>
                <w:szCs w:val="18"/>
              </w:rPr>
            </w:pPr>
          </w:p>
          <w:p w14:paraId="764CEBE5" w14:textId="77777777" w:rsidR="00B363DD" w:rsidRPr="00C379B8" w:rsidRDefault="00B363DD" w:rsidP="00C37279">
            <w:pPr>
              <w:rPr>
                <w:sz w:val="18"/>
                <w:szCs w:val="18"/>
              </w:rPr>
            </w:pPr>
            <w:r w:rsidRPr="0008717D">
              <w:rPr>
                <w:sz w:val="18"/>
                <w:szCs w:val="18"/>
              </w:rPr>
              <w:t>All patients were ICM.</w:t>
            </w:r>
          </w:p>
        </w:tc>
        <w:tc>
          <w:tcPr>
            <w:tcW w:w="851" w:type="dxa"/>
          </w:tcPr>
          <w:p w14:paraId="0002A8C1" w14:textId="77777777" w:rsidR="00B363DD" w:rsidRPr="00C379B8" w:rsidRDefault="00B363DD" w:rsidP="00C37279">
            <w:pPr>
              <w:jc w:val="center"/>
              <w:rPr>
                <w:sz w:val="18"/>
                <w:szCs w:val="18"/>
              </w:rPr>
            </w:pPr>
            <w:r w:rsidRPr="00C379B8">
              <w:rPr>
                <w:sz w:val="18"/>
                <w:szCs w:val="18"/>
              </w:rPr>
              <w:t>27.9 months</w:t>
            </w:r>
          </w:p>
          <w:p w14:paraId="0110B1A2" w14:textId="77777777" w:rsidR="00B363DD" w:rsidRPr="00C379B8" w:rsidRDefault="00B363DD" w:rsidP="00C37279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787B4C32" w14:textId="77777777" w:rsidR="00B363DD" w:rsidRPr="00C379B8" w:rsidRDefault="00B363DD" w:rsidP="00C37279">
            <w:pPr>
              <w:rPr>
                <w:sz w:val="18"/>
                <w:szCs w:val="18"/>
              </w:rPr>
            </w:pPr>
            <w:r w:rsidRPr="00C379B8">
              <w:rPr>
                <w:sz w:val="18"/>
                <w:szCs w:val="18"/>
              </w:rPr>
              <w:t xml:space="preserve">Reduction of the composite of death, VT storm, appropriate ICD shock after a 30-day treatment period. </w:t>
            </w:r>
          </w:p>
        </w:tc>
        <w:tc>
          <w:tcPr>
            <w:tcW w:w="2267" w:type="dxa"/>
          </w:tcPr>
          <w:p w14:paraId="2D27189E" w14:textId="77777777" w:rsidR="00B363DD" w:rsidRDefault="00B363DD" w:rsidP="00C37279">
            <w:pPr>
              <w:rPr>
                <w:sz w:val="18"/>
                <w:szCs w:val="18"/>
              </w:rPr>
            </w:pPr>
            <w:r w:rsidRPr="00C379B8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 VT a</w:t>
            </w:r>
            <w:r w:rsidRPr="00C379B8">
              <w:rPr>
                <w:sz w:val="18"/>
                <w:szCs w:val="18"/>
              </w:rPr>
              <w:t>blation</w:t>
            </w:r>
            <w:r>
              <w:rPr>
                <w:sz w:val="18"/>
                <w:szCs w:val="18"/>
              </w:rPr>
              <w:t xml:space="preserve"> was  </w:t>
            </w:r>
          </w:p>
          <w:p w14:paraId="4FE83472" w14:textId="67ABB263" w:rsidR="00B363DD" w:rsidRDefault="00B363DD" w:rsidP="00C37279">
            <w:pPr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formed after</w:t>
            </w:r>
            <w:r w:rsidR="00A97266">
              <w:rPr>
                <w:sz w:val="18"/>
                <w:szCs w:val="18"/>
              </w:rPr>
              <w:t xml:space="preserve"> the</w:t>
            </w:r>
            <w:r>
              <w:rPr>
                <w:sz w:val="18"/>
                <w:szCs w:val="18"/>
              </w:rPr>
              <w:t xml:space="preserve"> ICD </w:t>
            </w:r>
          </w:p>
          <w:p w14:paraId="1A30EB75" w14:textId="49A27F13" w:rsidR="00B363DD" w:rsidRDefault="00A97266" w:rsidP="00C37279">
            <w:pPr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ock</w:t>
            </w:r>
            <w:r w:rsidR="00B363DD">
              <w:rPr>
                <w:sz w:val="18"/>
                <w:szCs w:val="18"/>
              </w:rPr>
              <w:t>.</w:t>
            </w:r>
            <w:r w:rsidR="00B363DD" w:rsidRPr="00C379B8">
              <w:rPr>
                <w:sz w:val="18"/>
                <w:szCs w:val="18"/>
              </w:rPr>
              <w:t xml:space="preserve"> </w:t>
            </w:r>
          </w:p>
          <w:p w14:paraId="61C5AC83" w14:textId="77777777" w:rsidR="00B363DD" w:rsidRPr="00C379B8" w:rsidRDefault="00B363DD" w:rsidP="00C37279">
            <w:pPr>
              <w:rPr>
                <w:sz w:val="18"/>
                <w:szCs w:val="18"/>
              </w:rPr>
            </w:pPr>
          </w:p>
          <w:p w14:paraId="77780297" w14:textId="77777777" w:rsidR="00B363DD" w:rsidRDefault="00B363DD" w:rsidP="00C37279">
            <w:pPr>
              <w:rPr>
                <w:sz w:val="18"/>
                <w:szCs w:val="18"/>
              </w:rPr>
            </w:pPr>
            <w:r w:rsidRPr="00C379B8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 </w:t>
            </w:r>
            <w:r w:rsidRPr="00C37279">
              <w:rPr>
                <w:b/>
                <w:bCs/>
                <w:sz w:val="18"/>
                <w:szCs w:val="18"/>
              </w:rPr>
              <w:t>Only ICM</w:t>
            </w:r>
            <w:r w:rsidRPr="00C379B8">
              <w:rPr>
                <w:sz w:val="18"/>
                <w:szCs w:val="18"/>
              </w:rPr>
              <w:t xml:space="preserve"> patients were </w:t>
            </w:r>
          </w:p>
          <w:p w14:paraId="5208555D" w14:textId="77777777" w:rsidR="00B363DD" w:rsidRPr="00C379B8" w:rsidRDefault="00B363DD" w:rsidP="00C372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 w:rsidRPr="00C379B8">
              <w:rPr>
                <w:sz w:val="18"/>
                <w:szCs w:val="18"/>
              </w:rPr>
              <w:t>included.</w:t>
            </w:r>
          </w:p>
          <w:p w14:paraId="24BFAA07" w14:textId="77777777" w:rsidR="00B363DD" w:rsidRPr="00C379B8" w:rsidRDefault="00B363DD" w:rsidP="00C37279">
            <w:pPr>
              <w:jc w:val="center"/>
              <w:rPr>
                <w:sz w:val="18"/>
                <w:szCs w:val="18"/>
              </w:rPr>
            </w:pPr>
          </w:p>
        </w:tc>
      </w:tr>
      <w:tr w:rsidR="00B363DD" w:rsidRPr="009D647E" w14:paraId="243517C7" w14:textId="77777777" w:rsidTr="00C37279">
        <w:tc>
          <w:tcPr>
            <w:tcW w:w="1129" w:type="dxa"/>
          </w:tcPr>
          <w:p w14:paraId="2C765560" w14:textId="77777777" w:rsidR="00B363DD" w:rsidRPr="00F067D7" w:rsidRDefault="00B363DD" w:rsidP="00C37279">
            <w:pPr>
              <w:rPr>
                <w:sz w:val="18"/>
                <w:szCs w:val="18"/>
              </w:rPr>
            </w:pPr>
            <w:r w:rsidRPr="00F067D7">
              <w:rPr>
                <w:sz w:val="18"/>
                <w:szCs w:val="18"/>
              </w:rPr>
              <w:t>SMS</w:t>
            </w:r>
            <w:r>
              <w:rPr>
                <w:sz w:val="18"/>
                <w:szCs w:val="18"/>
              </w:rPr>
              <w:t xml:space="preserve"> (2017)</w:t>
            </w:r>
          </w:p>
        </w:tc>
        <w:tc>
          <w:tcPr>
            <w:tcW w:w="851" w:type="dxa"/>
          </w:tcPr>
          <w:p w14:paraId="52B60F1A" w14:textId="46F8B236" w:rsidR="00B363DD" w:rsidRPr="00362740" w:rsidRDefault="00B363DD" w:rsidP="00C37279">
            <w:pPr>
              <w:rPr>
                <w:sz w:val="18"/>
                <w:szCs w:val="18"/>
              </w:rPr>
            </w:pPr>
            <w:proofErr w:type="spellStart"/>
            <w:r w:rsidRPr="00362740">
              <w:rPr>
                <w:sz w:val="18"/>
                <w:szCs w:val="18"/>
              </w:rPr>
              <w:t>Kuck</w:t>
            </w:r>
            <w:proofErr w:type="spellEnd"/>
            <w:r w:rsidRPr="00362740">
              <w:rPr>
                <w:sz w:val="18"/>
                <w:szCs w:val="18"/>
              </w:rPr>
              <w:t xml:space="preserve">, et al. </w: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LdWNrPC9BdXRob3I+PFllYXI+MjAxNzwvWWVhcj48UmVj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</w:fldData>
              </w:fldChar>
            </w:r>
            <w:r w:rsidR="00AA1777">
              <w:rPr>
                <w:sz w:val="18"/>
                <w:szCs w:val="18"/>
              </w:rPr>
              <w:instrText xml:space="preserve"> ADDIN EN.CITE </w:instrText>
            </w:r>
            <w:r w:rsidR="00AA1777">
              <w:rPr>
                <w:sz w:val="18"/>
                <w:szCs w:val="18"/>
              </w:rPr>
              <w:fldChar w:fldCharType="begin">
                <w:fldData xml:space="preserve">PEVuZE5vdGU+PENpdGU+PEF1dGhvcj5LdWNrPC9BdXRob3I+PFllYXI+MjAxNzwvWWVhcj48UmVj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</w:fldData>
              </w:fldChar>
            </w:r>
            <w:r w:rsidR="00AA1777">
              <w:rPr>
                <w:sz w:val="18"/>
                <w:szCs w:val="18"/>
              </w:rPr>
              <w:instrText xml:space="preserve"> ADDIN EN.CITE.DATA </w:instrText>
            </w:r>
            <w:r w:rsidR="00AA1777">
              <w:rPr>
                <w:sz w:val="18"/>
                <w:szCs w:val="18"/>
              </w:rPr>
            </w:r>
            <w:r w:rsidR="00AA1777"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 w:rsidR="00AA1777">
              <w:rPr>
                <w:noProof/>
                <w:sz w:val="18"/>
                <w:szCs w:val="18"/>
              </w:rPr>
              <w:t>(8)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</w:tcPr>
          <w:p w14:paraId="2D6E405F" w14:textId="77777777" w:rsidR="00B363DD" w:rsidRPr="0008717D" w:rsidRDefault="00B363DD" w:rsidP="00C37279">
            <w:pPr>
              <w:jc w:val="center"/>
              <w:rPr>
                <w:sz w:val="18"/>
                <w:szCs w:val="18"/>
              </w:rPr>
            </w:pPr>
            <w:r w:rsidRPr="00362740">
              <w:rPr>
                <w:sz w:val="18"/>
                <w:szCs w:val="18"/>
              </w:rPr>
              <w:t>“ICD + Ablation”</w:t>
            </w:r>
          </w:p>
          <w:p w14:paraId="79A853E0" w14:textId="77777777" w:rsidR="00B363DD" w:rsidRPr="0008717D" w:rsidRDefault="00B363DD" w:rsidP="00C37279">
            <w:pPr>
              <w:jc w:val="center"/>
              <w:rPr>
                <w:sz w:val="18"/>
                <w:szCs w:val="18"/>
              </w:rPr>
            </w:pPr>
            <w:r w:rsidRPr="0008717D">
              <w:rPr>
                <w:sz w:val="18"/>
                <w:szCs w:val="18"/>
              </w:rPr>
              <w:t>vs</w:t>
            </w:r>
          </w:p>
          <w:p w14:paraId="49A6B0A2" w14:textId="77777777" w:rsidR="00B363DD" w:rsidRPr="0008717D" w:rsidRDefault="00B363DD" w:rsidP="00C37279">
            <w:pPr>
              <w:jc w:val="center"/>
              <w:rPr>
                <w:sz w:val="18"/>
                <w:szCs w:val="18"/>
              </w:rPr>
            </w:pPr>
            <w:r w:rsidRPr="0008717D">
              <w:rPr>
                <w:sz w:val="18"/>
                <w:szCs w:val="18"/>
              </w:rPr>
              <w:t>“ICD alone”</w:t>
            </w:r>
          </w:p>
          <w:p w14:paraId="1AD32539" w14:textId="77777777" w:rsidR="00B363DD" w:rsidRPr="0008717D" w:rsidRDefault="00B363DD" w:rsidP="00C372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3147C48A" w14:textId="77777777" w:rsidR="00B363DD" w:rsidRPr="00C379B8" w:rsidRDefault="00B363DD" w:rsidP="00C37279">
            <w:pPr>
              <w:rPr>
                <w:sz w:val="18"/>
                <w:szCs w:val="18"/>
              </w:rPr>
            </w:pPr>
            <w:r w:rsidRPr="00C379B8">
              <w:rPr>
                <w:sz w:val="18"/>
                <w:szCs w:val="18"/>
              </w:rPr>
              <w:t>11</w:t>
            </w:r>
            <w:r>
              <w:rPr>
                <w:sz w:val="18"/>
                <w:szCs w:val="18"/>
              </w:rPr>
              <w:t>1</w:t>
            </w:r>
            <w:r w:rsidRPr="00C379B8">
              <w:rPr>
                <w:sz w:val="18"/>
                <w:szCs w:val="18"/>
              </w:rPr>
              <w:t xml:space="preserve"> patients</w:t>
            </w:r>
          </w:p>
          <w:p w14:paraId="294BAAE4" w14:textId="77777777" w:rsidR="00B363DD" w:rsidRPr="00C379B8" w:rsidRDefault="00B363DD" w:rsidP="00C37279">
            <w:pPr>
              <w:rPr>
                <w:sz w:val="18"/>
                <w:szCs w:val="18"/>
              </w:rPr>
            </w:pPr>
            <w:r w:rsidRPr="00C379B8">
              <w:rPr>
                <w:sz w:val="18"/>
                <w:szCs w:val="18"/>
              </w:rPr>
              <w:t>(VT ablation + ICD; 54, ICD only: 57)</w:t>
            </w:r>
          </w:p>
          <w:p w14:paraId="56E7AE9D" w14:textId="77777777" w:rsidR="00B363DD" w:rsidRPr="00C379B8" w:rsidRDefault="00B363DD" w:rsidP="00C37279">
            <w:pPr>
              <w:rPr>
                <w:sz w:val="18"/>
                <w:szCs w:val="18"/>
              </w:rPr>
            </w:pPr>
          </w:p>
          <w:p w14:paraId="1122A94F" w14:textId="77777777" w:rsidR="00B363DD" w:rsidRPr="00C379B8" w:rsidRDefault="00B363DD" w:rsidP="00C37279">
            <w:pPr>
              <w:rPr>
                <w:sz w:val="18"/>
                <w:szCs w:val="18"/>
              </w:rPr>
            </w:pPr>
            <w:r w:rsidRPr="00C379B8">
              <w:rPr>
                <w:sz w:val="18"/>
                <w:szCs w:val="18"/>
              </w:rPr>
              <w:t>All patients were ICM.</w:t>
            </w:r>
          </w:p>
          <w:p w14:paraId="79C6013B" w14:textId="77777777" w:rsidR="00B363DD" w:rsidRPr="00C379B8" w:rsidRDefault="00B363DD" w:rsidP="00C372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3C2A23DA" w14:textId="77777777" w:rsidR="00B363DD" w:rsidRPr="00C379B8" w:rsidRDefault="00B363DD" w:rsidP="00C37279">
            <w:pPr>
              <w:jc w:val="center"/>
              <w:rPr>
                <w:sz w:val="18"/>
                <w:szCs w:val="18"/>
              </w:rPr>
            </w:pPr>
            <w:r w:rsidRPr="00C379B8">
              <w:rPr>
                <w:sz w:val="18"/>
                <w:szCs w:val="18"/>
              </w:rPr>
              <w:t>27.6 months</w:t>
            </w:r>
          </w:p>
          <w:p w14:paraId="37AE3FEE" w14:textId="77777777" w:rsidR="00B363DD" w:rsidRPr="00C379B8" w:rsidRDefault="00B363DD" w:rsidP="00C372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32D77038" w14:textId="77777777" w:rsidR="00B363DD" w:rsidRDefault="00B363DD" w:rsidP="00C372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duction of the total number of ICD interventions.</w:t>
            </w:r>
          </w:p>
          <w:p w14:paraId="0DF8D742" w14:textId="77777777" w:rsidR="00B363DD" w:rsidRDefault="00B363DD" w:rsidP="00C37279">
            <w:pPr>
              <w:rPr>
                <w:sz w:val="18"/>
                <w:szCs w:val="18"/>
              </w:rPr>
            </w:pPr>
          </w:p>
          <w:p w14:paraId="1E66BA52" w14:textId="77777777" w:rsidR="00B363DD" w:rsidRPr="00C379B8" w:rsidRDefault="00B363DD" w:rsidP="00C37279">
            <w:pPr>
              <w:rPr>
                <w:sz w:val="18"/>
                <w:szCs w:val="18"/>
              </w:rPr>
            </w:pPr>
            <w:r w:rsidRPr="00C379B8">
              <w:rPr>
                <w:sz w:val="18"/>
                <w:szCs w:val="18"/>
              </w:rPr>
              <w:t>VA recurrence rate did not differ between groups.</w:t>
            </w:r>
          </w:p>
          <w:p w14:paraId="6606B03B" w14:textId="77777777" w:rsidR="00B363DD" w:rsidRPr="00C379B8" w:rsidRDefault="00B363DD" w:rsidP="00C37279">
            <w:pPr>
              <w:rPr>
                <w:sz w:val="18"/>
                <w:szCs w:val="18"/>
              </w:rPr>
            </w:pPr>
          </w:p>
          <w:p w14:paraId="29A3BC79" w14:textId="77777777" w:rsidR="00B363DD" w:rsidRPr="00C379B8" w:rsidRDefault="00B363DD" w:rsidP="00C37279">
            <w:pPr>
              <w:rPr>
                <w:sz w:val="18"/>
                <w:szCs w:val="18"/>
              </w:rPr>
            </w:pPr>
          </w:p>
          <w:p w14:paraId="09823D29" w14:textId="77777777" w:rsidR="00B363DD" w:rsidRPr="00C379B8" w:rsidRDefault="00B363DD" w:rsidP="00C37279">
            <w:pPr>
              <w:rPr>
                <w:sz w:val="18"/>
                <w:szCs w:val="18"/>
              </w:rPr>
            </w:pPr>
          </w:p>
        </w:tc>
        <w:tc>
          <w:tcPr>
            <w:tcW w:w="2267" w:type="dxa"/>
          </w:tcPr>
          <w:p w14:paraId="64710125" w14:textId="77777777" w:rsidR="00B363DD" w:rsidRDefault="00B363DD" w:rsidP="00C37279">
            <w:pPr>
              <w:rPr>
                <w:sz w:val="18"/>
                <w:szCs w:val="18"/>
              </w:rPr>
            </w:pPr>
            <w:r w:rsidRPr="00C379B8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 </w:t>
            </w:r>
            <w:r w:rsidRPr="00C37279">
              <w:rPr>
                <w:sz w:val="18"/>
                <w:szCs w:val="18"/>
              </w:rPr>
              <w:t xml:space="preserve">The exact time to ablation </w:t>
            </w:r>
            <w:r>
              <w:rPr>
                <w:sz w:val="18"/>
                <w:szCs w:val="18"/>
              </w:rPr>
              <w:t xml:space="preserve"> </w:t>
            </w:r>
          </w:p>
          <w:p w14:paraId="5E45CB92" w14:textId="77777777" w:rsidR="00B363DD" w:rsidRDefault="00B363DD" w:rsidP="00C37279">
            <w:pPr>
              <w:ind w:firstLine="90"/>
              <w:rPr>
                <w:sz w:val="18"/>
                <w:szCs w:val="18"/>
              </w:rPr>
            </w:pPr>
            <w:r w:rsidRPr="00C37279">
              <w:rPr>
                <w:sz w:val="18"/>
                <w:szCs w:val="18"/>
              </w:rPr>
              <w:t xml:space="preserve">from the first episode of </w:t>
            </w:r>
          </w:p>
          <w:p w14:paraId="369F85CB" w14:textId="77777777" w:rsidR="00B363DD" w:rsidRPr="00C37279" w:rsidRDefault="00B363DD" w:rsidP="00C37279">
            <w:pPr>
              <w:ind w:firstLine="90"/>
              <w:rPr>
                <w:sz w:val="18"/>
                <w:szCs w:val="18"/>
              </w:rPr>
            </w:pPr>
            <w:r w:rsidRPr="00C37279">
              <w:rPr>
                <w:sz w:val="18"/>
                <w:szCs w:val="18"/>
              </w:rPr>
              <w:t>VT had not been reported.</w:t>
            </w:r>
          </w:p>
          <w:p w14:paraId="20DC89D9" w14:textId="77777777" w:rsidR="00B363DD" w:rsidRPr="00C379B8" w:rsidRDefault="00B363DD" w:rsidP="00C37279">
            <w:pPr>
              <w:rPr>
                <w:sz w:val="18"/>
                <w:szCs w:val="18"/>
              </w:rPr>
            </w:pPr>
          </w:p>
          <w:p w14:paraId="47A12026" w14:textId="77777777" w:rsidR="00B363DD" w:rsidRDefault="00B363DD" w:rsidP="00C37279">
            <w:pPr>
              <w:rPr>
                <w:sz w:val="18"/>
                <w:szCs w:val="18"/>
              </w:rPr>
            </w:pPr>
            <w:r w:rsidRPr="00C379B8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 </w:t>
            </w:r>
            <w:r w:rsidRPr="00C37279">
              <w:rPr>
                <w:b/>
                <w:bCs/>
                <w:sz w:val="18"/>
                <w:szCs w:val="18"/>
              </w:rPr>
              <w:t>Only ICM</w:t>
            </w:r>
            <w:r w:rsidRPr="00C37279">
              <w:rPr>
                <w:sz w:val="18"/>
                <w:szCs w:val="18"/>
              </w:rPr>
              <w:t xml:space="preserve"> patients with </w:t>
            </w:r>
            <w:r>
              <w:rPr>
                <w:sz w:val="18"/>
                <w:szCs w:val="18"/>
              </w:rPr>
              <w:t xml:space="preserve"> </w:t>
            </w:r>
          </w:p>
          <w:p w14:paraId="0B5B353D" w14:textId="77777777" w:rsidR="00B363DD" w:rsidRDefault="00B363DD" w:rsidP="00C37279">
            <w:pPr>
              <w:ind w:firstLine="90"/>
              <w:rPr>
                <w:sz w:val="18"/>
                <w:szCs w:val="18"/>
              </w:rPr>
            </w:pPr>
            <w:r w:rsidRPr="00C37279">
              <w:rPr>
                <w:b/>
                <w:bCs/>
                <w:sz w:val="18"/>
                <w:szCs w:val="18"/>
              </w:rPr>
              <w:t>unstable</w:t>
            </w:r>
            <w:r w:rsidRPr="00C37279">
              <w:rPr>
                <w:sz w:val="18"/>
                <w:szCs w:val="18"/>
              </w:rPr>
              <w:t xml:space="preserve"> VTs were </w:t>
            </w:r>
          </w:p>
          <w:p w14:paraId="45161A0F" w14:textId="77777777" w:rsidR="00B363DD" w:rsidRPr="00C37279" w:rsidRDefault="00B363DD" w:rsidP="00C37279">
            <w:pPr>
              <w:ind w:firstLine="90"/>
              <w:rPr>
                <w:sz w:val="18"/>
                <w:szCs w:val="18"/>
              </w:rPr>
            </w:pPr>
            <w:r w:rsidRPr="00C37279">
              <w:rPr>
                <w:sz w:val="18"/>
                <w:szCs w:val="18"/>
              </w:rPr>
              <w:t>included.</w:t>
            </w:r>
          </w:p>
          <w:p w14:paraId="7BF2946D" w14:textId="77777777" w:rsidR="00B363DD" w:rsidRPr="00C379B8" w:rsidRDefault="00B363DD" w:rsidP="00C37279">
            <w:pPr>
              <w:rPr>
                <w:sz w:val="18"/>
                <w:szCs w:val="18"/>
              </w:rPr>
            </w:pPr>
          </w:p>
        </w:tc>
      </w:tr>
      <w:tr w:rsidR="00B363DD" w:rsidRPr="009D647E" w14:paraId="6596DE26" w14:textId="77777777" w:rsidTr="00C37279">
        <w:tc>
          <w:tcPr>
            <w:tcW w:w="1129" w:type="dxa"/>
          </w:tcPr>
          <w:p w14:paraId="23DE02A3" w14:textId="77777777" w:rsidR="00B363DD" w:rsidRPr="00362740" w:rsidRDefault="00B363DD" w:rsidP="00C37279">
            <w:pPr>
              <w:rPr>
                <w:sz w:val="18"/>
                <w:szCs w:val="18"/>
              </w:rPr>
            </w:pPr>
            <w:r w:rsidRPr="00F067D7">
              <w:rPr>
                <w:sz w:val="18"/>
                <w:szCs w:val="18"/>
              </w:rPr>
              <w:t>BERLIN-VT</w:t>
            </w:r>
            <w:r>
              <w:rPr>
                <w:sz w:val="18"/>
                <w:szCs w:val="18"/>
              </w:rPr>
              <w:t xml:space="preserve"> (2020)</w:t>
            </w:r>
          </w:p>
        </w:tc>
        <w:tc>
          <w:tcPr>
            <w:tcW w:w="851" w:type="dxa"/>
          </w:tcPr>
          <w:p w14:paraId="1717FCC9" w14:textId="1F7FF517" w:rsidR="00B363DD" w:rsidRPr="00362740" w:rsidRDefault="00B363DD" w:rsidP="00C37279">
            <w:pPr>
              <w:rPr>
                <w:sz w:val="18"/>
                <w:szCs w:val="18"/>
              </w:rPr>
            </w:pPr>
            <w:r w:rsidRPr="00362740">
              <w:rPr>
                <w:sz w:val="18"/>
                <w:szCs w:val="18"/>
              </w:rPr>
              <w:t xml:space="preserve">Willems, et al. </w: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XaWxsZW1zPC9BdXRob3I+PFllYXI+MjAyMDwvWWVhcj48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</w:fldData>
              </w:fldChar>
            </w:r>
            <w:r w:rsidR="00AA1777">
              <w:rPr>
                <w:sz w:val="18"/>
                <w:szCs w:val="18"/>
              </w:rPr>
              <w:instrText xml:space="preserve"> ADDIN EN.CITE </w:instrText>
            </w:r>
            <w:r w:rsidR="00AA1777">
              <w:rPr>
                <w:sz w:val="18"/>
                <w:szCs w:val="18"/>
              </w:rPr>
              <w:fldChar w:fldCharType="begin">
                <w:fldData xml:space="preserve">PEVuZE5vdGU+PENpdGU+PEF1dGhvcj5XaWxsZW1zPC9BdXRob3I+PFllYXI+MjAyMDwvWWVhcj48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</w:fldData>
              </w:fldChar>
            </w:r>
            <w:r w:rsidR="00AA1777">
              <w:rPr>
                <w:sz w:val="18"/>
                <w:szCs w:val="18"/>
              </w:rPr>
              <w:instrText xml:space="preserve"> ADDIN EN.CITE.DATA </w:instrText>
            </w:r>
            <w:r w:rsidR="00AA1777">
              <w:rPr>
                <w:sz w:val="18"/>
                <w:szCs w:val="18"/>
              </w:rPr>
            </w:r>
            <w:r w:rsidR="00AA1777"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 w:rsidR="00AA1777">
              <w:rPr>
                <w:noProof/>
                <w:sz w:val="18"/>
                <w:szCs w:val="18"/>
              </w:rPr>
              <w:t>(13)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</w:tcPr>
          <w:p w14:paraId="0E496F22" w14:textId="77777777" w:rsidR="00B363DD" w:rsidRPr="0008717D" w:rsidRDefault="00B363DD" w:rsidP="00C37279">
            <w:pPr>
              <w:jc w:val="center"/>
              <w:rPr>
                <w:sz w:val="18"/>
                <w:szCs w:val="18"/>
              </w:rPr>
            </w:pPr>
            <w:r w:rsidRPr="0008717D">
              <w:rPr>
                <w:sz w:val="18"/>
                <w:szCs w:val="18"/>
              </w:rPr>
              <w:t>“Preventive VT ablation”</w:t>
            </w:r>
          </w:p>
          <w:p w14:paraId="32392319" w14:textId="77777777" w:rsidR="00B363DD" w:rsidRPr="0008717D" w:rsidRDefault="00B363DD" w:rsidP="00C37279">
            <w:pPr>
              <w:jc w:val="center"/>
              <w:rPr>
                <w:sz w:val="18"/>
                <w:szCs w:val="18"/>
              </w:rPr>
            </w:pPr>
            <w:r w:rsidRPr="0008717D">
              <w:rPr>
                <w:sz w:val="18"/>
                <w:szCs w:val="18"/>
              </w:rPr>
              <w:t>vs</w:t>
            </w:r>
          </w:p>
          <w:p w14:paraId="55045551" w14:textId="77777777" w:rsidR="00B363DD" w:rsidRPr="00C379B8" w:rsidRDefault="00B363DD" w:rsidP="00C37279">
            <w:pPr>
              <w:jc w:val="center"/>
              <w:rPr>
                <w:sz w:val="18"/>
                <w:szCs w:val="18"/>
              </w:rPr>
            </w:pPr>
            <w:r w:rsidRPr="0008717D">
              <w:rPr>
                <w:sz w:val="18"/>
                <w:szCs w:val="18"/>
              </w:rPr>
              <w:t>“Deferred VT ablation”</w:t>
            </w:r>
          </w:p>
          <w:p w14:paraId="2249D919" w14:textId="77777777" w:rsidR="00B363DD" w:rsidRPr="00C379B8" w:rsidRDefault="00B363DD" w:rsidP="00C372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061A514D" w14:textId="77777777" w:rsidR="00B363DD" w:rsidRPr="00C37279" w:rsidRDefault="00B363DD" w:rsidP="00C37279">
            <w:pPr>
              <w:rPr>
                <w:sz w:val="18"/>
                <w:szCs w:val="18"/>
              </w:rPr>
            </w:pPr>
            <w:r w:rsidRPr="00C379B8">
              <w:rPr>
                <w:sz w:val="18"/>
                <w:szCs w:val="18"/>
              </w:rPr>
              <w:t xml:space="preserve">163 patients </w:t>
            </w:r>
          </w:p>
          <w:p w14:paraId="3AADB9CF" w14:textId="77777777" w:rsidR="00B363DD" w:rsidRPr="00362740" w:rsidRDefault="00B363DD" w:rsidP="00C37279">
            <w:pPr>
              <w:rPr>
                <w:sz w:val="18"/>
                <w:szCs w:val="18"/>
              </w:rPr>
            </w:pPr>
            <w:r w:rsidRPr="00F067D7">
              <w:rPr>
                <w:sz w:val="18"/>
                <w:szCs w:val="18"/>
              </w:rPr>
              <w:t>(Preventive ablation; 76, deferred ablation; 83, dropped out; 4)</w:t>
            </w:r>
          </w:p>
          <w:p w14:paraId="35BE14F0" w14:textId="77777777" w:rsidR="00B363DD" w:rsidRPr="00362740" w:rsidRDefault="00B363DD" w:rsidP="00C37279">
            <w:pPr>
              <w:rPr>
                <w:sz w:val="18"/>
                <w:szCs w:val="18"/>
              </w:rPr>
            </w:pPr>
          </w:p>
          <w:p w14:paraId="583613C0" w14:textId="77777777" w:rsidR="00B363DD" w:rsidRPr="0008717D" w:rsidRDefault="00B363DD" w:rsidP="00C37279">
            <w:pPr>
              <w:rPr>
                <w:sz w:val="18"/>
                <w:szCs w:val="18"/>
              </w:rPr>
            </w:pPr>
            <w:r w:rsidRPr="00362740">
              <w:rPr>
                <w:sz w:val="18"/>
                <w:szCs w:val="18"/>
              </w:rPr>
              <w:t>All patients were ICM.</w:t>
            </w:r>
          </w:p>
          <w:p w14:paraId="2DA0A16A" w14:textId="77777777" w:rsidR="00B363DD" w:rsidRPr="0008717D" w:rsidRDefault="00B363DD" w:rsidP="00C37279">
            <w:pPr>
              <w:rPr>
                <w:sz w:val="18"/>
                <w:szCs w:val="18"/>
              </w:rPr>
            </w:pPr>
          </w:p>
          <w:p w14:paraId="065D323C" w14:textId="77777777" w:rsidR="00B363DD" w:rsidRPr="0008717D" w:rsidRDefault="00B363DD" w:rsidP="00C372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405CC94A" w14:textId="77777777" w:rsidR="00B363DD" w:rsidRPr="00C379B8" w:rsidRDefault="00B363DD" w:rsidP="00C37279">
            <w:pPr>
              <w:jc w:val="center"/>
              <w:rPr>
                <w:sz w:val="18"/>
                <w:szCs w:val="18"/>
              </w:rPr>
            </w:pPr>
            <w:r w:rsidRPr="0008717D">
              <w:rPr>
                <w:sz w:val="18"/>
                <w:szCs w:val="18"/>
              </w:rPr>
              <w:t>14 months</w:t>
            </w:r>
          </w:p>
          <w:p w14:paraId="42A2FD24" w14:textId="77777777" w:rsidR="00B363DD" w:rsidRPr="00C379B8" w:rsidRDefault="00B363DD" w:rsidP="00C372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01D61F14" w14:textId="77777777" w:rsidR="00B363DD" w:rsidRPr="00C379B8" w:rsidRDefault="00B363DD" w:rsidP="00C37279">
            <w:pPr>
              <w:rPr>
                <w:sz w:val="18"/>
                <w:szCs w:val="18"/>
              </w:rPr>
            </w:pPr>
            <w:r w:rsidRPr="00C379B8">
              <w:rPr>
                <w:sz w:val="18"/>
                <w:szCs w:val="18"/>
              </w:rPr>
              <w:t xml:space="preserve">Reduction of </w:t>
            </w:r>
            <w:r>
              <w:rPr>
                <w:sz w:val="18"/>
                <w:szCs w:val="18"/>
              </w:rPr>
              <w:t>ICD therapy</w:t>
            </w:r>
            <w:r w:rsidRPr="00C379B8">
              <w:rPr>
                <w:sz w:val="18"/>
                <w:szCs w:val="18"/>
              </w:rPr>
              <w:t xml:space="preserve"> </w:t>
            </w:r>
          </w:p>
          <w:p w14:paraId="0E73034F" w14:textId="77777777" w:rsidR="00B363DD" w:rsidRPr="00C379B8" w:rsidRDefault="00B363DD" w:rsidP="00C37279">
            <w:pPr>
              <w:rPr>
                <w:sz w:val="18"/>
                <w:szCs w:val="18"/>
              </w:rPr>
            </w:pPr>
          </w:p>
          <w:p w14:paraId="140FBA45" w14:textId="77777777" w:rsidR="00B363DD" w:rsidRPr="00C379B8" w:rsidRDefault="00B363DD" w:rsidP="00533DFD">
            <w:pPr>
              <w:rPr>
                <w:sz w:val="18"/>
                <w:szCs w:val="18"/>
              </w:rPr>
            </w:pPr>
          </w:p>
        </w:tc>
        <w:tc>
          <w:tcPr>
            <w:tcW w:w="2267" w:type="dxa"/>
          </w:tcPr>
          <w:p w14:paraId="3A69A562" w14:textId="77777777" w:rsidR="00B363DD" w:rsidRDefault="00B363DD" w:rsidP="00C37279">
            <w:pPr>
              <w:rPr>
                <w:sz w:val="18"/>
                <w:szCs w:val="18"/>
              </w:rPr>
            </w:pPr>
            <w:r w:rsidRPr="001478D6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 </w:t>
            </w:r>
            <w:r w:rsidRPr="00C37279">
              <w:rPr>
                <w:sz w:val="18"/>
                <w:szCs w:val="18"/>
              </w:rPr>
              <w:t xml:space="preserve">The exact time to ablation </w:t>
            </w:r>
          </w:p>
          <w:p w14:paraId="01FA82E9" w14:textId="77777777" w:rsidR="00B363DD" w:rsidRDefault="00B363DD" w:rsidP="00C37279">
            <w:pPr>
              <w:ind w:firstLine="90"/>
              <w:rPr>
                <w:sz w:val="18"/>
                <w:szCs w:val="18"/>
              </w:rPr>
            </w:pPr>
            <w:r w:rsidRPr="00C37279">
              <w:rPr>
                <w:sz w:val="18"/>
                <w:szCs w:val="18"/>
              </w:rPr>
              <w:t xml:space="preserve">from the first episode of </w:t>
            </w:r>
          </w:p>
          <w:p w14:paraId="027CE41D" w14:textId="77777777" w:rsidR="00B363DD" w:rsidRPr="00C37279" w:rsidRDefault="00B363DD" w:rsidP="00C37279">
            <w:pPr>
              <w:ind w:firstLine="90"/>
              <w:rPr>
                <w:sz w:val="18"/>
                <w:szCs w:val="18"/>
              </w:rPr>
            </w:pPr>
            <w:r w:rsidRPr="00C37279">
              <w:rPr>
                <w:sz w:val="18"/>
                <w:szCs w:val="18"/>
              </w:rPr>
              <w:t>VT had not been reported.</w:t>
            </w:r>
          </w:p>
          <w:p w14:paraId="0C47DA3F" w14:textId="77777777" w:rsidR="00B363DD" w:rsidRPr="00F067D7" w:rsidRDefault="00B363DD" w:rsidP="00C37279">
            <w:pPr>
              <w:rPr>
                <w:sz w:val="18"/>
                <w:szCs w:val="18"/>
              </w:rPr>
            </w:pPr>
          </w:p>
          <w:p w14:paraId="3B8C65B8" w14:textId="77777777" w:rsidR="00B363DD" w:rsidRDefault="00B363DD" w:rsidP="00C37279">
            <w:pPr>
              <w:rPr>
                <w:sz w:val="18"/>
                <w:szCs w:val="18"/>
              </w:rPr>
            </w:pPr>
            <w:r w:rsidRPr="001478D6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 </w:t>
            </w:r>
            <w:r w:rsidRPr="00C37279">
              <w:rPr>
                <w:b/>
                <w:bCs/>
                <w:sz w:val="18"/>
                <w:szCs w:val="18"/>
              </w:rPr>
              <w:t>Only ICM</w:t>
            </w:r>
            <w:r w:rsidRPr="001478D6">
              <w:rPr>
                <w:sz w:val="18"/>
                <w:szCs w:val="18"/>
              </w:rPr>
              <w:t xml:space="preserve"> patients were </w:t>
            </w:r>
          </w:p>
          <w:p w14:paraId="142716F6" w14:textId="77777777" w:rsidR="00B363DD" w:rsidRPr="001478D6" w:rsidRDefault="00B363DD" w:rsidP="00C372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 w:rsidRPr="001478D6">
              <w:rPr>
                <w:sz w:val="18"/>
                <w:szCs w:val="18"/>
              </w:rPr>
              <w:t>included.</w:t>
            </w:r>
          </w:p>
          <w:p w14:paraId="3AA897D6" w14:textId="77777777" w:rsidR="00B363DD" w:rsidRPr="00F067D7" w:rsidRDefault="00B363DD" w:rsidP="00C37279">
            <w:pPr>
              <w:rPr>
                <w:sz w:val="18"/>
                <w:szCs w:val="18"/>
              </w:rPr>
            </w:pPr>
          </w:p>
          <w:p w14:paraId="70D5B69E" w14:textId="77777777" w:rsidR="00B363DD" w:rsidRDefault="00B363DD" w:rsidP="00C37279">
            <w:pPr>
              <w:rPr>
                <w:sz w:val="18"/>
                <w:szCs w:val="18"/>
              </w:rPr>
            </w:pPr>
            <w:r w:rsidRPr="001478D6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 C</w:t>
            </w:r>
            <w:r w:rsidRPr="001478D6">
              <w:rPr>
                <w:sz w:val="18"/>
                <w:szCs w:val="18"/>
              </w:rPr>
              <w:t>ompar</w:t>
            </w:r>
            <w:r>
              <w:rPr>
                <w:sz w:val="18"/>
                <w:szCs w:val="18"/>
              </w:rPr>
              <w:t>ing</w:t>
            </w:r>
            <w:r w:rsidRPr="001478D6">
              <w:rPr>
                <w:sz w:val="18"/>
                <w:szCs w:val="18"/>
              </w:rPr>
              <w:t xml:space="preserve"> patients with </w:t>
            </w:r>
          </w:p>
          <w:p w14:paraId="51CBCF59" w14:textId="77777777" w:rsidR="00B363DD" w:rsidRDefault="00B363DD" w:rsidP="00C37279">
            <w:pPr>
              <w:ind w:firstLine="90"/>
              <w:rPr>
                <w:sz w:val="18"/>
                <w:szCs w:val="18"/>
              </w:rPr>
            </w:pPr>
            <w:r w:rsidRPr="001478D6">
              <w:rPr>
                <w:sz w:val="18"/>
                <w:szCs w:val="18"/>
              </w:rPr>
              <w:t xml:space="preserve">preventive ablation with </w:t>
            </w:r>
            <w:r>
              <w:rPr>
                <w:sz w:val="18"/>
                <w:szCs w:val="18"/>
              </w:rPr>
              <w:t xml:space="preserve"> </w:t>
            </w:r>
          </w:p>
          <w:p w14:paraId="12DE5E3B" w14:textId="77777777" w:rsidR="00B363DD" w:rsidRDefault="00B363DD" w:rsidP="00C37279">
            <w:pPr>
              <w:ind w:firstLine="90"/>
              <w:rPr>
                <w:sz w:val="18"/>
                <w:szCs w:val="18"/>
              </w:rPr>
            </w:pPr>
            <w:r w:rsidRPr="001478D6">
              <w:rPr>
                <w:sz w:val="18"/>
                <w:szCs w:val="18"/>
              </w:rPr>
              <w:t>deferred ablative</w:t>
            </w:r>
            <w:r>
              <w:rPr>
                <w:sz w:val="18"/>
                <w:szCs w:val="18"/>
              </w:rPr>
              <w:t xml:space="preserve"> </w:t>
            </w:r>
          </w:p>
          <w:p w14:paraId="77D1A930" w14:textId="77777777" w:rsidR="00B363DD" w:rsidRPr="001478D6" w:rsidRDefault="00B363DD" w:rsidP="00C37279">
            <w:pPr>
              <w:ind w:firstLine="90"/>
              <w:rPr>
                <w:sz w:val="18"/>
                <w:szCs w:val="18"/>
              </w:rPr>
            </w:pPr>
            <w:r w:rsidRPr="001478D6">
              <w:rPr>
                <w:sz w:val="18"/>
                <w:szCs w:val="18"/>
              </w:rPr>
              <w:t>treatments.</w:t>
            </w:r>
          </w:p>
          <w:p w14:paraId="415499A3" w14:textId="77777777" w:rsidR="00B363DD" w:rsidRPr="00F067D7" w:rsidRDefault="00B363DD" w:rsidP="00C37279">
            <w:pPr>
              <w:rPr>
                <w:sz w:val="18"/>
                <w:szCs w:val="18"/>
              </w:rPr>
            </w:pPr>
          </w:p>
        </w:tc>
      </w:tr>
      <w:tr w:rsidR="00B363DD" w:rsidRPr="00421D34" w14:paraId="2DC4813F" w14:textId="77777777" w:rsidTr="00C37279">
        <w:tc>
          <w:tcPr>
            <w:tcW w:w="1129" w:type="dxa"/>
          </w:tcPr>
          <w:p w14:paraId="67D55322" w14:textId="77777777" w:rsidR="00B363DD" w:rsidRPr="00362740" w:rsidRDefault="00B363DD" w:rsidP="00C37279">
            <w:pPr>
              <w:jc w:val="center"/>
              <w:rPr>
                <w:sz w:val="18"/>
                <w:szCs w:val="18"/>
              </w:rPr>
            </w:pPr>
            <w:r w:rsidRPr="00F067D7">
              <w:rPr>
                <w:sz w:val="18"/>
                <w:szCs w:val="18"/>
              </w:rPr>
              <w:t>SURVIVE-VT</w:t>
            </w:r>
            <w:r>
              <w:rPr>
                <w:sz w:val="18"/>
                <w:szCs w:val="18"/>
              </w:rPr>
              <w:t xml:space="preserve"> (2022)</w:t>
            </w:r>
          </w:p>
        </w:tc>
        <w:tc>
          <w:tcPr>
            <w:tcW w:w="851" w:type="dxa"/>
          </w:tcPr>
          <w:p w14:paraId="7DE33ECD" w14:textId="3CB83E6B" w:rsidR="00B363DD" w:rsidRPr="00362740" w:rsidRDefault="00B363DD" w:rsidP="00C37279">
            <w:pPr>
              <w:jc w:val="center"/>
              <w:rPr>
                <w:sz w:val="18"/>
                <w:szCs w:val="18"/>
              </w:rPr>
            </w:pPr>
            <w:r w:rsidRPr="00362740">
              <w:rPr>
                <w:sz w:val="18"/>
                <w:szCs w:val="18"/>
              </w:rPr>
              <w:t xml:space="preserve">Arenal, et al. </w: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BcmVuYWw8L0F1dGhvcj48WWVhcj4yMDIyPC9ZZWFyPjxS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</w:fldData>
              </w:fldChar>
            </w:r>
            <w:r w:rsidR="00AA1777">
              <w:rPr>
                <w:sz w:val="18"/>
                <w:szCs w:val="18"/>
              </w:rPr>
              <w:instrText xml:space="preserve"> ADDIN EN.CITE </w:instrText>
            </w:r>
            <w:r w:rsidR="00AA1777">
              <w:rPr>
                <w:sz w:val="18"/>
                <w:szCs w:val="18"/>
              </w:rPr>
              <w:fldChar w:fldCharType="begin">
                <w:fldData xml:space="preserve">PEVuZE5vdGU+PENpdGU+PEF1dGhvcj5BcmVuYWw8L0F1dGhvcj48WWVhcj4yMDIyPC9ZZWFyPjxS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</w:fldData>
              </w:fldChar>
            </w:r>
            <w:r w:rsidR="00AA1777">
              <w:rPr>
                <w:sz w:val="18"/>
                <w:szCs w:val="18"/>
              </w:rPr>
              <w:instrText xml:space="preserve"> ADDIN EN.CITE.DATA </w:instrText>
            </w:r>
            <w:r w:rsidR="00AA1777">
              <w:rPr>
                <w:sz w:val="18"/>
                <w:szCs w:val="18"/>
              </w:rPr>
            </w:r>
            <w:r w:rsidR="00AA1777"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 w:rsidR="00AA1777">
              <w:rPr>
                <w:noProof/>
                <w:sz w:val="18"/>
                <w:szCs w:val="18"/>
              </w:rPr>
              <w:t>(22)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</w:tcPr>
          <w:p w14:paraId="11ED3D8E" w14:textId="77777777" w:rsidR="00B363DD" w:rsidRDefault="00B363DD" w:rsidP="00C37279">
            <w:pPr>
              <w:jc w:val="center"/>
              <w:rPr>
                <w:sz w:val="18"/>
                <w:szCs w:val="18"/>
              </w:rPr>
            </w:pPr>
            <w:r w:rsidRPr="0008717D"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C</w:t>
            </w:r>
            <w:r w:rsidRPr="0008717D">
              <w:rPr>
                <w:sz w:val="18"/>
                <w:szCs w:val="18"/>
              </w:rPr>
              <w:t xml:space="preserve">atheter ablation (substrate-ablation)” </w:t>
            </w:r>
          </w:p>
          <w:p w14:paraId="555F2675" w14:textId="77777777" w:rsidR="00B363DD" w:rsidRDefault="00B363DD" w:rsidP="00C3727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</w:t>
            </w:r>
            <w:r w:rsidRPr="0008717D">
              <w:rPr>
                <w:sz w:val="18"/>
                <w:szCs w:val="18"/>
              </w:rPr>
              <w:t>s</w:t>
            </w:r>
          </w:p>
          <w:p w14:paraId="3E534759" w14:textId="77777777" w:rsidR="00B363DD" w:rsidRPr="0008717D" w:rsidRDefault="00B363DD" w:rsidP="00C37279">
            <w:pPr>
              <w:jc w:val="center"/>
              <w:rPr>
                <w:sz w:val="18"/>
                <w:szCs w:val="18"/>
              </w:rPr>
            </w:pPr>
            <w:r w:rsidRPr="0008717D">
              <w:rPr>
                <w:sz w:val="18"/>
                <w:szCs w:val="18"/>
              </w:rPr>
              <w:t xml:space="preserve"> “AAD”</w:t>
            </w:r>
          </w:p>
        </w:tc>
        <w:tc>
          <w:tcPr>
            <w:tcW w:w="1276" w:type="dxa"/>
          </w:tcPr>
          <w:p w14:paraId="1BE4E9F1" w14:textId="77777777" w:rsidR="00B363DD" w:rsidRPr="00C379B8" w:rsidRDefault="00B363DD" w:rsidP="00C37279">
            <w:pPr>
              <w:rPr>
                <w:sz w:val="18"/>
                <w:szCs w:val="18"/>
              </w:rPr>
            </w:pPr>
            <w:r w:rsidRPr="00C379B8">
              <w:rPr>
                <w:sz w:val="18"/>
                <w:szCs w:val="18"/>
              </w:rPr>
              <w:t>144 patients (</w:t>
            </w:r>
            <w:r>
              <w:rPr>
                <w:sz w:val="18"/>
                <w:szCs w:val="18"/>
              </w:rPr>
              <w:t>C</w:t>
            </w:r>
            <w:r w:rsidRPr="00C379B8">
              <w:rPr>
                <w:sz w:val="18"/>
                <w:szCs w:val="18"/>
              </w:rPr>
              <w:t>atheter ablation</w:t>
            </w:r>
            <w:r>
              <w:rPr>
                <w:sz w:val="18"/>
                <w:szCs w:val="18"/>
              </w:rPr>
              <w:t>;</w:t>
            </w:r>
            <w:r w:rsidRPr="00C379B8">
              <w:rPr>
                <w:sz w:val="18"/>
                <w:szCs w:val="18"/>
              </w:rPr>
              <w:t xml:space="preserve"> 71</w:t>
            </w:r>
            <w:r>
              <w:rPr>
                <w:sz w:val="18"/>
                <w:szCs w:val="18"/>
              </w:rPr>
              <w:t>,</w:t>
            </w:r>
            <w:r w:rsidRPr="00C379B8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AD</w:t>
            </w:r>
            <w:r w:rsidRPr="00C379B8">
              <w:rPr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</w:t>
            </w:r>
            <w:r w:rsidRPr="00C379B8">
              <w:rPr>
                <w:sz w:val="18"/>
                <w:szCs w:val="18"/>
              </w:rPr>
              <w:t>73)</w:t>
            </w:r>
          </w:p>
          <w:p w14:paraId="37EF7667" w14:textId="77777777" w:rsidR="00B363DD" w:rsidRPr="00C379B8" w:rsidRDefault="00B363DD" w:rsidP="00C37279">
            <w:pPr>
              <w:rPr>
                <w:sz w:val="18"/>
                <w:szCs w:val="18"/>
              </w:rPr>
            </w:pPr>
          </w:p>
          <w:p w14:paraId="789E1B91" w14:textId="77777777" w:rsidR="00B363DD" w:rsidRPr="00C379B8" w:rsidRDefault="00B363DD" w:rsidP="00C37279">
            <w:pPr>
              <w:rPr>
                <w:sz w:val="18"/>
                <w:szCs w:val="18"/>
              </w:rPr>
            </w:pPr>
            <w:r w:rsidRPr="00C379B8">
              <w:rPr>
                <w:sz w:val="18"/>
                <w:szCs w:val="18"/>
              </w:rPr>
              <w:lastRenderedPageBreak/>
              <w:t>All patients were ICM.</w:t>
            </w:r>
          </w:p>
        </w:tc>
        <w:tc>
          <w:tcPr>
            <w:tcW w:w="851" w:type="dxa"/>
          </w:tcPr>
          <w:p w14:paraId="649474D2" w14:textId="77777777" w:rsidR="00B363DD" w:rsidRPr="00C379B8" w:rsidRDefault="00B363DD" w:rsidP="00C37279">
            <w:pPr>
              <w:jc w:val="center"/>
              <w:rPr>
                <w:sz w:val="18"/>
                <w:szCs w:val="18"/>
              </w:rPr>
            </w:pPr>
            <w:r w:rsidRPr="00C379B8">
              <w:rPr>
                <w:sz w:val="18"/>
                <w:szCs w:val="18"/>
              </w:rPr>
              <w:lastRenderedPageBreak/>
              <w:t>24 months</w:t>
            </w:r>
          </w:p>
        </w:tc>
        <w:tc>
          <w:tcPr>
            <w:tcW w:w="1559" w:type="dxa"/>
          </w:tcPr>
          <w:p w14:paraId="2E5292E7" w14:textId="77777777" w:rsidR="00B363DD" w:rsidRPr="00421D34" w:rsidRDefault="00B363DD" w:rsidP="00C37279">
            <w:pPr>
              <w:rPr>
                <w:sz w:val="18"/>
                <w:szCs w:val="18"/>
              </w:rPr>
            </w:pPr>
            <w:r w:rsidRPr="00C379B8">
              <w:rPr>
                <w:sz w:val="18"/>
                <w:szCs w:val="18"/>
              </w:rPr>
              <w:t xml:space="preserve">Reduction of the composite of death, appropriate ICD shock, hospitalization </w:t>
            </w:r>
            <w:r w:rsidRPr="00421D34">
              <w:rPr>
                <w:sz w:val="18"/>
                <w:szCs w:val="18"/>
              </w:rPr>
              <w:t xml:space="preserve">for worsening heart </w:t>
            </w:r>
            <w:r w:rsidRPr="00421D34">
              <w:rPr>
                <w:sz w:val="18"/>
                <w:szCs w:val="18"/>
              </w:rPr>
              <w:lastRenderedPageBreak/>
              <w:t>failure or sever treatment-related complications.</w:t>
            </w:r>
          </w:p>
        </w:tc>
        <w:tc>
          <w:tcPr>
            <w:tcW w:w="2267" w:type="dxa"/>
          </w:tcPr>
          <w:p w14:paraId="30DA7000" w14:textId="77777777" w:rsidR="00B363DD" w:rsidRDefault="00B363DD" w:rsidP="00C37279">
            <w:pPr>
              <w:rPr>
                <w:sz w:val="18"/>
                <w:szCs w:val="18"/>
              </w:rPr>
            </w:pPr>
            <w:r w:rsidRPr="00421D34">
              <w:rPr>
                <w:sz w:val="18"/>
                <w:szCs w:val="18"/>
              </w:rPr>
              <w:lastRenderedPageBreak/>
              <w:t>-</w:t>
            </w:r>
            <w:r>
              <w:rPr>
                <w:sz w:val="18"/>
                <w:szCs w:val="18"/>
              </w:rPr>
              <w:t xml:space="preserve"> </w:t>
            </w:r>
            <w:r w:rsidRPr="00421D34">
              <w:rPr>
                <w:sz w:val="18"/>
                <w:szCs w:val="18"/>
              </w:rPr>
              <w:t xml:space="preserve">VT ablation was </w:t>
            </w:r>
          </w:p>
          <w:p w14:paraId="47077FCC" w14:textId="77777777" w:rsidR="00B363DD" w:rsidRDefault="00B363DD" w:rsidP="00C37279">
            <w:pPr>
              <w:ind w:firstLine="90"/>
              <w:rPr>
                <w:sz w:val="18"/>
                <w:szCs w:val="18"/>
              </w:rPr>
            </w:pPr>
            <w:r w:rsidRPr="00421D34">
              <w:rPr>
                <w:sz w:val="18"/>
                <w:szCs w:val="18"/>
              </w:rPr>
              <w:t xml:space="preserve">performed after the first </w:t>
            </w:r>
          </w:p>
          <w:p w14:paraId="05BEA01C" w14:textId="6AC772CF" w:rsidR="00B363DD" w:rsidRPr="00421D34" w:rsidRDefault="00533DFD" w:rsidP="00533DF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 w:rsidR="00B363DD" w:rsidRPr="00421D34">
              <w:rPr>
                <w:sz w:val="18"/>
                <w:szCs w:val="18"/>
              </w:rPr>
              <w:t>ICD shock.</w:t>
            </w:r>
          </w:p>
          <w:p w14:paraId="7D111455" w14:textId="77777777" w:rsidR="00B363DD" w:rsidRPr="00421D34" w:rsidRDefault="00B363DD" w:rsidP="00C37279">
            <w:pPr>
              <w:rPr>
                <w:sz w:val="18"/>
                <w:szCs w:val="18"/>
              </w:rPr>
            </w:pPr>
          </w:p>
          <w:p w14:paraId="1345E9A2" w14:textId="77777777" w:rsidR="00B363DD" w:rsidRDefault="00B363DD" w:rsidP="00C37279">
            <w:pPr>
              <w:rPr>
                <w:sz w:val="18"/>
                <w:szCs w:val="18"/>
              </w:rPr>
            </w:pPr>
            <w:r w:rsidRPr="00421D34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 </w:t>
            </w:r>
            <w:r w:rsidRPr="00421D34">
              <w:rPr>
                <w:sz w:val="18"/>
                <w:szCs w:val="18"/>
              </w:rPr>
              <w:t xml:space="preserve">The exact time to ablation </w:t>
            </w:r>
            <w:r>
              <w:rPr>
                <w:sz w:val="18"/>
                <w:szCs w:val="18"/>
              </w:rPr>
              <w:t xml:space="preserve"> </w:t>
            </w:r>
          </w:p>
          <w:p w14:paraId="7C209CED" w14:textId="77777777" w:rsidR="00B363DD" w:rsidRDefault="00B363DD" w:rsidP="00C37279">
            <w:pPr>
              <w:ind w:firstLine="90"/>
              <w:rPr>
                <w:sz w:val="18"/>
                <w:szCs w:val="18"/>
              </w:rPr>
            </w:pPr>
            <w:r w:rsidRPr="00421D34">
              <w:rPr>
                <w:sz w:val="18"/>
                <w:szCs w:val="18"/>
              </w:rPr>
              <w:t xml:space="preserve">from the first episode of </w:t>
            </w:r>
          </w:p>
          <w:p w14:paraId="0A312F54" w14:textId="77777777" w:rsidR="00B363DD" w:rsidRPr="00421D34" w:rsidRDefault="00B363DD" w:rsidP="00C37279">
            <w:pPr>
              <w:ind w:firstLine="90"/>
              <w:rPr>
                <w:sz w:val="18"/>
                <w:szCs w:val="18"/>
              </w:rPr>
            </w:pPr>
            <w:r w:rsidRPr="00421D34">
              <w:rPr>
                <w:sz w:val="18"/>
                <w:szCs w:val="18"/>
              </w:rPr>
              <w:lastRenderedPageBreak/>
              <w:t>VT had not been reported.</w:t>
            </w:r>
          </w:p>
          <w:p w14:paraId="1BF16D7A" w14:textId="77777777" w:rsidR="00B363DD" w:rsidRPr="00421D34" w:rsidRDefault="00B363DD" w:rsidP="00C37279">
            <w:pPr>
              <w:rPr>
                <w:sz w:val="18"/>
                <w:szCs w:val="18"/>
              </w:rPr>
            </w:pPr>
          </w:p>
          <w:p w14:paraId="1801B17F" w14:textId="77777777" w:rsidR="00B363DD" w:rsidRDefault="00B363DD" w:rsidP="00C37279">
            <w:pPr>
              <w:rPr>
                <w:sz w:val="18"/>
                <w:szCs w:val="18"/>
              </w:rPr>
            </w:pPr>
            <w:r w:rsidRPr="00421D34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 </w:t>
            </w:r>
            <w:r w:rsidRPr="00421D34">
              <w:rPr>
                <w:sz w:val="18"/>
                <w:szCs w:val="18"/>
              </w:rPr>
              <w:t xml:space="preserve">Only ICM patients were </w:t>
            </w:r>
          </w:p>
          <w:p w14:paraId="14031641" w14:textId="77777777" w:rsidR="00B363DD" w:rsidRPr="00421D34" w:rsidRDefault="00B363DD" w:rsidP="00C372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 w:rsidRPr="00421D34">
              <w:rPr>
                <w:sz w:val="18"/>
                <w:szCs w:val="18"/>
              </w:rPr>
              <w:t>included.</w:t>
            </w:r>
          </w:p>
          <w:p w14:paraId="5579692B" w14:textId="77777777" w:rsidR="00B363DD" w:rsidRPr="00421D34" w:rsidRDefault="00B363DD" w:rsidP="00C37279">
            <w:pPr>
              <w:rPr>
                <w:sz w:val="18"/>
                <w:szCs w:val="18"/>
              </w:rPr>
            </w:pPr>
          </w:p>
        </w:tc>
      </w:tr>
      <w:tr w:rsidR="00B363DD" w:rsidRPr="009D647E" w14:paraId="6E2D74B9" w14:textId="77777777" w:rsidTr="00C37279">
        <w:tc>
          <w:tcPr>
            <w:tcW w:w="1129" w:type="dxa"/>
          </w:tcPr>
          <w:p w14:paraId="669F1391" w14:textId="77777777" w:rsidR="00B363DD" w:rsidRDefault="00B363DD" w:rsidP="00C37279">
            <w:pPr>
              <w:jc w:val="center"/>
              <w:rPr>
                <w:sz w:val="18"/>
                <w:szCs w:val="18"/>
              </w:rPr>
            </w:pPr>
            <w:r w:rsidRPr="00F067D7">
              <w:rPr>
                <w:sz w:val="18"/>
                <w:szCs w:val="18"/>
              </w:rPr>
              <w:lastRenderedPageBreak/>
              <w:t>PARTITA</w:t>
            </w:r>
          </w:p>
          <w:p w14:paraId="7FBE9F07" w14:textId="77777777" w:rsidR="00B363DD" w:rsidRPr="00F067D7" w:rsidRDefault="00B363DD" w:rsidP="00C3727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022)</w:t>
            </w:r>
          </w:p>
        </w:tc>
        <w:tc>
          <w:tcPr>
            <w:tcW w:w="851" w:type="dxa"/>
          </w:tcPr>
          <w:p w14:paraId="4EE7CB53" w14:textId="221025D9" w:rsidR="00B363DD" w:rsidRPr="00362740" w:rsidRDefault="00B363DD" w:rsidP="00C37279">
            <w:pPr>
              <w:jc w:val="center"/>
              <w:rPr>
                <w:sz w:val="18"/>
                <w:szCs w:val="18"/>
              </w:rPr>
            </w:pPr>
            <w:r w:rsidRPr="00362740">
              <w:rPr>
                <w:sz w:val="18"/>
                <w:szCs w:val="18"/>
              </w:rPr>
              <w:t xml:space="preserve">Della Bella, et al. </w: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EZWxsYSBCZWxsYTwvQXV0aG9yPjxZZWFyPjIwMjI8L1ll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</w:fldData>
              </w:fldChar>
            </w:r>
            <w:r w:rsidR="00AA1777">
              <w:rPr>
                <w:sz w:val="18"/>
                <w:szCs w:val="18"/>
              </w:rPr>
              <w:instrText xml:space="preserve"> ADDIN EN.CITE </w:instrText>
            </w:r>
            <w:r w:rsidR="00AA1777">
              <w:rPr>
                <w:sz w:val="18"/>
                <w:szCs w:val="18"/>
              </w:rPr>
              <w:fldChar w:fldCharType="begin">
                <w:fldData xml:space="preserve">PEVuZE5vdGU+PENpdGU+PEF1dGhvcj5EZWxsYSBCZWxsYTwvQXV0aG9yPjxZZWFyPjIwMjI8L1ll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</w:fldData>
              </w:fldChar>
            </w:r>
            <w:r w:rsidR="00AA1777">
              <w:rPr>
                <w:sz w:val="18"/>
                <w:szCs w:val="18"/>
              </w:rPr>
              <w:instrText xml:space="preserve"> ADDIN EN.CITE.DATA </w:instrText>
            </w:r>
            <w:r w:rsidR="00AA1777">
              <w:rPr>
                <w:sz w:val="18"/>
                <w:szCs w:val="18"/>
              </w:rPr>
            </w:r>
            <w:r w:rsidR="00AA1777"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 w:rsidR="00AA1777">
              <w:rPr>
                <w:noProof/>
                <w:sz w:val="18"/>
                <w:szCs w:val="18"/>
              </w:rPr>
              <w:t>(9)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</w:tcPr>
          <w:p w14:paraId="2D700BB1" w14:textId="77777777" w:rsidR="00B363DD" w:rsidRPr="0008717D" w:rsidRDefault="00B363DD" w:rsidP="00C37279">
            <w:pPr>
              <w:jc w:val="center"/>
              <w:rPr>
                <w:sz w:val="18"/>
                <w:szCs w:val="18"/>
              </w:rPr>
            </w:pPr>
            <w:r w:rsidRPr="00362740">
              <w:rPr>
                <w:sz w:val="18"/>
                <w:szCs w:val="18"/>
              </w:rPr>
              <w:t xml:space="preserve">“Immediate VT </w:t>
            </w:r>
            <w:r w:rsidRPr="0008717D">
              <w:rPr>
                <w:sz w:val="18"/>
                <w:szCs w:val="18"/>
              </w:rPr>
              <w:t>ablation”</w:t>
            </w:r>
          </w:p>
          <w:p w14:paraId="3E7D454A" w14:textId="77777777" w:rsidR="00B363DD" w:rsidRPr="0008717D" w:rsidRDefault="00B363DD" w:rsidP="00C37279">
            <w:pPr>
              <w:jc w:val="center"/>
              <w:rPr>
                <w:sz w:val="18"/>
                <w:szCs w:val="18"/>
              </w:rPr>
            </w:pPr>
            <w:r w:rsidRPr="0008717D">
              <w:rPr>
                <w:sz w:val="18"/>
                <w:szCs w:val="18"/>
              </w:rPr>
              <w:t>vs</w:t>
            </w:r>
          </w:p>
          <w:p w14:paraId="66D8065E" w14:textId="77777777" w:rsidR="00B363DD" w:rsidRPr="00C379B8" w:rsidRDefault="00B363DD" w:rsidP="00C37279">
            <w:pPr>
              <w:jc w:val="center"/>
              <w:rPr>
                <w:sz w:val="18"/>
                <w:szCs w:val="18"/>
              </w:rPr>
            </w:pPr>
            <w:r w:rsidRPr="0008717D">
              <w:rPr>
                <w:sz w:val="18"/>
                <w:szCs w:val="18"/>
              </w:rPr>
              <w:t>“Continuation of standard therapy”</w:t>
            </w:r>
          </w:p>
          <w:p w14:paraId="08791FDD" w14:textId="77777777" w:rsidR="00B363DD" w:rsidRPr="00C379B8" w:rsidRDefault="00B363DD" w:rsidP="00C372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29C8215A" w14:textId="77777777" w:rsidR="00B363DD" w:rsidRPr="00F829D1" w:rsidRDefault="00B363DD" w:rsidP="00C37279">
            <w:pPr>
              <w:rPr>
                <w:sz w:val="18"/>
                <w:szCs w:val="18"/>
              </w:rPr>
            </w:pPr>
            <w:r w:rsidRPr="00F829D1">
              <w:rPr>
                <w:sz w:val="18"/>
                <w:szCs w:val="18"/>
              </w:rPr>
              <w:t>47 patients (Immediate ablation; 23, standard therapy; 24)</w:t>
            </w:r>
          </w:p>
          <w:p w14:paraId="7DB438C8" w14:textId="77777777" w:rsidR="00B363DD" w:rsidRPr="00F829D1" w:rsidRDefault="00B363DD" w:rsidP="00C37279">
            <w:pPr>
              <w:rPr>
                <w:sz w:val="18"/>
                <w:szCs w:val="18"/>
              </w:rPr>
            </w:pPr>
          </w:p>
          <w:p w14:paraId="05F34E9D" w14:textId="77777777" w:rsidR="00B363DD" w:rsidRPr="00F829D1" w:rsidRDefault="00B363DD" w:rsidP="00C37279">
            <w:pPr>
              <w:rPr>
                <w:sz w:val="18"/>
                <w:szCs w:val="18"/>
              </w:rPr>
            </w:pPr>
            <w:r w:rsidRPr="00F829D1">
              <w:rPr>
                <w:sz w:val="18"/>
                <w:szCs w:val="18"/>
              </w:rPr>
              <w:t xml:space="preserve">Both patients with </w:t>
            </w:r>
            <w:r w:rsidRPr="00C37279">
              <w:rPr>
                <w:b/>
                <w:bCs/>
                <w:sz w:val="18"/>
                <w:szCs w:val="18"/>
              </w:rPr>
              <w:t xml:space="preserve">ICM </w:t>
            </w:r>
            <w:r w:rsidRPr="00F829D1">
              <w:rPr>
                <w:sz w:val="18"/>
                <w:szCs w:val="18"/>
              </w:rPr>
              <w:t xml:space="preserve">and </w:t>
            </w:r>
            <w:r w:rsidRPr="00C37279">
              <w:rPr>
                <w:b/>
                <w:bCs/>
                <w:sz w:val="18"/>
                <w:szCs w:val="18"/>
              </w:rPr>
              <w:t>NICM</w:t>
            </w:r>
            <w:r w:rsidRPr="00F829D1">
              <w:rPr>
                <w:sz w:val="18"/>
                <w:szCs w:val="18"/>
              </w:rPr>
              <w:t xml:space="preserve"> were</w:t>
            </w:r>
            <w:r w:rsidRPr="00C37279">
              <w:rPr>
                <w:sz w:val="18"/>
                <w:szCs w:val="18"/>
              </w:rPr>
              <w:t xml:space="preserve"> </w:t>
            </w:r>
            <w:r w:rsidRPr="00F829D1">
              <w:rPr>
                <w:sz w:val="18"/>
                <w:szCs w:val="18"/>
              </w:rPr>
              <w:t>included.</w:t>
            </w:r>
          </w:p>
          <w:p w14:paraId="621B9D8C" w14:textId="77777777" w:rsidR="00B363DD" w:rsidRPr="00F829D1" w:rsidRDefault="00B363DD" w:rsidP="00C372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5877ECC2" w14:textId="77777777" w:rsidR="00B363DD" w:rsidRPr="00C379B8" w:rsidRDefault="00B363DD" w:rsidP="00C37279">
            <w:pPr>
              <w:jc w:val="center"/>
              <w:rPr>
                <w:sz w:val="18"/>
                <w:szCs w:val="18"/>
              </w:rPr>
            </w:pPr>
            <w:r w:rsidRPr="00C379B8">
              <w:rPr>
                <w:sz w:val="18"/>
                <w:szCs w:val="18"/>
              </w:rPr>
              <w:t>24.2 months</w:t>
            </w:r>
          </w:p>
          <w:p w14:paraId="0BC2B3B5" w14:textId="77777777" w:rsidR="00B363DD" w:rsidRPr="00C379B8" w:rsidRDefault="00B363DD" w:rsidP="00C372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4774E971" w14:textId="77777777" w:rsidR="00B363DD" w:rsidRPr="00F067D7" w:rsidRDefault="00B363DD" w:rsidP="00C37279">
            <w:pPr>
              <w:rPr>
                <w:sz w:val="18"/>
                <w:szCs w:val="18"/>
              </w:rPr>
            </w:pPr>
            <w:r w:rsidRPr="00F067D7">
              <w:rPr>
                <w:sz w:val="18"/>
                <w:szCs w:val="18"/>
              </w:rPr>
              <w:t>Reduction of VA recurrence</w:t>
            </w:r>
          </w:p>
          <w:p w14:paraId="6B2C60DA" w14:textId="77777777" w:rsidR="00B363DD" w:rsidRPr="00F067D7" w:rsidRDefault="00B363DD" w:rsidP="00C37279">
            <w:pPr>
              <w:rPr>
                <w:sz w:val="18"/>
                <w:szCs w:val="18"/>
              </w:rPr>
            </w:pPr>
          </w:p>
          <w:p w14:paraId="208C6C01" w14:textId="77777777" w:rsidR="00B363DD" w:rsidRPr="00F067D7" w:rsidRDefault="00B363DD" w:rsidP="00C37279">
            <w:pPr>
              <w:rPr>
                <w:sz w:val="18"/>
                <w:szCs w:val="18"/>
              </w:rPr>
            </w:pPr>
            <w:r w:rsidRPr="00F067D7">
              <w:rPr>
                <w:sz w:val="18"/>
                <w:szCs w:val="18"/>
              </w:rPr>
              <w:t xml:space="preserve">Reduction the risk of combined death or worsening HF hospitalization </w:t>
            </w:r>
          </w:p>
          <w:p w14:paraId="46182FEA" w14:textId="06B7CD15" w:rsidR="00B363DD" w:rsidRPr="00F067D7" w:rsidRDefault="00B363DD" w:rsidP="00C37279">
            <w:pPr>
              <w:rPr>
                <w:sz w:val="18"/>
                <w:szCs w:val="18"/>
              </w:rPr>
            </w:pPr>
          </w:p>
          <w:p w14:paraId="28F2FDC6" w14:textId="77777777" w:rsidR="00B363DD" w:rsidRPr="00F067D7" w:rsidRDefault="00B363DD" w:rsidP="00C37279">
            <w:pPr>
              <w:jc w:val="center"/>
              <w:rPr>
                <w:sz w:val="18"/>
                <w:szCs w:val="18"/>
              </w:rPr>
            </w:pPr>
          </w:p>
          <w:p w14:paraId="0CFE5FA3" w14:textId="77777777" w:rsidR="00B363DD" w:rsidRPr="00F067D7" w:rsidRDefault="00B363DD" w:rsidP="00C372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7" w:type="dxa"/>
          </w:tcPr>
          <w:p w14:paraId="15A7A75D" w14:textId="77777777" w:rsidR="00B363DD" w:rsidRDefault="00B363DD" w:rsidP="00C37279">
            <w:pPr>
              <w:rPr>
                <w:sz w:val="18"/>
                <w:szCs w:val="18"/>
              </w:rPr>
            </w:pPr>
            <w:r w:rsidRPr="001F52CA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 </w:t>
            </w:r>
            <w:r w:rsidRPr="001F52CA">
              <w:rPr>
                <w:sz w:val="18"/>
                <w:szCs w:val="18"/>
              </w:rPr>
              <w:t>VT ablation was</w:t>
            </w:r>
            <w:r>
              <w:rPr>
                <w:sz w:val="18"/>
                <w:szCs w:val="18"/>
              </w:rPr>
              <w:t xml:space="preserve"> </w:t>
            </w:r>
          </w:p>
          <w:p w14:paraId="5BCC68A2" w14:textId="77777777" w:rsidR="00B363DD" w:rsidRDefault="00B363DD" w:rsidP="00C37279">
            <w:pPr>
              <w:ind w:firstLine="90"/>
              <w:rPr>
                <w:sz w:val="18"/>
                <w:szCs w:val="18"/>
              </w:rPr>
            </w:pPr>
            <w:r w:rsidRPr="001F52CA">
              <w:rPr>
                <w:sz w:val="18"/>
                <w:szCs w:val="18"/>
              </w:rPr>
              <w:t xml:space="preserve">performed after the first </w:t>
            </w:r>
          </w:p>
          <w:p w14:paraId="4BD7047D" w14:textId="77777777" w:rsidR="00B363DD" w:rsidRPr="001F52CA" w:rsidRDefault="00B363DD" w:rsidP="00C37279">
            <w:pPr>
              <w:ind w:firstLine="90"/>
              <w:rPr>
                <w:sz w:val="18"/>
                <w:szCs w:val="18"/>
              </w:rPr>
            </w:pPr>
            <w:r w:rsidRPr="001F52CA">
              <w:rPr>
                <w:sz w:val="18"/>
                <w:szCs w:val="18"/>
              </w:rPr>
              <w:t>ICD shock.</w:t>
            </w:r>
          </w:p>
          <w:p w14:paraId="12D40FFF" w14:textId="77777777" w:rsidR="00B363DD" w:rsidRPr="00F067D7" w:rsidRDefault="00B363DD" w:rsidP="00C37279">
            <w:pPr>
              <w:rPr>
                <w:sz w:val="18"/>
                <w:szCs w:val="18"/>
              </w:rPr>
            </w:pPr>
          </w:p>
          <w:p w14:paraId="6C766248" w14:textId="77777777" w:rsidR="00B363DD" w:rsidRDefault="00B363DD" w:rsidP="00C37279">
            <w:pPr>
              <w:rPr>
                <w:sz w:val="18"/>
                <w:szCs w:val="18"/>
              </w:rPr>
            </w:pPr>
            <w:r w:rsidRPr="001478D6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 </w:t>
            </w:r>
            <w:r w:rsidRPr="001478D6">
              <w:rPr>
                <w:sz w:val="18"/>
                <w:szCs w:val="18"/>
              </w:rPr>
              <w:t xml:space="preserve">Mostly patients included </w:t>
            </w:r>
          </w:p>
          <w:p w14:paraId="14A54A49" w14:textId="77777777" w:rsidR="00B363DD" w:rsidRDefault="00B363DD" w:rsidP="00C37279">
            <w:pPr>
              <w:ind w:firstLine="90"/>
              <w:rPr>
                <w:sz w:val="18"/>
                <w:szCs w:val="18"/>
              </w:rPr>
            </w:pPr>
            <w:r w:rsidRPr="001478D6">
              <w:rPr>
                <w:sz w:val="18"/>
                <w:szCs w:val="18"/>
              </w:rPr>
              <w:t xml:space="preserve">in randomized trial (81%) </w:t>
            </w:r>
          </w:p>
          <w:p w14:paraId="241F9C2D" w14:textId="77777777" w:rsidR="00B363DD" w:rsidRPr="001478D6" w:rsidRDefault="00B363DD" w:rsidP="00C37279">
            <w:pPr>
              <w:ind w:firstLine="90"/>
              <w:rPr>
                <w:sz w:val="18"/>
                <w:szCs w:val="18"/>
              </w:rPr>
            </w:pPr>
            <w:r w:rsidRPr="001478D6">
              <w:rPr>
                <w:sz w:val="18"/>
                <w:szCs w:val="18"/>
              </w:rPr>
              <w:t xml:space="preserve">were </w:t>
            </w:r>
            <w:r w:rsidRPr="00C37279">
              <w:rPr>
                <w:b/>
                <w:bCs/>
                <w:sz w:val="18"/>
                <w:szCs w:val="18"/>
              </w:rPr>
              <w:t>ICM.</w:t>
            </w:r>
          </w:p>
          <w:p w14:paraId="115B0E83" w14:textId="77777777" w:rsidR="00B363DD" w:rsidRDefault="00B363DD" w:rsidP="00C37279">
            <w:pPr>
              <w:rPr>
                <w:sz w:val="18"/>
                <w:szCs w:val="18"/>
              </w:rPr>
            </w:pPr>
          </w:p>
          <w:p w14:paraId="10DF6679" w14:textId="77777777" w:rsidR="00824B58" w:rsidRDefault="00824B58" w:rsidP="00824B58">
            <w:pPr>
              <w:rPr>
                <w:sz w:val="18"/>
                <w:szCs w:val="18"/>
              </w:rPr>
            </w:pPr>
            <w:r w:rsidRPr="00362740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 </w:t>
            </w:r>
            <w:r w:rsidRPr="00362740">
              <w:rPr>
                <w:sz w:val="18"/>
                <w:szCs w:val="18"/>
              </w:rPr>
              <w:t xml:space="preserve">Patients who received an </w:t>
            </w:r>
          </w:p>
          <w:p w14:paraId="656AECB9" w14:textId="77777777" w:rsidR="00824B58" w:rsidRDefault="00824B58" w:rsidP="00824B58">
            <w:pPr>
              <w:ind w:firstLine="90"/>
              <w:rPr>
                <w:sz w:val="18"/>
                <w:szCs w:val="18"/>
              </w:rPr>
            </w:pPr>
            <w:r w:rsidRPr="00362740">
              <w:rPr>
                <w:sz w:val="18"/>
                <w:szCs w:val="18"/>
              </w:rPr>
              <w:t>ICD for primary</w:t>
            </w:r>
            <w:r>
              <w:rPr>
                <w:sz w:val="18"/>
                <w:szCs w:val="18"/>
              </w:rPr>
              <w:t xml:space="preserve"> </w:t>
            </w:r>
          </w:p>
          <w:p w14:paraId="52085AF5" w14:textId="77777777" w:rsidR="00824B58" w:rsidRDefault="00824B58" w:rsidP="00824B58">
            <w:pPr>
              <w:ind w:firstLine="90"/>
              <w:rPr>
                <w:sz w:val="18"/>
                <w:szCs w:val="18"/>
              </w:rPr>
            </w:pPr>
            <w:r w:rsidRPr="00362740">
              <w:rPr>
                <w:sz w:val="18"/>
                <w:szCs w:val="18"/>
              </w:rPr>
              <w:t>prevention an</w:t>
            </w:r>
            <w:r>
              <w:rPr>
                <w:sz w:val="18"/>
                <w:szCs w:val="18"/>
              </w:rPr>
              <w:t xml:space="preserve">d </w:t>
            </w:r>
            <w:r w:rsidRPr="00362740">
              <w:rPr>
                <w:sz w:val="18"/>
                <w:szCs w:val="18"/>
              </w:rPr>
              <w:t xml:space="preserve">had </w:t>
            </w:r>
          </w:p>
          <w:p w14:paraId="62045F5D" w14:textId="77777777" w:rsidR="00824B58" w:rsidRDefault="00824B58" w:rsidP="00824B58">
            <w:pPr>
              <w:ind w:firstLine="90"/>
              <w:rPr>
                <w:sz w:val="18"/>
                <w:szCs w:val="18"/>
              </w:rPr>
            </w:pPr>
            <w:r w:rsidRPr="00362740">
              <w:rPr>
                <w:sz w:val="18"/>
                <w:szCs w:val="18"/>
              </w:rPr>
              <w:t xml:space="preserve">received ICD therapy were </w:t>
            </w:r>
          </w:p>
          <w:p w14:paraId="6BB73307" w14:textId="1927DBA6" w:rsidR="00824B58" w:rsidRPr="00F067D7" w:rsidRDefault="00824B58" w:rsidP="00824B58">
            <w:pPr>
              <w:ind w:firstLine="90"/>
              <w:rPr>
                <w:sz w:val="18"/>
                <w:szCs w:val="18"/>
              </w:rPr>
            </w:pPr>
            <w:r w:rsidRPr="00362740">
              <w:rPr>
                <w:sz w:val="18"/>
                <w:szCs w:val="18"/>
              </w:rPr>
              <w:t>also included.</w:t>
            </w:r>
          </w:p>
        </w:tc>
      </w:tr>
      <w:tr w:rsidR="00861798" w:rsidRPr="009D647E" w14:paraId="16E06CE9" w14:textId="77777777" w:rsidTr="00C37279">
        <w:tc>
          <w:tcPr>
            <w:tcW w:w="1129" w:type="dxa"/>
          </w:tcPr>
          <w:p w14:paraId="504369B7" w14:textId="53A1DCEC" w:rsidR="00861798" w:rsidRPr="00EC6155" w:rsidRDefault="00861798" w:rsidP="00861798">
            <w:pPr>
              <w:jc w:val="center"/>
              <w:rPr>
                <w:sz w:val="18"/>
                <w:szCs w:val="18"/>
              </w:rPr>
            </w:pPr>
            <w:r w:rsidRPr="00EC6155">
              <w:rPr>
                <w:sz w:val="18"/>
                <w:szCs w:val="18"/>
              </w:rPr>
              <w:t xml:space="preserve">PAUSE-SCD </w:t>
            </w:r>
          </w:p>
          <w:p w14:paraId="6552B80B" w14:textId="02BCBF6C" w:rsidR="00861798" w:rsidRPr="00EC6155" w:rsidRDefault="00861798" w:rsidP="00C37279">
            <w:pPr>
              <w:jc w:val="center"/>
              <w:rPr>
                <w:sz w:val="18"/>
                <w:szCs w:val="18"/>
              </w:rPr>
            </w:pPr>
            <w:r w:rsidRPr="00EC6155">
              <w:rPr>
                <w:sz w:val="18"/>
                <w:szCs w:val="18"/>
              </w:rPr>
              <w:t>(2022)</w:t>
            </w:r>
          </w:p>
        </w:tc>
        <w:tc>
          <w:tcPr>
            <w:tcW w:w="851" w:type="dxa"/>
          </w:tcPr>
          <w:p w14:paraId="316B7150" w14:textId="090C39B3" w:rsidR="00861798" w:rsidRPr="00EC6155" w:rsidRDefault="00861798" w:rsidP="00C37279">
            <w:pPr>
              <w:jc w:val="center"/>
              <w:rPr>
                <w:sz w:val="18"/>
                <w:szCs w:val="18"/>
              </w:rPr>
            </w:pPr>
            <w:r w:rsidRPr="00EC6155">
              <w:rPr>
                <w:sz w:val="18"/>
                <w:szCs w:val="18"/>
              </w:rPr>
              <w:t>Tung, et al.</w:t>
            </w:r>
            <w:r w:rsidR="005C0F83">
              <w:rPr>
                <w:sz w:val="18"/>
                <w:szCs w:val="18"/>
              </w:rPr>
              <w:t xml:space="preserve"> </w:t>
            </w:r>
            <w:r w:rsidR="005C0F83">
              <w:rPr>
                <w:sz w:val="18"/>
                <w:szCs w:val="18"/>
              </w:rPr>
              <w:fldChar w:fldCharType="begin">
                <w:fldData xml:space="preserve">PEVuZE5vdGU+PENpdGU+PEF1dGhvcj5UdW5nPC9BdXRob3I+PFllYXI+MjAyMjwvWWVhcj48UmVj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==
</w:fldData>
              </w:fldChar>
            </w:r>
            <w:r w:rsidR="00AA1777">
              <w:rPr>
                <w:sz w:val="18"/>
                <w:szCs w:val="18"/>
              </w:rPr>
              <w:instrText xml:space="preserve"> ADDIN EN.CITE </w:instrText>
            </w:r>
            <w:r w:rsidR="00AA1777">
              <w:rPr>
                <w:sz w:val="18"/>
                <w:szCs w:val="18"/>
              </w:rPr>
              <w:fldChar w:fldCharType="begin">
                <w:fldData xml:space="preserve">PEVuZE5vdGU+PENpdGU+PEF1dGhvcj5UdW5nPC9BdXRob3I+PFllYXI+MjAyMjwvWWVhcj48UmVj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==
</w:fldData>
              </w:fldChar>
            </w:r>
            <w:r w:rsidR="00AA1777">
              <w:rPr>
                <w:sz w:val="18"/>
                <w:szCs w:val="18"/>
              </w:rPr>
              <w:instrText xml:space="preserve"> ADDIN EN.CITE.DATA </w:instrText>
            </w:r>
            <w:r w:rsidR="00AA1777">
              <w:rPr>
                <w:sz w:val="18"/>
                <w:szCs w:val="18"/>
              </w:rPr>
            </w:r>
            <w:r w:rsidR="00AA1777">
              <w:rPr>
                <w:sz w:val="18"/>
                <w:szCs w:val="18"/>
              </w:rPr>
              <w:fldChar w:fldCharType="end"/>
            </w:r>
            <w:r w:rsidR="005C0F83">
              <w:rPr>
                <w:sz w:val="18"/>
                <w:szCs w:val="18"/>
              </w:rPr>
            </w:r>
            <w:r w:rsidR="005C0F83">
              <w:rPr>
                <w:sz w:val="18"/>
                <w:szCs w:val="18"/>
              </w:rPr>
              <w:fldChar w:fldCharType="separate"/>
            </w:r>
            <w:r w:rsidR="00AA1777">
              <w:rPr>
                <w:noProof/>
                <w:sz w:val="18"/>
                <w:szCs w:val="18"/>
              </w:rPr>
              <w:t>(14)</w:t>
            </w:r>
            <w:r w:rsidR="005C0F83">
              <w:rPr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</w:tcPr>
          <w:p w14:paraId="5DEAB0A5" w14:textId="2EFF1F0F" w:rsidR="00861798" w:rsidRPr="00EC6155" w:rsidRDefault="00861798" w:rsidP="00861798">
            <w:pPr>
              <w:jc w:val="center"/>
              <w:rPr>
                <w:sz w:val="18"/>
                <w:szCs w:val="18"/>
              </w:rPr>
            </w:pPr>
            <w:r w:rsidRPr="00EC6155">
              <w:rPr>
                <w:sz w:val="18"/>
                <w:szCs w:val="18"/>
              </w:rPr>
              <w:t>“First-line VT ablation”</w:t>
            </w:r>
          </w:p>
          <w:p w14:paraId="0F878043" w14:textId="77777777" w:rsidR="00861798" w:rsidRPr="00EC6155" w:rsidRDefault="00861798" w:rsidP="00861798">
            <w:pPr>
              <w:jc w:val="center"/>
              <w:rPr>
                <w:sz w:val="18"/>
                <w:szCs w:val="18"/>
              </w:rPr>
            </w:pPr>
            <w:r w:rsidRPr="00EC6155">
              <w:rPr>
                <w:sz w:val="18"/>
                <w:szCs w:val="18"/>
              </w:rPr>
              <w:t>vs</w:t>
            </w:r>
          </w:p>
          <w:p w14:paraId="5C504768" w14:textId="2A5E2C6C" w:rsidR="00861798" w:rsidRPr="00EC6155" w:rsidRDefault="00861798" w:rsidP="00861798">
            <w:pPr>
              <w:jc w:val="center"/>
              <w:rPr>
                <w:sz w:val="18"/>
                <w:szCs w:val="18"/>
              </w:rPr>
            </w:pPr>
            <w:r w:rsidRPr="00EC6155">
              <w:rPr>
                <w:sz w:val="18"/>
                <w:szCs w:val="18"/>
              </w:rPr>
              <w:t>“Conventional medical therapy”</w:t>
            </w:r>
          </w:p>
          <w:p w14:paraId="01E6D273" w14:textId="77777777" w:rsidR="00861798" w:rsidRPr="00EC6155" w:rsidRDefault="00861798" w:rsidP="00C372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7A197290" w14:textId="47B2661F" w:rsidR="00861798" w:rsidRPr="00EC6155" w:rsidRDefault="00861798" w:rsidP="00861798">
            <w:pPr>
              <w:rPr>
                <w:sz w:val="18"/>
                <w:szCs w:val="18"/>
              </w:rPr>
            </w:pPr>
            <w:r w:rsidRPr="00EC6155">
              <w:rPr>
                <w:sz w:val="18"/>
                <w:szCs w:val="18"/>
              </w:rPr>
              <w:t>121 patients (First-line ablation; 60, conventional medical therapy; 61)</w:t>
            </w:r>
          </w:p>
          <w:p w14:paraId="3D4CF4B3" w14:textId="77777777" w:rsidR="00861798" w:rsidRPr="00EC6155" w:rsidRDefault="00861798" w:rsidP="00861798">
            <w:pPr>
              <w:rPr>
                <w:sz w:val="18"/>
                <w:szCs w:val="18"/>
              </w:rPr>
            </w:pPr>
          </w:p>
          <w:p w14:paraId="4C545091" w14:textId="77777777" w:rsidR="00861798" w:rsidRPr="00EC6155" w:rsidRDefault="00861798" w:rsidP="00861798">
            <w:pPr>
              <w:rPr>
                <w:sz w:val="18"/>
                <w:szCs w:val="18"/>
              </w:rPr>
            </w:pPr>
            <w:r w:rsidRPr="00EC6155">
              <w:rPr>
                <w:sz w:val="18"/>
                <w:szCs w:val="18"/>
              </w:rPr>
              <w:t xml:space="preserve">Both patients with </w:t>
            </w:r>
            <w:r w:rsidRPr="00EC6155">
              <w:rPr>
                <w:b/>
                <w:bCs/>
                <w:sz w:val="18"/>
                <w:szCs w:val="18"/>
              </w:rPr>
              <w:t xml:space="preserve">ICM </w:t>
            </w:r>
            <w:r w:rsidRPr="00EC6155">
              <w:rPr>
                <w:sz w:val="18"/>
                <w:szCs w:val="18"/>
              </w:rPr>
              <w:t xml:space="preserve">and </w:t>
            </w:r>
            <w:r w:rsidRPr="00EC6155">
              <w:rPr>
                <w:b/>
                <w:bCs/>
                <w:sz w:val="18"/>
                <w:szCs w:val="18"/>
              </w:rPr>
              <w:t>NICM</w:t>
            </w:r>
            <w:r w:rsidRPr="00EC6155">
              <w:rPr>
                <w:sz w:val="18"/>
                <w:szCs w:val="18"/>
              </w:rPr>
              <w:t xml:space="preserve"> were included.</w:t>
            </w:r>
          </w:p>
          <w:p w14:paraId="0F2424BA" w14:textId="77777777" w:rsidR="00861798" w:rsidRPr="00EC6155" w:rsidRDefault="00861798" w:rsidP="00C372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058511F9" w14:textId="4C0072D0" w:rsidR="00A97266" w:rsidRPr="00EC6155" w:rsidRDefault="00A97266" w:rsidP="00A97266">
            <w:pPr>
              <w:jc w:val="center"/>
              <w:rPr>
                <w:sz w:val="18"/>
                <w:szCs w:val="18"/>
              </w:rPr>
            </w:pPr>
            <w:r w:rsidRPr="00EC6155">
              <w:rPr>
                <w:sz w:val="18"/>
                <w:szCs w:val="18"/>
              </w:rPr>
              <w:t>31.3 months</w:t>
            </w:r>
          </w:p>
          <w:p w14:paraId="78A1A7B8" w14:textId="77777777" w:rsidR="00861798" w:rsidRPr="00EC6155" w:rsidRDefault="00861798" w:rsidP="00C372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167E7E9A" w14:textId="58E371D3" w:rsidR="00A97266" w:rsidRPr="00EC6155" w:rsidRDefault="00A97266" w:rsidP="00A97266">
            <w:pPr>
              <w:rPr>
                <w:sz w:val="18"/>
                <w:szCs w:val="18"/>
              </w:rPr>
            </w:pPr>
            <w:r w:rsidRPr="00EC6155">
              <w:rPr>
                <w:sz w:val="18"/>
                <w:szCs w:val="18"/>
              </w:rPr>
              <w:t xml:space="preserve">Reduction the risk of combined VA recurrence, </w:t>
            </w:r>
            <w:proofErr w:type="gramStart"/>
            <w:r w:rsidRPr="00EC6155">
              <w:rPr>
                <w:sz w:val="18"/>
                <w:szCs w:val="18"/>
              </w:rPr>
              <w:t>death</w:t>
            </w:r>
            <w:proofErr w:type="gramEnd"/>
            <w:r w:rsidRPr="00EC6155">
              <w:rPr>
                <w:sz w:val="18"/>
                <w:szCs w:val="18"/>
              </w:rPr>
              <w:t xml:space="preserve"> or cardiovascular hospitalization </w:t>
            </w:r>
          </w:p>
          <w:p w14:paraId="0DCB9BD0" w14:textId="55CC5385" w:rsidR="00A97266" w:rsidRPr="00EC6155" w:rsidRDefault="00A97266" w:rsidP="00A97266">
            <w:pPr>
              <w:rPr>
                <w:sz w:val="18"/>
                <w:szCs w:val="18"/>
              </w:rPr>
            </w:pPr>
          </w:p>
          <w:p w14:paraId="6CAC3EDE" w14:textId="77777777" w:rsidR="00861798" w:rsidRPr="00EC6155" w:rsidRDefault="00861798" w:rsidP="00C37279">
            <w:pPr>
              <w:rPr>
                <w:sz w:val="18"/>
                <w:szCs w:val="18"/>
              </w:rPr>
            </w:pPr>
          </w:p>
        </w:tc>
        <w:tc>
          <w:tcPr>
            <w:tcW w:w="2267" w:type="dxa"/>
          </w:tcPr>
          <w:p w14:paraId="386E81EC" w14:textId="77777777" w:rsidR="00533DFD" w:rsidRPr="00EC6155" w:rsidRDefault="00A97266" w:rsidP="00A97266">
            <w:pPr>
              <w:rPr>
                <w:sz w:val="18"/>
                <w:szCs w:val="18"/>
              </w:rPr>
            </w:pPr>
            <w:r w:rsidRPr="00EC6155">
              <w:rPr>
                <w:sz w:val="18"/>
                <w:szCs w:val="18"/>
              </w:rPr>
              <w:t xml:space="preserve">- More than half (55.4%) of </w:t>
            </w:r>
          </w:p>
          <w:p w14:paraId="74A1D51E" w14:textId="7F79C6EC" w:rsidR="00533DFD" w:rsidRPr="00EC6155" w:rsidRDefault="00A97266" w:rsidP="00533DFD">
            <w:pPr>
              <w:ind w:firstLine="90"/>
              <w:rPr>
                <w:sz w:val="18"/>
                <w:szCs w:val="18"/>
              </w:rPr>
            </w:pPr>
            <w:r w:rsidRPr="00EC6155">
              <w:rPr>
                <w:sz w:val="18"/>
                <w:szCs w:val="18"/>
              </w:rPr>
              <w:t xml:space="preserve">patients underwent </w:t>
            </w:r>
            <w:r w:rsidR="00533DFD" w:rsidRPr="00EC6155">
              <w:rPr>
                <w:sz w:val="18"/>
                <w:szCs w:val="18"/>
              </w:rPr>
              <w:t xml:space="preserve">an </w:t>
            </w:r>
          </w:p>
          <w:p w14:paraId="294588F9" w14:textId="13024CCE" w:rsidR="00A97266" w:rsidRPr="00EC6155" w:rsidRDefault="00533DFD" w:rsidP="00533DFD">
            <w:pPr>
              <w:ind w:firstLine="90"/>
              <w:rPr>
                <w:sz w:val="18"/>
                <w:szCs w:val="18"/>
              </w:rPr>
            </w:pPr>
            <w:r w:rsidRPr="00EC6155">
              <w:rPr>
                <w:sz w:val="18"/>
                <w:szCs w:val="18"/>
              </w:rPr>
              <w:t>epicardial approach.</w:t>
            </w:r>
            <w:r w:rsidR="00A97266" w:rsidRPr="00EC6155">
              <w:rPr>
                <w:sz w:val="18"/>
                <w:szCs w:val="18"/>
              </w:rPr>
              <w:t xml:space="preserve"> </w:t>
            </w:r>
          </w:p>
          <w:p w14:paraId="5A493B0C" w14:textId="692ED313" w:rsidR="00FC1D6C" w:rsidRPr="00EC6155" w:rsidRDefault="00FC1D6C" w:rsidP="00533DFD">
            <w:pPr>
              <w:ind w:firstLine="90"/>
              <w:rPr>
                <w:sz w:val="18"/>
                <w:szCs w:val="18"/>
              </w:rPr>
            </w:pPr>
          </w:p>
          <w:p w14:paraId="6D1959D8" w14:textId="77777777" w:rsidR="00FC1D6C" w:rsidRPr="00EC6155" w:rsidRDefault="00FC1D6C" w:rsidP="00FC1D6C">
            <w:pPr>
              <w:rPr>
                <w:sz w:val="18"/>
                <w:szCs w:val="18"/>
              </w:rPr>
            </w:pPr>
            <w:r w:rsidRPr="00EC6155">
              <w:rPr>
                <w:sz w:val="18"/>
                <w:szCs w:val="18"/>
              </w:rPr>
              <w:t xml:space="preserve">- Ablation-related </w:t>
            </w:r>
          </w:p>
          <w:p w14:paraId="6173C3FA" w14:textId="313242EF" w:rsidR="00FC1D6C" w:rsidRPr="00EC6155" w:rsidRDefault="00FC1D6C" w:rsidP="005965E1">
            <w:pPr>
              <w:ind w:firstLine="90"/>
              <w:rPr>
                <w:sz w:val="18"/>
                <w:szCs w:val="18"/>
              </w:rPr>
            </w:pPr>
            <w:r w:rsidRPr="00EC6155">
              <w:rPr>
                <w:sz w:val="18"/>
                <w:szCs w:val="18"/>
              </w:rPr>
              <w:t xml:space="preserve">complications occurred in </w:t>
            </w:r>
          </w:p>
          <w:p w14:paraId="4035D399" w14:textId="4AACFCE0" w:rsidR="00FC1D6C" w:rsidRPr="00EC6155" w:rsidRDefault="00FC1D6C" w:rsidP="00FC1D6C">
            <w:pPr>
              <w:ind w:firstLine="90"/>
              <w:rPr>
                <w:sz w:val="18"/>
                <w:szCs w:val="18"/>
              </w:rPr>
            </w:pPr>
            <w:r w:rsidRPr="00EC6155">
              <w:rPr>
                <w:sz w:val="18"/>
                <w:szCs w:val="18"/>
              </w:rPr>
              <w:t xml:space="preserve">8.3% of patients. </w:t>
            </w:r>
          </w:p>
          <w:p w14:paraId="44645F96" w14:textId="77777777" w:rsidR="00FC1D6C" w:rsidRPr="00EC6155" w:rsidRDefault="00FC1D6C" w:rsidP="00533DFD">
            <w:pPr>
              <w:ind w:firstLine="90"/>
              <w:rPr>
                <w:sz w:val="18"/>
                <w:szCs w:val="18"/>
              </w:rPr>
            </w:pPr>
          </w:p>
          <w:p w14:paraId="1F2671FB" w14:textId="3593278A" w:rsidR="00A97266" w:rsidRPr="00EC6155" w:rsidRDefault="00A97266" w:rsidP="00533DFD">
            <w:pPr>
              <w:ind w:firstLine="90"/>
              <w:rPr>
                <w:sz w:val="18"/>
                <w:szCs w:val="18"/>
              </w:rPr>
            </w:pPr>
          </w:p>
          <w:p w14:paraId="26F4C2C3" w14:textId="216AE45A" w:rsidR="00861798" w:rsidRPr="00EC6155" w:rsidRDefault="00861798" w:rsidP="00FC1D6C">
            <w:pPr>
              <w:rPr>
                <w:sz w:val="18"/>
                <w:szCs w:val="18"/>
              </w:rPr>
            </w:pPr>
          </w:p>
        </w:tc>
      </w:tr>
    </w:tbl>
    <w:p w14:paraId="44E82FB6" w14:textId="2C9B6F4B" w:rsidR="00111145" w:rsidRDefault="00FC1D6C" w:rsidP="004A260B">
      <w:pPr>
        <w:tabs>
          <w:tab w:val="left" w:pos="2773"/>
        </w:tabs>
        <w:rPr>
          <w:lang w:val="en-GB"/>
        </w:rPr>
      </w:pPr>
      <w:r>
        <w:rPr>
          <w:lang w:val="en-GB"/>
        </w:rPr>
        <w:t xml:space="preserve"> </w:t>
      </w:r>
    </w:p>
    <w:p w14:paraId="28B776EB" w14:textId="27FDEFCA" w:rsidR="00DC759C" w:rsidRPr="00DC759C" w:rsidRDefault="00DC759C" w:rsidP="00111145">
      <w:pPr>
        <w:rPr>
          <w:lang w:val="en-GB"/>
        </w:rPr>
      </w:pPr>
    </w:p>
    <w:sectPr w:rsidR="00DC759C" w:rsidRPr="00DC759C" w:rsidSect="00AF1C63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932BA2" w14:textId="77777777" w:rsidR="00945BD7" w:rsidRDefault="00945BD7" w:rsidP="002B4480">
      <w:r>
        <w:separator/>
      </w:r>
    </w:p>
  </w:endnote>
  <w:endnote w:type="continuationSeparator" w:id="0">
    <w:p w14:paraId="20D05E9D" w14:textId="77777777" w:rsidR="00945BD7" w:rsidRDefault="00945BD7" w:rsidP="002B44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11B826" w14:textId="77777777" w:rsidR="00945BD7" w:rsidRDefault="00945BD7" w:rsidP="002B4480">
      <w:r>
        <w:separator/>
      </w:r>
    </w:p>
  </w:footnote>
  <w:footnote w:type="continuationSeparator" w:id="0">
    <w:p w14:paraId="3A0C87BB" w14:textId="77777777" w:rsidR="00945BD7" w:rsidRDefault="00945BD7" w:rsidP="002B448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C6F74"/>
    <w:multiLevelType w:val="multilevel"/>
    <w:tmpl w:val="F1ECABD4"/>
    <w:lvl w:ilvl="0">
      <w:start w:val="1"/>
      <w:numFmt w:val="bullet"/>
      <w:lvlText w:val=""/>
      <w:lvlJc w:val="left"/>
      <w:pPr>
        <w:tabs>
          <w:tab w:val="num" w:pos="502"/>
        </w:tabs>
        <w:ind w:left="502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222"/>
        </w:tabs>
        <w:ind w:left="1222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942"/>
        </w:tabs>
        <w:ind w:left="1942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662"/>
        </w:tabs>
        <w:ind w:left="2662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382"/>
        </w:tabs>
        <w:ind w:left="3382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102"/>
        </w:tabs>
        <w:ind w:left="4102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822"/>
        </w:tabs>
        <w:ind w:left="4822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542"/>
        </w:tabs>
        <w:ind w:left="5542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262"/>
        </w:tabs>
        <w:ind w:left="6262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91795D"/>
    <w:multiLevelType w:val="hybridMultilevel"/>
    <w:tmpl w:val="4118C52E"/>
    <w:lvl w:ilvl="0" w:tplc="8960D3C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CF656B"/>
    <w:multiLevelType w:val="hybridMultilevel"/>
    <w:tmpl w:val="47F2964C"/>
    <w:lvl w:ilvl="0" w:tplc="D3480D80">
      <w:start w:val="12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3B2FE9"/>
    <w:multiLevelType w:val="hybridMultilevel"/>
    <w:tmpl w:val="8EDE7ACC"/>
    <w:lvl w:ilvl="0" w:tplc="99C6D276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7D77C9"/>
    <w:multiLevelType w:val="hybridMultilevel"/>
    <w:tmpl w:val="CC86BC34"/>
    <w:lvl w:ilvl="0" w:tplc="441E7F0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9764EB"/>
    <w:multiLevelType w:val="hybridMultilevel"/>
    <w:tmpl w:val="53FE95E6"/>
    <w:lvl w:ilvl="0" w:tplc="A1360FE0">
      <w:start w:val="12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511885"/>
    <w:multiLevelType w:val="hybridMultilevel"/>
    <w:tmpl w:val="2F4E37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9910734"/>
    <w:multiLevelType w:val="hybridMultilevel"/>
    <w:tmpl w:val="2F4E371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B007258"/>
    <w:multiLevelType w:val="multilevel"/>
    <w:tmpl w:val="C4DA51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B2D3808"/>
    <w:multiLevelType w:val="hybridMultilevel"/>
    <w:tmpl w:val="F9F6FD58"/>
    <w:lvl w:ilvl="0" w:tplc="6862D6C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CB262D"/>
    <w:multiLevelType w:val="hybridMultilevel"/>
    <w:tmpl w:val="29FC0DF0"/>
    <w:lvl w:ilvl="0" w:tplc="A978DA8E">
      <w:start w:val="12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0580477"/>
    <w:multiLevelType w:val="hybridMultilevel"/>
    <w:tmpl w:val="2DE05CC0"/>
    <w:lvl w:ilvl="0" w:tplc="0296A72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24812A16"/>
    <w:multiLevelType w:val="hybridMultilevel"/>
    <w:tmpl w:val="F50EBE8C"/>
    <w:lvl w:ilvl="0" w:tplc="42A0722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50C666A"/>
    <w:multiLevelType w:val="multilevel"/>
    <w:tmpl w:val="58842B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C865CD7"/>
    <w:multiLevelType w:val="hybridMultilevel"/>
    <w:tmpl w:val="2F4E371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37A1B31"/>
    <w:multiLevelType w:val="hybridMultilevel"/>
    <w:tmpl w:val="7A4E771E"/>
    <w:lvl w:ilvl="0" w:tplc="70F623D2">
      <w:start w:val="1"/>
      <w:numFmt w:val="upperLetter"/>
      <w:lvlText w:val="%1)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9B5936"/>
    <w:multiLevelType w:val="hybridMultilevel"/>
    <w:tmpl w:val="37BCAE34"/>
    <w:lvl w:ilvl="0" w:tplc="3776153E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5BB1621"/>
    <w:multiLevelType w:val="hybridMultilevel"/>
    <w:tmpl w:val="17627F28"/>
    <w:lvl w:ilvl="0" w:tplc="AFB8C10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65C25BC"/>
    <w:multiLevelType w:val="hybridMultilevel"/>
    <w:tmpl w:val="D9FEA68A"/>
    <w:lvl w:ilvl="0" w:tplc="54908F6E">
      <w:start w:val="1"/>
      <w:numFmt w:val="lowerLetter"/>
      <w:lvlText w:val="(%1)"/>
      <w:lvlJc w:val="left"/>
      <w:pPr>
        <w:ind w:left="720" w:hanging="360"/>
      </w:pPr>
      <w:rPr>
        <w:rFonts w:hint="default"/>
        <w:b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7324989"/>
    <w:multiLevelType w:val="hybridMultilevel"/>
    <w:tmpl w:val="6A001ABC"/>
    <w:lvl w:ilvl="0" w:tplc="2B826EAE">
      <w:start w:val="2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9023E52"/>
    <w:multiLevelType w:val="hybridMultilevel"/>
    <w:tmpl w:val="4522872E"/>
    <w:lvl w:ilvl="0" w:tplc="8D58113A">
      <w:start w:val="2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90F40E4"/>
    <w:multiLevelType w:val="multilevel"/>
    <w:tmpl w:val="5AF4C3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39E70659"/>
    <w:multiLevelType w:val="hybridMultilevel"/>
    <w:tmpl w:val="F78417C8"/>
    <w:lvl w:ilvl="0" w:tplc="04B4E10A">
      <w:start w:val="12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B7547CE"/>
    <w:multiLevelType w:val="hybridMultilevel"/>
    <w:tmpl w:val="29203814"/>
    <w:lvl w:ilvl="0" w:tplc="3238F46A">
      <w:start w:val="12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D0A777B"/>
    <w:multiLevelType w:val="hybridMultilevel"/>
    <w:tmpl w:val="3970DF90"/>
    <w:lvl w:ilvl="0" w:tplc="7C7C483A">
      <w:start w:val="12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D733574"/>
    <w:multiLevelType w:val="hybridMultilevel"/>
    <w:tmpl w:val="37BEEEB4"/>
    <w:lvl w:ilvl="0" w:tplc="45288948">
      <w:start w:val="12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16754C5"/>
    <w:multiLevelType w:val="hybridMultilevel"/>
    <w:tmpl w:val="2732F6B8"/>
    <w:lvl w:ilvl="0" w:tplc="61AA5026">
      <w:start w:val="12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1F17F7E"/>
    <w:multiLevelType w:val="hybridMultilevel"/>
    <w:tmpl w:val="2F4E371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EB5289F"/>
    <w:multiLevelType w:val="hybridMultilevel"/>
    <w:tmpl w:val="F8103194"/>
    <w:lvl w:ilvl="0" w:tplc="5E1A8F88">
      <w:start w:val="12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F257AE3"/>
    <w:multiLevelType w:val="hybridMultilevel"/>
    <w:tmpl w:val="CFF0BF04"/>
    <w:lvl w:ilvl="0" w:tplc="63DEB79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47F591E"/>
    <w:multiLevelType w:val="hybridMultilevel"/>
    <w:tmpl w:val="FCD402A8"/>
    <w:lvl w:ilvl="0" w:tplc="A1C46EE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5F265E4"/>
    <w:multiLevelType w:val="hybridMultilevel"/>
    <w:tmpl w:val="72824D3E"/>
    <w:lvl w:ilvl="0" w:tplc="DF08C0B4">
      <w:start w:val="2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83A6026"/>
    <w:multiLevelType w:val="hybridMultilevel"/>
    <w:tmpl w:val="22D6DD4E"/>
    <w:lvl w:ilvl="0" w:tplc="835A98EC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C21216A"/>
    <w:multiLevelType w:val="hybridMultilevel"/>
    <w:tmpl w:val="51EA0C1C"/>
    <w:lvl w:ilvl="0" w:tplc="DA5E041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D195892"/>
    <w:multiLevelType w:val="multilevel"/>
    <w:tmpl w:val="2376BB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5E523A05"/>
    <w:multiLevelType w:val="hybridMultilevel"/>
    <w:tmpl w:val="E9A85FCC"/>
    <w:lvl w:ilvl="0" w:tplc="6E34473A">
      <w:start w:val="12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4765B6A"/>
    <w:multiLevelType w:val="hybridMultilevel"/>
    <w:tmpl w:val="FA5EA684"/>
    <w:lvl w:ilvl="0" w:tplc="A33A68C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7DE701A"/>
    <w:multiLevelType w:val="hybridMultilevel"/>
    <w:tmpl w:val="26B8A504"/>
    <w:lvl w:ilvl="0" w:tplc="04C691A6">
      <w:start w:val="12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9B342D0"/>
    <w:multiLevelType w:val="hybridMultilevel"/>
    <w:tmpl w:val="C2F6DEA4"/>
    <w:lvl w:ilvl="0" w:tplc="4A7CCC8C">
      <w:start w:val="12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2D2341E"/>
    <w:multiLevelType w:val="hybridMultilevel"/>
    <w:tmpl w:val="082CD71C"/>
    <w:lvl w:ilvl="0" w:tplc="2B829AC6">
      <w:start w:val="12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53B27DD"/>
    <w:multiLevelType w:val="multilevel"/>
    <w:tmpl w:val="1EBC86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7BEE2ABE"/>
    <w:multiLevelType w:val="hybridMultilevel"/>
    <w:tmpl w:val="D0BC6D76"/>
    <w:lvl w:ilvl="0" w:tplc="3AEA8CA4">
      <w:start w:val="12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70913487">
    <w:abstractNumId w:val="16"/>
  </w:num>
  <w:num w:numId="2" w16cid:durableId="819033141">
    <w:abstractNumId w:val="3"/>
  </w:num>
  <w:num w:numId="3" w16cid:durableId="1934975447">
    <w:abstractNumId w:val="40"/>
  </w:num>
  <w:num w:numId="4" w16cid:durableId="225648088">
    <w:abstractNumId w:val="8"/>
  </w:num>
  <w:num w:numId="5" w16cid:durableId="1255090979">
    <w:abstractNumId w:val="34"/>
  </w:num>
  <w:num w:numId="6" w16cid:durableId="441726075">
    <w:abstractNumId w:val="0"/>
  </w:num>
  <w:num w:numId="7" w16cid:durableId="458259301">
    <w:abstractNumId w:val="6"/>
  </w:num>
  <w:num w:numId="8" w16cid:durableId="1857228687">
    <w:abstractNumId w:val="27"/>
  </w:num>
  <w:num w:numId="9" w16cid:durableId="174074910">
    <w:abstractNumId w:val="36"/>
  </w:num>
  <w:num w:numId="10" w16cid:durableId="1192112003">
    <w:abstractNumId w:val="18"/>
  </w:num>
  <w:num w:numId="11" w16cid:durableId="1774470386">
    <w:abstractNumId w:val="14"/>
  </w:num>
  <w:num w:numId="12" w16cid:durableId="94714833">
    <w:abstractNumId w:val="13"/>
  </w:num>
  <w:num w:numId="13" w16cid:durableId="501702286">
    <w:abstractNumId w:val="20"/>
  </w:num>
  <w:num w:numId="14" w16cid:durableId="1987080061">
    <w:abstractNumId w:val="31"/>
  </w:num>
  <w:num w:numId="15" w16cid:durableId="932007934">
    <w:abstractNumId w:val="19"/>
  </w:num>
  <w:num w:numId="16" w16cid:durableId="1440874974">
    <w:abstractNumId w:val="24"/>
  </w:num>
  <w:num w:numId="17" w16cid:durableId="560866097">
    <w:abstractNumId w:val="5"/>
  </w:num>
  <w:num w:numId="18" w16cid:durableId="2114862501">
    <w:abstractNumId w:val="41"/>
  </w:num>
  <w:num w:numId="19" w16cid:durableId="880242117">
    <w:abstractNumId w:val="2"/>
  </w:num>
  <w:num w:numId="20" w16cid:durableId="595406223">
    <w:abstractNumId w:val="37"/>
  </w:num>
  <w:num w:numId="21" w16cid:durableId="362634937">
    <w:abstractNumId w:val="25"/>
  </w:num>
  <w:num w:numId="22" w16cid:durableId="1003515193">
    <w:abstractNumId w:val="22"/>
  </w:num>
  <w:num w:numId="23" w16cid:durableId="1128816029">
    <w:abstractNumId w:val="38"/>
  </w:num>
  <w:num w:numId="24" w16cid:durableId="905534093">
    <w:abstractNumId w:val="28"/>
  </w:num>
  <w:num w:numId="25" w16cid:durableId="1166702566">
    <w:abstractNumId w:val="39"/>
  </w:num>
  <w:num w:numId="26" w16cid:durableId="329842771">
    <w:abstractNumId w:val="26"/>
  </w:num>
  <w:num w:numId="27" w16cid:durableId="213934530">
    <w:abstractNumId w:val="23"/>
  </w:num>
  <w:num w:numId="28" w16cid:durableId="855655743">
    <w:abstractNumId w:val="10"/>
  </w:num>
  <w:num w:numId="29" w16cid:durableId="126968999">
    <w:abstractNumId w:val="35"/>
  </w:num>
  <w:num w:numId="30" w16cid:durableId="2435669">
    <w:abstractNumId w:val="1"/>
  </w:num>
  <w:num w:numId="31" w16cid:durableId="1053844824">
    <w:abstractNumId w:val="29"/>
  </w:num>
  <w:num w:numId="32" w16cid:durableId="199513146">
    <w:abstractNumId w:val="33"/>
  </w:num>
  <w:num w:numId="33" w16cid:durableId="1081873820">
    <w:abstractNumId w:val="15"/>
  </w:num>
  <w:num w:numId="34" w16cid:durableId="861361054">
    <w:abstractNumId w:val="12"/>
  </w:num>
  <w:num w:numId="35" w16cid:durableId="196821650">
    <w:abstractNumId w:val="7"/>
  </w:num>
  <w:num w:numId="36" w16cid:durableId="1221556893">
    <w:abstractNumId w:val="4"/>
  </w:num>
  <w:num w:numId="37" w16cid:durableId="646710041">
    <w:abstractNumId w:val="11"/>
  </w:num>
  <w:num w:numId="38" w16cid:durableId="1109005738">
    <w:abstractNumId w:val="32"/>
  </w:num>
  <w:num w:numId="39" w16cid:durableId="827675697">
    <w:abstractNumId w:val="9"/>
  </w:num>
  <w:num w:numId="40" w16cid:durableId="1062950209">
    <w:abstractNumId w:val="17"/>
  </w:num>
  <w:num w:numId="41" w16cid:durableId="541207089">
    <w:abstractNumId w:val="30"/>
  </w:num>
  <w:num w:numId="42" w16cid:durableId="1901938402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activeWritingStyle w:appName="MSWord" w:lang="en-US" w:vendorID="64" w:dllVersion="0" w:nlCheck="1" w:checkStyle="0"/>
  <w:activeWritingStyle w:appName="MSWord" w:lang="en-AU" w:vendorID="64" w:dllVersion="0" w:nlCheck="1" w:checkStyle="0"/>
  <w:activeWritingStyle w:appName="MSWord" w:lang="en-GB" w:vendorID="64" w:dllVersion="0" w:nlCheck="1" w:checkStyle="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College Card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C42CA"/>
    <w:rsid w:val="00001640"/>
    <w:rsid w:val="00003390"/>
    <w:rsid w:val="000036A2"/>
    <w:rsid w:val="00006525"/>
    <w:rsid w:val="0000777B"/>
    <w:rsid w:val="000079F1"/>
    <w:rsid w:val="0001016C"/>
    <w:rsid w:val="00010EE6"/>
    <w:rsid w:val="000150EF"/>
    <w:rsid w:val="00015447"/>
    <w:rsid w:val="000168B2"/>
    <w:rsid w:val="00016FA5"/>
    <w:rsid w:val="00020F3E"/>
    <w:rsid w:val="000217A2"/>
    <w:rsid w:val="00021A22"/>
    <w:rsid w:val="00023169"/>
    <w:rsid w:val="0002410C"/>
    <w:rsid w:val="00024DAF"/>
    <w:rsid w:val="0002544E"/>
    <w:rsid w:val="00026990"/>
    <w:rsid w:val="00027C67"/>
    <w:rsid w:val="00027C7D"/>
    <w:rsid w:val="00030537"/>
    <w:rsid w:val="00030CA9"/>
    <w:rsid w:val="00031376"/>
    <w:rsid w:val="00031FA4"/>
    <w:rsid w:val="000323F7"/>
    <w:rsid w:val="0003268A"/>
    <w:rsid w:val="000331C4"/>
    <w:rsid w:val="00033E26"/>
    <w:rsid w:val="00034390"/>
    <w:rsid w:val="00034680"/>
    <w:rsid w:val="0003629A"/>
    <w:rsid w:val="000409F5"/>
    <w:rsid w:val="0004273B"/>
    <w:rsid w:val="0004285B"/>
    <w:rsid w:val="00043458"/>
    <w:rsid w:val="00047014"/>
    <w:rsid w:val="000507E7"/>
    <w:rsid w:val="00052928"/>
    <w:rsid w:val="00056657"/>
    <w:rsid w:val="00056759"/>
    <w:rsid w:val="00057AB1"/>
    <w:rsid w:val="00057FD6"/>
    <w:rsid w:val="00060471"/>
    <w:rsid w:val="000624AF"/>
    <w:rsid w:val="0006597C"/>
    <w:rsid w:val="00066692"/>
    <w:rsid w:val="00066A85"/>
    <w:rsid w:val="00067185"/>
    <w:rsid w:val="000672D5"/>
    <w:rsid w:val="0006733F"/>
    <w:rsid w:val="00070D53"/>
    <w:rsid w:val="00071D85"/>
    <w:rsid w:val="00072746"/>
    <w:rsid w:val="00073F71"/>
    <w:rsid w:val="000741FB"/>
    <w:rsid w:val="000748CC"/>
    <w:rsid w:val="00074F14"/>
    <w:rsid w:val="0007571B"/>
    <w:rsid w:val="000776C6"/>
    <w:rsid w:val="00077D06"/>
    <w:rsid w:val="000806DE"/>
    <w:rsid w:val="000815B5"/>
    <w:rsid w:val="00081B9F"/>
    <w:rsid w:val="00081C5D"/>
    <w:rsid w:val="000837A9"/>
    <w:rsid w:val="000841BD"/>
    <w:rsid w:val="00085123"/>
    <w:rsid w:val="00085773"/>
    <w:rsid w:val="00086552"/>
    <w:rsid w:val="0008717D"/>
    <w:rsid w:val="000874D1"/>
    <w:rsid w:val="00087CF8"/>
    <w:rsid w:val="00091B40"/>
    <w:rsid w:val="00092E7A"/>
    <w:rsid w:val="00094708"/>
    <w:rsid w:val="00094AF9"/>
    <w:rsid w:val="000952B6"/>
    <w:rsid w:val="00095F33"/>
    <w:rsid w:val="00096686"/>
    <w:rsid w:val="000977EB"/>
    <w:rsid w:val="000A0EE7"/>
    <w:rsid w:val="000A17AE"/>
    <w:rsid w:val="000A1C9E"/>
    <w:rsid w:val="000A36DD"/>
    <w:rsid w:val="000A376A"/>
    <w:rsid w:val="000A3A73"/>
    <w:rsid w:val="000A502F"/>
    <w:rsid w:val="000A5D0D"/>
    <w:rsid w:val="000A5F13"/>
    <w:rsid w:val="000A6304"/>
    <w:rsid w:val="000A6615"/>
    <w:rsid w:val="000A6BB4"/>
    <w:rsid w:val="000A73C1"/>
    <w:rsid w:val="000A7723"/>
    <w:rsid w:val="000B0A00"/>
    <w:rsid w:val="000B0C87"/>
    <w:rsid w:val="000B0E2C"/>
    <w:rsid w:val="000B1559"/>
    <w:rsid w:val="000B29AD"/>
    <w:rsid w:val="000B3D58"/>
    <w:rsid w:val="000B46DE"/>
    <w:rsid w:val="000B5AFB"/>
    <w:rsid w:val="000B5F84"/>
    <w:rsid w:val="000B7062"/>
    <w:rsid w:val="000C0A7D"/>
    <w:rsid w:val="000C1464"/>
    <w:rsid w:val="000C188B"/>
    <w:rsid w:val="000C4609"/>
    <w:rsid w:val="000C4B1F"/>
    <w:rsid w:val="000C5EA9"/>
    <w:rsid w:val="000C7076"/>
    <w:rsid w:val="000C7427"/>
    <w:rsid w:val="000C79D8"/>
    <w:rsid w:val="000D0777"/>
    <w:rsid w:val="000D30DF"/>
    <w:rsid w:val="000D3147"/>
    <w:rsid w:val="000D513C"/>
    <w:rsid w:val="000D56DC"/>
    <w:rsid w:val="000D62F3"/>
    <w:rsid w:val="000D6702"/>
    <w:rsid w:val="000D699E"/>
    <w:rsid w:val="000D7C38"/>
    <w:rsid w:val="000E026E"/>
    <w:rsid w:val="000E1A28"/>
    <w:rsid w:val="000E4001"/>
    <w:rsid w:val="000E469F"/>
    <w:rsid w:val="000E5C67"/>
    <w:rsid w:val="000E6584"/>
    <w:rsid w:val="000E6966"/>
    <w:rsid w:val="000E7DBE"/>
    <w:rsid w:val="000E7E08"/>
    <w:rsid w:val="000F127B"/>
    <w:rsid w:val="000F245C"/>
    <w:rsid w:val="000F2BF8"/>
    <w:rsid w:val="000F3750"/>
    <w:rsid w:val="000F4752"/>
    <w:rsid w:val="000F6A81"/>
    <w:rsid w:val="0010027C"/>
    <w:rsid w:val="00101371"/>
    <w:rsid w:val="001017CC"/>
    <w:rsid w:val="00102A54"/>
    <w:rsid w:val="00102CCA"/>
    <w:rsid w:val="00104376"/>
    <w:rsid w:val="001046C8"/>
    <w:rsid w:val="001047B7"/>
    <w:rsid w:val="001064BA"/>
    <w:rsid w:val="001077E1"/>
    <w:rsid w:val="00107C66"/>
    <w:rsid w:val="00107CFD"/>
    <w:rsid w:val="00107D59"/>
    <w:rsid w:val="00110367"/>
    <w:rsid w:val="0011086E"/>
    <w:rsid w:val="00110AE4"/>
    <w:rsid w:val="001110CB"/>
    <w:rsid w:val="00111145"/>
    <w:rsid w:val="0011142F"/>
    <w:rsid w:val="001129A6"/>
    <w:rsid w:val="00113108"/>
    <w:rsid w:val="00113518"/>
    <w:rsid w:val="00113FC5"/>
    <w:rsid w:val="00114DF6"/>
    <w:rsid w:val="001152B2"/>
    <w:rsid w:val="00116F7D"/>
    <w:rsid w:val="0012171D"/>
    <w:rsid w:val="00121AAE"/>
    <w:rsid w:val="001232A5"/>
    <w:rsid w:val="00123511"/>
    <w:rsid w:val="00123722"/>
    <w:rsid w:val="00123C11"/>
    <w:rsid w:val="00124742"/>
    <w:rsid w:val="00124896"/>
    <w:rsid w:val="00125036"/>
    <w:rsid w:val="0012743E"/>
    <w:rsid w:val="00130151"/>
    <w:rsid w:val="00131164"/>
    <w:rsid w:val="0013193D"/>
    <w:rsid w:val="00131D2F"/>
    <w:rsid w:val="001336E5"/>
    <w:rsid w:val="00133A77"/>
    <w:rsid w:val="001343D9"/>
    <w:rsid w:val="001345D5"/>
    <w:rsid w:val="0013541D"/>
    <w:rsid w:val="00135BB1"/>
    <w:rsid w:val="001369C9"/>
    <w:rsid w:val="00136FBE"/>
    <w:rsid w:val="00141465"/>
    <w:rsid w:val="00142B14"/>
    <w:rsid w:val="001434ED"/>
    <w:rsid w:val="001457E7"/>
    <w:rsid w:val="00147892"/>
    <w:rsid w:val="001478D6"/>
    <w:rsid w:val="00150918"/>
    <w:rsid w:val="00150AF3"/>
    <w:rsid w:val="00152080"/>
    <w:rsid w:val="00153141"/>
    <w:rsid w:val="0015594D"/>
    <w:rsid w:val="00156619"/>
    <w:rsid w:val="0016102C"/>
    <w:rsid w:val="001613E5"/>
    <w:rsid w:val="001627C5"/>
    <w:rsid w:val="00165184"/>
    <w:rsid w:val="00165B49"/>
    <w:rsid w:val="00165CCA"/>
    <w:rsid w:val="001671B2"/>
    <w:rsid w:val="00171FED"/>
    <w:rsid w:val="0017269C"/>
    <w:rsid w:val="00173EDE"/>
    <w:rsid w:val="001740C4"/>
    <w:rsid w:val="00174ABA"/>
    <w:rsid w:val="00175653"/>
    <w:rsid w:val="00175B25"/>
    <w:rsid w:val="00176135"/>
    <w:rsid w:val="00176566"/>
    <w:rsid w:val="0018291F"/>
    <w:rsid w:val="001836D1"/>
    <w:rsid w:val="00183BC8"/>
    <w:rsid w:val="00185B6D"/>
    <w:rsid w:val="00185BDA"/>
    <w:rsid w:val="00185E7A"/>
    <w:rsid w:val="00186F89"/>
    <w:rsid w:val="0018789E"/>
    <w:rsid w:val="00190E63"/>
    <w:rsid w:val="001916AD"/>
    <w:rsid w:val="0019449C"/>
    <w:rsid w:val="00194DFE"/>
    <w:rsid w:val="00196A5D"/>
    <w:rsid w:val="001970C6"/>
    <w:rsid w:val="001973DF"/>
    <w:rsid w:val="001A013E"/>
    <w:rsid w:val="001A1193"/>
    <w:rsid w:val="001A2AB5"/>
    <w:rsid w:val="001A3CDB"/>
    <w:rsid w:val="001A5CC9"/>
    <w:rsid w:val="001A64A9"/>
    <w:rsid w:val="001A7492"/>
    <w:rsid w:val="001A768F"/>
    <w:rsid w:val="001A7946"/>
    <w:rsid w:val="001B08D6"/>
    <w:rsid w:val="001B0D9F"/>
    <w:rsid w:val="001B1C4E"/>
    <w:rsid w:val="001B2707"/>
    <w:rsid w:val="001B2F98"/>
    <w:rsid w:val="001B390D"/>
    <w:rsid w:val="001B4E1F"/>
    <w:rsid w:val="001B54F7"/>
    <w:rsid w:val="001B63AB"/>
    <w:rsid w:val="001B6AAA"/>
    <w:rsid w:val="001B6EAB"/>
    <w:rsid w:val="001B765C"/>
    <w:rsid w:val="001C04C1"/>
    <w:rsid w:val="001C0A34"/>
    <w:rsid w:val="001C1181"/>
    <w:rsid w:val="001C198C"/>
    <w:rsid w:val="001C1F35"/>
    <w:rsid w:val="001C2E0A"/>
    <w:rsid w:val="001C2F08"/>
    <w:rsid w:val="001C376B"/>
    <w:rsid w:val="001C3943"/>
    <w:rsid w:val="001C3CDB"/>
    <w:rsid w:val="001C40BD"/>
    <w:rsid w:val="001C47D6"/>
    <w:rsid w:val="001C555C"/>
    <w:rsid w:val="001C5C4B"/>
    <w:rsid w:val="001C714B"/>
    <w:rsid w:val="001C7186"/>
    <w:rsid w:val="001D0625"/>
    <w:rsid w:val="001D0AF3"/>
    <w:rsid w:val="001D1DF9"/>
    <w:rsid w:val="001D1E83"/>
    <w:rsid w:val="001D291A"/>
    <w:rsid w:val="001D2FD2"/>
    <w:rsid w:val="001D59EA"/>
    <w:rsid w:val="001E0C4C"/>
    <w:rsid w:val="001E440B"/>
    <w:rsid w:val="001E555B"/>
    <w:rsid w:val="001E6750"/>
    <w:rsid w:val="001E793C"/>
    <w:rsid w:val="001E79C2"/>
    <w:rsid w:val="001F0228"/>
    <w:rsid w:val="001F1481"/>
    <w:rsid w:val="001F19FF"/>
    <w:rsid w:val="001F4C28"/>
    <w:rsid w:val="001F51C1"/>
    <w:rsid w:val="001F52CA"/>
    <w:rsid w:val="001F57D2"/>
    <w:rsid w:val="001F5CA0"/>
    <w:rsid w:val="001F5F8F"/>
    <w:rsid w:val="001F6E25"/>
    <w:rsid w:val="00200670"/>
    <w:rsid w:val="00202443"/>
    <w:rsid w:val="00203256"/>
    <w:rsid w:val="00205346"/>
    <w:rsid w:val="00205E8C"/>
    <w:rsid w:val="0020638F"/>
    <w:rsid w:val="002100D0"/>
    <w:rsid w:val="00210F9F"/>
    <w:rsid w:val="00211443"/>
    <w:rsid w:val="00212024"/>
    <w:rsid w:val="00212D5D"/>
    <w:rsid w:val="00214CCA"/>
    <w:rsid w:val="0021552D"/>
    <w:rsid w:val="00216337"/>
    <w:rsid w:val="0021663D"/>
    <w:rsid w:val="00216B91"/>
    <w:rsid w:val="00216F2F"/>
    <w:rsid w:val="00217D1F"/>
    <w:rsid w:val="00217E14"/>
    <w:rsid w:val="002213C4"/>
    <w:rsid w:val="00223BB0"/>
    <w:rsid w:val="0022507F"/>
    <w:rsid w:val="00225746"/>
    <w:rsid w:val="002261F4"/>
    <w:rsid w:val="00226E1B"/>
    <w:rsid w:val="00232A06"/>
    <w:rsid w:val="0023313F"/>
    <w:rsid w:val="00234F06"/>
    <w:rsid w:val="002366F4"/>
    <w:rsid w:val="0023728D"/>
    <w:rsid w:val="002376B8"/>
    <w:rsid w:val="002401EA"/>
    <w:rsid w:val="00240604"/>
    <w:rsid w:val="0024085F"/>
    <w:rsid w:val="00242EE2"/>
    <w:rsid w:val="00242F6D"/>
    <w:rsid w:val="0024425E"/>
    <w:rsid w:val="002448C2"/>
    <w:rsid w:val="00244EF3"/>
    <w:rsid w:val="00245306"/>
    <w:rsid w:val="00251138"/>
    <w:rsid w:val="0025288A"/>
    <w:rsid w:val="00253172"/>
    <w:rsid w:val="002540D6"/>
    <w:rsid w:val="00255F51"/>
    <w:rsid w:val="00256EC7"/>
    <w:rsid w:val="00257144"/>
    <w:rsid w:val="0026170E"/>
    <w:rsid w:val="0026463B"/>
    <w:rsid w:val="00264CF2"/>
    <w:rsid w:val="00266A66"/>
    <w:rsid w:val="00267800"/>
    <w:rsid w:val="002703AD"/>
    <w:rsid w:val="0027169B"/>
    <w:rsid w:val="00272DF4"/>
    <w:rsid w:val="002739BB"/>
    <w:rsid w:val="00273CF8"/>
    <w:rsid w:val="00274A0E"/>
    <w:rsid w:val="00274ACE"/>
    <w:rsid w:val="00274DBB"/>
    <w:rsid w:val="002751CF"/>
    <w:rsid w:val="00277021"/>
    <w:rsid w:val="00283E3E"/>
    <w:rsid w:val="002874E5"/>
    <w:rsid w:val="00287A9C"/>
    <w:rsid w:val="002907E6"/>
    <w:rsid w:val="00291618"/>
    <w:rsid w:val="00291E21"/>
    <w:rsid w:val="002925AF"/>
    <w:rsid w:val="002928BF"/>
    <w:rsid w:val="00293025"/>
    <w:rsid w:val="002938AD"/>
    <w:rsid w:val="00293A43"/>
    <w:rsid w:val="00293FF6"/>
    <w:rsid w:val="00295FD7"/>
    <w:rsid w:val="00297D0D"/>
    <w:rsid w:val="002A089A"/>
    <w:rsid w:val="002A147D"/>
    <w:rsid w:val="002A1984"/>
    <w:rsid w:val="002A1DBF"/>
    <w:rsid w:val="002A641C"/>
    <w:rsid w:val="002A6CDA"/>
    <w:rsid w:val="002A733D"/>
    <w:rsid w:val="002B147E"/>
    <w:rsid w:val="002B3DC6"/>
    <w:rsid w:val="002B4480"/>
    <w:rsid w:val="002B5A5F"/>
    <w:rsid w:val="002B61F1"/>
    <w:rsid w:val="002B74C3"/>
    <w:rsid w:val="002B7A46"/>
    <w:rsid w:val="002C0E46"/>
    <w:rsid w:val="002C241D"/>
    <w:rsid w:val="002C257A"/>
    <w:rsid w:val="002C2DB0"/>
    <w:rsid w:val="002C4166"/>
    <w:rsid w:val="002C41AD"/>
    <w:rsid w:val="002C4DD7"/>
    <w:rsid w:val="002C4E58"/>
    <w:rsid w:val="002C4F50"/>
    <w:rsid w:val="002C5592"/>
    <w:rsid w:val="002C590A"/>
    <w:rsid w:val="002C5BA5"/>
    <w:rsid w:val="002C5F7D"/>
    <w:rsid w:val="002C6BA4"/>
    <w:rsid w:val="002D28ED"/>
    <w:rsid w:val="002D3816"/>
    <w:rsid w:val="002D46F3"/>
    <w:rsid w:val="002D47CB"/>
    <w:rsid w:val="002D5032"/>
    <w:rsid w:val="002D54DC"/>
    <w:rsid w:val="002D64C5"/>
    <w:rsid w:val="002D6B94"/>
    <w:rsid w:val="002D6CD8"/>
    <w:rsid w:val="002D6CE4"/>
    <w:rsid w:val="002D6EAB"/>
    <w:rsid w:val="002D774C"/>
    <w:rsid w:val="002D7EBC"/>
    <w:rsid w:val="002E0C92"/>
    <w:rsid w:val="002E1974"/>
    <w:rsid w:val="002E270F"/>
    <w:rsid w:val="002E35EE"/>
    <w:rsid w:val="002E4DC3"/>
    <w:rsid w:val="002E5123"/>
    <w:rsid w:val="002E51CD"/>
    <w:rsid w:val="002E51F7"/>
    <w:rsid w:val="002E5BC9"/>
    <w:rsid w:val="002E622E"/>
    <w:rsid w:val="002E7192"/>
    <w:rsid w:val="002F01D1"/>
    <w:rsid w:val="002F1094"/>
    <w:rsid w:val="002F26BC"/>
    <w:rsid w:val="002F37E2"/>
    <w:rsid w:val="002F4421"/>
    <w:rsid w:val="002F5ABD"/>
    <w:rsid w:val="002F73A3"/>
    <w:rsid w:val="002F7DE8"/>
    <w:rsid w:val="00300ABC"/>
    <w:rsid w:val="003011AE"/>
    <w:rsid w:val="003024F9"/>
    <w:rsid w:val="003027F1"/>
    <w:rsid w:val="00302E5A"/>
    <w:rsid w:val="00303E0D"/>
    <w:rsid w:val="003040DD"/>
    <w:rsid w:val="003041FE"/>
    <w:rsid w:val="00305C89"/>
    <w:rsid w:val="00306A53"/>
    <w:rsid w:val="00306B7B"/>
    <w:rsid w:val="00310954"/>
    <w:rsid w:val="00310B86"/>
    <w:rsid w:val="003122DA"/>
    <w:rsid w:val="0031381B"/>
    <w:rsid w:val="003151C5"/>
    <w:rsid w:val="00316BF4"/>
    <w:rsid w:val="00317046"/>
    <w:rsid w:val="003173E6"/>
    <w:rsid w:val="00317728"/>
    <w:rsid w:val="003179C3"/>
    <w:rsid w:val="00317F6F"/>
    <w:rsid w:val="003212DD"/>
    <w:rsid w:val="00322E86"/>
    <w:rsid w:val="00322F57"/>
    <w:rsid w:val="0032326D"/>
    <w:rsid w:val="00323C60"/>
    <w:rsid w:val="00324A29"/>
    <w:rsid w:val="00326B46"/>
    <w:rsid w:val="00327343"/>
    <w:rsid w:val="00330018"/>
    <w:rsid w:val="00330143"/>
    <w:rsid w:val="00330480"/>
    <w:rsid w:val="00330D3F"/>
    <w:rsid w:val="00331643"/>
    <w:rsid w:val="00331646"/>
    <w:rsid w:val="0033243D"/>
    <w:rsid w:val="00333313"/>
    <w:rsid w:val="0033352E"/>
    <w:rsid w:val="00333BB8"/>
    <w:rsid w:val="003341AD"/>
    <w:rsid w:val="0033625D"/>
    <w:rsid w:val="00336D64"/>
    <w:rsid w:val="0033707A"/>
    <w:rsid w:val="003370F3"/>
    <w:rsid w:val="00341A32"/>
    <w:rsid w:val="00342468"/>
    <w:rsid w:val="00342499"/>
    <w:rsid w:val="00343866"/>
    <w:rsid w:val="0034519D"/>
    <w:rsid w:val="0034543B"/>
    <w:rsid w:val="003465D0"/>
    <w:rsid w:val="003476D7"/>
    <w:rsid w:val="003500D9"/>
    <w:rsid w:val="00350430"/>
    <w:rsid w:val="00350556"/>
    <w:rsid w:val="00350612"/>
    <w:rsid w:val="003506B7"/>
    <w:rsid w:val="003508CE"/>
    <w:rsid w:val="00351210"/>
    <w:rsid w:val="0035170C"/>
    <w:rsid w:val="003518DA"/>
    <w:rsid w:val="00351C98"/>
    <w:rsid w:val="00352087"/>
    <w:rsid w:val="00353491"/>
    <w:rsid w:val="003561DF"/>
    <w:rsid w:val="00357BD7"/>
    <w:rsid w:val="00360175"/>
    <w:rsid w:val="00360190"/>
    <w:rsid w:val="003601E7"/>
    <w:rsid w:val="003614C1"/>
    <w:rsid w:val="00362740"/>
    <w:rsid w:val="00363B1D"/>
    <w:rsid w:val="00363DE6"/>
    <w:rsid w:val="003654A1"/>
    <w:rsid w:val="00365C43"/>
    <w:rsid w:val="00366D95"/>
    <w:rsid w:val="00367187"/>
    <w:rsid w:val="00367E76"/>
    <w:rsid w:val="00370038"/>
    <w:rsid w:val="00370353"/>
    <w:rsid w:val="00370CE8"/>
    <w:rsid w:val="003719CD"/>
    <w:rsid w:val="0037225F"/>
    <w:rsid w:val="00372A5B"/>
    <w:rsid w:val="00372C46"/>
    <w:rsid w:val="00372C69"/>
    <w:rsid w:val="00375259"/>
    <w:rsid w:val="003760C6"/>
    <w:rsid w:val="00376295"/>
    <w:rsid w:val="00377B8E"/>
    <w:rsid w:val="00382872"/>
    <w:rsid w:val="00382DD4"/>
    <w:rsid w:val="00384244"/>
    <w:rsid w:val="003842AA"/>
    <w:rsid w:val="003861F7"/>
    <w:rsid w:val="00390168"/>
    <w:rsid w:val="0039279E"/>
    <w:rsid w:val="00393B48"/>
    <w:rsid w:val="00393FF3"/>
    <w:rsid w:val="003942A8"/>
    <w:rsid w:val="00394768"/>
    <w:rsid w:val="00395123"/>
    <w:rsid w:val="00395E0E"/>
    <w:rsid w:val="00396B6F"/>
    <w:rsid w:val="00396BE1"/>
    <w:rsid w:val="00396D76"/>
    <w:rsid w:val="00396E11"/>
    <w:rsid w:val="00397BBC"/>
    <w:rsid w:val="003A0B79"/>
    <w:rsid w:val="003A0BB1"/>
    <w:rsid w:val="003A120B"/>
    <w:rsid w:val="003A2105"/>
    <w:rsid w:val="003A2300"/>
    <w:rsid w:val="003A3217"/>
    <w:rsid w:val="003A3A71"/>
    <w:rsid w:val="003A5640"/>
    <w:rsid w:val="003A6543"/>
    <w:rsid w:val="003B04D1"/>
    <w:rsid w:val="003B0B0F"/>
    <w:rsid w:val="003B16C5"/>
    <w:rsid w:val="003B1E74"/>
    <w:rsid w:val="003B2C35"/>
    <w:rsid w:val="003B2F4F"/>
    <w:rsid w:val="003B3EE9"/>
    <w:rsid w:val="003B594F"/>
    <w:rsid w:val="003B6015"/>
    <w:rsid w:val="003B7406"/>
    <w:rsid w:val="003B7E94"/>
    <w:rsid w:val="003C0EAC"/>
    <w:rsid w:val="003C1D6E"/>
    <w:rsid w:val="003C41F2"/>
    <w:rsid w:val="003C4FA3"/>
    <w:rsid w:val="003C4FE6"/>
    <w:rsid w:val="003C50E2"/>
    <w:rsid w:val="003C758D"/>
    <w:rsid w:val="003C7CDC"/>
    <w:rsid w:val="003D5860"/>
    <w:rsid w:val="003D72C4"/>
    <w:rsid w:val="003D77CF"/>
    <w:rsid w:val="003D792E"/>
    <w:rsid w:val="003D7C03"/>
    <w:rsid w:val="003D7DF0"/>
    <w:rsid w:val="003D7E2E"/>
    <w:rsid w:val="003E004A"/>
    <w:rsid w:val="003E1066"/>
    <w:rsid w:val="003E16E1"/>
    <w:rsid w:val="003E17BF"/>
    <w:rsid w:val="003E320A"/>
    <w:rsid w:val="003E3E99"/>
    <w:rsid w:val="003E4A82"/>
    <w:rsid w:val="003E5467"/>
    <w:rsid w:val="003E6031"/>
    <w:rsid w:val="003E7BF4"/>
    <w:rsid w:val="003E7C93"/>
    <w:rsid w:val="003F298B"/>
    <w:rsid w:val="003F37D2"/>
    <w:rsid w:val="003F40A5"/>
    <w:rsid w:val="0040015C"/>
    <w:rsid w:val="004009B9"/>
    <w:rsid w:val="004023D4"/>
    <w:rsid w:val="00402C42"/>
    <w:rsid w:val="00406317"/>
    <w:rsid w:val="00406454"/>
    <w:rsid w:val="0040665C"/>
    <w:rsid w:val="00406C01"/>
    <w:rsid w:val="0040728E"/>
    <w:rsid w:val="00407C75"/>
    <w:rsid w:val="00407DAA"/>
    <w:rsid w:val="004110B6"/>
    <w:rsid w:val="00411252"/>
    <w:rsid w:val="004127E2"/>
    <w:rsid w:val="00412A5F"/>
    <w:rsid w:val="00412D5B"/>
    <w:rsid w:val="004133E7"/>
    <w:rsid w:val="00416959"/>
    <w:rsid w:val="0042040F"/>
    <w:rsid w:val="00422389"/>
    <w:rsid w:val="00426AFC"/>
    <w:rsid w:val="00426BE7"/>
    <w:rsid w:val="00431700"/>
    <w:rsid w:val="00431BEC"/>
    <w:rsid w:val="00431D12"/>
    <w:rsid w:val="00431DF2"/>
    <w:rsid w:val="0043201F"/>
    <w:rsid w:val="0043235F"/>
    <w:rsid w:val="00435861"/>
    <w:rsid w:val="00436C1F"/>
    <w:rsid w:val="0043783E"/>
    <w:rsid w:val="004378B2"/>
    <w:rsid w:val="004405E8"/>
    <w:rsid w:val="00440E32"/>
    <w:rsid w:val="00441297"/>
    <w:rsid w:val="00442C51"/>
    <w:rsid w:val="00443559"/>
    <w:rsid w:val="0044454B"/>
    <w:rsid w:val="0044586E"/>
    <w:rsid w:val="00446E2F"/>
    <w:rsid w:val="00446F62"/>
    <w:rsid w:val="004503F9"/>
    <w:rsid w:val="0045139B"/>
    <w:rsid w:val="004523F7"/>
    <w:rsid w:val="00452FD9"/>
    <w:rsid w:val="00454B9B"/>
    <w:rsid w:val="004550C9"/>
    <w:rsid w:val="004557DA"/>
    <w:rsid w:val="00455D78"/>
    <w:rsid w:val="00456BBA"/>
    <w:rsid w:val="0046060B"/>
    <w:rsid w:val="00461AA2"/>
    <w:rsid w:val="00462E8F"/>
    <w:rsid w:val="0046610F"/>
    <w:rsid w:val="00466888"/>
    <w:rsid w:val="00466E22"/>
    <w:rsid w:val="004706AA"/>
    <w:rsid w:val="00470720"/>
    <w:rsid w:val="00471EE0"/>
    <w:rsid w:val="0047335B"/>
    <w:rsid w:val="004744E5"/>
    <w:rsid w:val="004751F3"/>
    <w:rsid w:val="00475531"/>
    <w:rsid w:val="00475CF7"/>
    <w:rsid w:val="00477843"/>
    <w:rsid w:val="00477EFF"/>
    <w:rsid w:val="00480D54"/>
    <w:rsid w:val="004817A6"/>
    <w:rsid w:val="00482157"/>
    <w:rsid w:val="0048222E"/>
    <w:rsid w:val="0048727A"/>
    <w:rsid w:val="00487927"/>
    <w:rsid w:val="00494E29"/>
    <w:rsid w:val="0049620B"/>
    <w:rsid w:val="004970E2"/>
    <w:rsid w:val="004A11F5"/>
    <w:rsid w:val="004A260B"/>
    <w:rsid w:val="004A2B15"/>
    <w:rsid w:val="004A2F4B"/>
    <w:rsid w:val="004A4FBD"/>
    <w:rsid w:val="004A5DDB"/>
    <w:rsid w:val="004A6727"/>
    <w:rsid w:val="004A6C03"/>
    <w:rsid w:val="004A756A"/>
    <w:rsid w:val="004A764A"/>
    <w:rsid w:val="004B1218"/>
    <w:rsid w:val="004B131C"/>
    <w:rsid w:val="004B163B"/>
    <w:rsid w:val="004B1660"/>
    <w:rsid w:val="004B19E4"/>
    <w:rsid w:val="004B2069"/>
    <w:rsid w:val="004B24F7"/>
    <w:rsid w:val="004B4013"/>
    <w:rsid w:val="004B5593"/>
    <w:rsid w:val="004C15B0"/>
    <w:rsid w:val="004C1AFE"/>
    <w:rsid w:val="004C3C75"/>
    <w:rsid w:val="004C3D59"/>
    <w:rsid w:val="004C5BFD"/>
    <w:rsid w:val="004C5E43"/>
    <w:rsid w:val="004C5F7D"/>
    <w:rsid w:val="004C69C5"/>
    <w:rsid w:val="004C6BB1"/>
    <w:rsid w:val="004C6E0D"/>
    <w:rsid w:val="004C7416"/>
    <w:rsid w:val="004C76F4"/>
    <w:rsid w:val="004D000F"/>
    <w:rsid w:val="004D0F03"/>
    <w:rsid w:val="004D19A7"/>
    <w:rsid w:val="004D271C"/>
    <w:rsid w:val="004D2B35"/>
    <w:rsid w:val="004D3B28"/>
    <w:rsid w:val="004D4843"/>
    <w:rsid w:val="004D4A6C"/>
    <w:rsid w:val="004D4CE2"/>
    <w:rsid w:val="004D5189"/>
    <w:rsid w:val="004D5614"/>
    <w:rsid w:val="004D59C4"/>
    <w:rsid w:val="004D5CA9"/>
    <w:rsid w:val="004E106F"/>
    <w:rsid w:val="004E16A7"/>
    <w:rsid w:val="004E3370"/>
    <w:rsid w:val="004E365D"/>
    <w:rsid w:val="004E4241"/>
    <w:rsid w:val="004E4657"/>
    <w:rsid w:val="004E4854"/>
    <w:rsid w:val="004E50CE"/>
    <w:rsid w:val="004E56AB"/>
    <w:rsid w:val="004E5C7C"/>
    <w:rsid w:val="004E6050"/>
    <w:rsid w:val="004E61A4"/>
    <w:rsid w:val="004E7C7F"/>
    <w:rsid w:val="004F2600"/>
    <w:rsid w:val="004F3596"/>
    <w:rsid w:val="004F3E1B"/>
    <w:rsid w:val="004F4D80"/>
    <w:rsid w:val="004F7616"/>
    <w:rsid w:val="005034A0"/>
    <w:rsid w:val="00506898"/>
    <w:rsid w:val="00506B4F"/>
    <w:rsid w:val="00506E84"/>
    <w:rsid w:val="00510390"/>
    <w:rsid w:val="005116E6"/>
    <w:rsid w:val="00511D8F"/>
    <w:rsid w:val="00511E10"/>
    <w:rsid w:val="005124AE"/>
    <w:rsid w:val="00512A35"/>
    <w:rsid w:val="00516920"/>
    <w:rsid w:val="00516FDB"/>
    <w:rsid w:val="00517020"/>
    <w:rsid w:val="0051799F"/>
    <w:rsid w:val="005205C9"/>
    <w:rsid w:val="00521ED1"/>
    <w:rsid w:val="00521FB6"/>
    <w:rsid w:val="005228C5"/>
    <w:rsid w:val="00524154"/>
    <w:rsid w:val="005247BB"/>
    <w:rsid w:val="0052645B"/>
    <w:rsid w:val="0053038A"/>
    <w:rsid w:val="005303B0"/>
    <w:rsid w:val="00533284"/>
    <w:rsid w:val="00533DFD"/>
    <w:rsid w:val="00534018"/>
    <w:rsid w:val="005343D1"/>
    <w:rsid w:val="00534EDF"/>
    <w:rsid w:val="0053690F"/>
    <w:rsid w:val="00537241"/>
    <w:rsid w:val="00537E37"/>
    <w:rsid w:val="005402F8"/>
    <w:rsid w:val="00540D1E"/>
    <w:rsid w:val="005417F2"/>
    <w:rsid w:val="00543C4D"/>
    <w:rsid w:val="005462A0"/>
    <w:rsid w:val="00546351"/>
    <w:rsid w:val="00547202"/>
    <w:rsid w:val="00551F02"/>
    <w:rsid w:val="005528E5"/>
    <w:rsid w:val="00552DDD"/>
    <w:rsid w:val="005531CA"/>
    <w:rsid w:val="0055366D"/>
    <w:rsid w:val="00553EB3"/>
    <w:rsid w:val="00554280"/>
    <w:rsid w:val="00554794"/>
    <w:rsid w:val="005553B7"/>
    <w:rsid w:val="00555A14"/>
    <w:rsid w:val="005565E9"/>
    <w:rsid w:val="00557D17"/>
    <w:rsid w:val="00560B32"/>
    <w:rsid w:val="00560CB6"/>
    <w:rsid w:val="00561C8E"/>
    <w:rsid w:val="00562567"/>
    <w:rsid w:val="00562ADB"/>
    <w:rsid w:val="00564F75"/>
    <w:rsid w:val="00565D49"/>
    <w:rsid w:val="00566726"/>
    <w:rsid w:val="00567D05"/>
    <w:rsid w:val="00571978"/>
    <w:rsid w:val="005719A1"/>
    <w:rsid w:val="00572B79"/>
    <w:rsid w:val="00573356"/>
    <w:rsid w:val="00574E03"/>
    <w:rsid w:val="0057547C"/>
    <w:rsid w:val="00576A59"/>
    <w:rsid w:val="00576E86"/>
    <w:rsid w:val="005778CF"/>
    <w:rsid w:val="00577D17"/>
    <w:rsid w:val="00580C46"/>
    <w:rsid w:val="00583EF0"/>
    <w:rsid w:val="0058464D"/>
    <w:rsid w:val="00584E7F"/>
    <w:rsid w:val="005852F7"/>
    <w:rsid w:val="0058530C"/>
    <w:rsid w:val="00586BA5"/>
    <w:rsid w:val="00587836"/>
    <w:rsid w:val="00587A73"/>
    <w:rsid w:val="005927BA"/>
    <w:rsid w:val="005929FA"/>
    <w:rsid w:val="0059334A"/>
    <w:rsid w:val="005933C1"/>
    <w:rsid w:val="0059532F"/>
    <w:rsid w:val="005965E1"/>
    <w:rsid w:val="00596A51"/>
    <w:rsid w:val="005A09A4"/>
    <w:rsid w:val="005A1E11"/>
    <w:rsid w:val="005A27D9"/>
    <w:rsid w:val="005A3349"/>
    <w:rsid w:val="005A3CA6"/>
    <w:rsid w:val="005A69B0"/>
    <w:rsid w:val="005A6A28"/>
    <w:rsid w:val="005B026A"/>
    <w:rsid w:val="005B0773"/>
    <w:rsid w:val="005B2223"/>
    <w:rsid w:val="005B22EF"/>
    <w:rsid w:val="005B30BF"/>
    <w:rsid w:val="005B35E8"/>
    <w:rsid w:val="005B5003"/>
    <w:rsid w:val="005B593E"/>
    <w:rsid w:val="005B6E14"/>
    <w:rsid w:val="005C00C1"/>
    <w:rsid w:val="005C0184"/>
    <w:rsid w:val="005C018A"/>
    <w:rsid w:val="005C09A2"/>
    <w:rsid w:val="005C09F7"/>
    <w:rsid w:val="005C0D06"/>
    <w:rsid w:val="005C0F83"/>
    <w:rsid w:val="005C26AE"/>
    <w:rsid w:val="005C4148"/>
    <w:rsid w:val="005C5610"/>
    <w:rsid w:val="005C6972"/>
    <w:rsid w:val="005C7287"/>
    <w:rsid w:val="005C751A"/>
    <w:rsid w:val="005C764A"/>
    <w:rsid w:val="005D1965"/>
    <w:rsid w:val="005D2A22"/>
    <w:rsid w:val="005D2C7E"/>
    <w:rsid w:val="005D3009"/>
    <w:rsid w:val="005D3D97"/>
    <w:rsid w:val="005D4836"/>
    <w:rsid w:val="005D4846"/>
    <w:rsid w:val="005D502E"/>
    <w:rsid w:val="005D5AB4"/>
    <w:rsid w:val="005D5AE8"/>
    <w:rsid w:val="005D5AF2"/>
    <w:rsid w:val="005E0187"/>
    <w:rsid w:val="005E0BAD"/>
    <w:rsid w:val="005E12F9"/>
    <w:rsid w:val="005E1C11"/>
    <w:rsid w:val="005E1C77"/>
    <w:rsid w:val="005E240F"/>
    <w:rsid w:val="005E29A8"/>
    <w:rsid w:val="005E30A8"/>
    <w:rsid w:val="005E31BD"/>
    <w:rsid w:val="005E3B7A"/>
    <w:rsid w:val="005E543E"/>
    <w:rsid w:val="005E6279"/>
    <w:rsid w:val="005F2281"/>
    <w:rsid w:val="005F3F28"/>
    <w:rsid w:val="005F4AAF"/>
    <w:rsid w:val="005F4F35"/>
    <w:rsid w:val="005F532A"/>
    <w:rsid w:val="005F5F17"/>
    <w:rsid w:val="005F6080"/>
    <w:rsid w:val="005F6C61"/>
    <w:rsid w:val="005F6CF3"/>
    <w:rsid w:val="005F72E9"/>
    <w:rsid w:val="0060009C"/>
    <w:rsid w:val="00600CF8"/>
    <w:rsid w:val="00601CED"/>
    <w:rsid w:val="006023A8"/>
    <w:rsid w:val="00603341"/>
    <w:rsid w:val="0060412C"/>
    <w:rsid w:val="00606AB5"/>
    <w:rsid w:val="00610294"/>
    <w:rsid w:val="00611273"/>
    <w:rsid w:val="0061340B"/>
    <w:rsid w:val="0061352D"/>
    <w:rsid w:val="006143A7"/>
    <w:rsid w:val="0061495C"/>
    <w:rsid w:val="00616E00"/>
    <w:rsid w:val="00620541"/>
    <w:rsid w:val="006218FB"/>
    <w:rsid w:val="00621F70"/>
    <w:rsid w:val="00622390"/>
    <w:rsid w:val="0062243B"/>
    <w:rsid w:val="00623749"/>
    <w:rsid w:val="00623C5C"/>
    <w:rsid w:val="006249AE"/>
    <w:rsid w:val="00626782"/>
    <w:rsid w:val="006270EA"/>
    <w:rsid w:val="00630FD6"/>
    <w:rsid w:val="006312D4"/>
    <w:rsid w:val="00631B42"/>
    <w:rsid w:val="006328E4"/>
    <w:rsid w:val="0063299C"/>
    <w:rsid w:val="00633A74"/>
    <w:rsid w:val="00634656"/>
    <w:rsid w:val="00636A3E"/>
    <w:rsid w:val="00641064"/>
    <w:rsid w:val="006417EA"/>
    <w:rsid w:val="00641B5B"/>
    <w:rsid w:val="00642B22"/>
    <w:rsid w:val="006431CE"/>
    <w:rsid w:val="00644EF2"/>
    <w:rsid w:val="006458E6"/>
    <w:rsid w:val="0064687F"/>
    <w:rsid w:val="006504E7"/>
    <w:rsid w:val="00652A3C"/>
    <w:rsid w:val="00652B2B"/>
    <w:rsid w:val="0065320D"/>
    <w:rsid w:val="00654255"/>
    <w:rsid w:val="006557A6"/>
    <w:rsid w:val="00655847"/>
    <w:rsid w:val="006559B3"/>
    <w:rsid w:val="00656884"/>
    <w:rsid w:val="00660259"/>
    <w:rsid w:val="006602BA"/>
    <w:rsid w:val="00660670"/>
    <w:rsid w:val="006610E9"/>
    <w:rsid w:val="00662CED"/>
    <w:rsid w:val="0066392C"/>
    <w:rsid w:val="00663B2D"/>
    <w:rsid w:val="00664321"/>
    <w:rsid w:val="0066478A"/>
    <w:rsid w:val="006651A4"/>
    <w:rsid w:val="006666A0"/>
    <w:rsid w:val="00667E5A"/>
    <w:rsid w:val="006728E8"/>
    <w:rsid w:val="006731BB"/>
    <w:rsid w:val="00673E55"/>
    <w:rsid w:val="006747EC"/>
    <w:rsid w:val="00674C17"/>
    <w:rsid w:val="0067627F"/>
    <w:rsid w:val="0068097D"/>
    <w:rsid w:val="00681238"/>
    <w:rsid w:val="0068166D"/>
    <w:rsid w:val="00683F71"/>
    <w:rsid w:val="00684223"/>
    <w:rsid w:val="0068435D"/>
    <w:rsid w:val="006844BC"/>
    <w:rsid w:val="00684A69"/>
    <w:rsid w:val="00685CC7"/>
    <w:rsid w:val="00685F76"/>
    <w:rsid w:val="00686C2A"/>
    <w:rsid w:val="0068776D"/>
    <w:rsid w:val="00687D7C"/>
    <w:rsid w:val="00687EEF"/>
    <w:rsid w:val="00690052"/>
    <w:rsid w:val="00690DD8"/>
    <w:rsid w:val="006915F5"/>
    <w:rsid w:val="006918F1"/>
    <w:rsid w:val="00693E64"/>
    <w:rsid w:val="006945C5"/>
    <w:rsid w:val="00694B2A"/>
    <w:rsid w:val="006955C4"/>
    <w:rsid w:val="006A13DF"/>
    <w:rsid w:val="006A2D5F"/>
    <w:rsid w:val="006A3235"/>
    <w:rsid w:val="006A324E"/>
    <w:rsid w:val="006A38E4"/>
    <w:rsid w:val="006A39EB"/>
    <w:rsid w:val="006A4D2A"/>
    <w:rsid w:val="006A5E3F"/>
    <w:rsid w:val="006A7BFC"/>
    <w:rsid w:val="006A7F51"/>
    <w:rsid w:val="006B155F"/>
    <w:rsid w:val="006B22C6"/>
    <w:rsid w:val="006B25B8"/>
    <w:rsid w:val="006B3932"/>
    <w:rsid w:val="006B3C3D"/>
    <w:rsid w:val="006B5CBD"/>
    <w:rsid w:val="006B7C19"/>
    <w:rsid w:val="006C4619"/>
    <w:rsid w:val="006C51E8"/>
    <w:rsid w:val="006C5F02"/>
    <w:rsid w:val="006C5F61"/>
    <w:rsid w:val="006C6D4D"/>
    <w:rsid w:val="006C7E27"/>
    <w:rsid w:val="006D06A4"/>
    <w:rsid w:val="006D4642"/>
    <w:rsid w:val="006D464D"/>
    <w:rsid w:val="006D56C0"/>
    <w:rsid w:val="006D5CE1"/>
    <w:rsid w:val="006D6606"/>
    <w:rsid w:val="006D69DE"/>
    <w:rsid w:val="006E268C"/>
    <w:rsid w:val="006E2ADC"/>
    <w:rsid w:val="006E2B16"/>
    <w:rsid w:val="006E6153"/>
    <w:rsid w:val="006E6CDA"/>
    <w:rsid w:val="006F12B6"/>
    <w:rsid w:val="006F222F"/>
    <w:rsid w:val="006F27D2"/>
    <w:rsid w:val="006F716C"/>
    <w:rsid w:val="006F7CAD"/>
    <w:rsid w:val="007019F3"/>
    <w:rsid w:val="00702086"/>
    <w:rsid w:val="00702B36"/>
    <w:rsid w:val="00702BB6"/>
    <w:rsid w:val="00702F10"/>
    <w:rsid w:val="007032AD"/>
    <w:rsid w:val="00703DDD"/>
    <w:rsid w:val="007047CE"/>
    <w:rsid w:val="00704AF5"/>
    <w:rsid w:val="007071D5"/>
    <w:rsid w:val="007073A7"/>
    <w:rsid w:val="007101FD"/>
    <w:rsid w:val="00710FCE"/>
    <w:rsid w:val="0071106F"/>
    <w:rsid w:val="0071134A"/>
    <w:rsid w:val="0071306A"/>
    <w:rsid w:val="007145CF"/>
    <w:rsid w:val="007145E3"/>
    <w:rsid w:val="00715947"/>
    <w:rsid w:val="00716568"/>
    <w:rsid w:val="0071705A"/>
    <w:rsid w:val="00717F06"/>
    <w:rsid w:val="0072057A"/>
    <w:rsid w:val="0072179E"/>
    <w:rsid w:val="00723A1C"/>
    <w:rsid w:val="007248C6"/>
    <w:rsid w:val="00726C47"/>
    <w:rsid w:val="00726C7F"/>
    <w:rsid w:val="00726D68"/>
    <w:rsid w:val="00726E8B"/>
    <w:rsid w:val="00727D33"/>
    <w:rsid w:val="0073099F"/>
    <w:rsid w:val="00730B1A"/>
    <w:rsid w:val="0073470E"/>
    <w:rsid w:val="007355B5"/>
    <w:rsid w:val="00735BE9"/>
    <w:rsid w:val="00736058"/>
    <w:rsid w:val="007379B2"/>
    <w:rsid w:val="00740F8A"/>
    <w:rsid w:val="007424BD"/>
    <w:rsid w:val="0074461C"/>
    <w:rsid w:val="007446A4"/>
    <w:rsid w:val="0074538E"/>
    <w:rsid w:val="00745A6C"/>
    <w:rsid w:val="00745EB8"/>
    <w:rsid w:val="007461E7"/>
    <w:rsid w:val="007479A5"/>
    <w:rsid w:val="00751F01"/>
    <w:rsid w:val="00753B21"/>
    <w:rsid w:val="00753B5D"/>
    <w:rsid w:val="00754C83"/>
    <w:rsid w:val="00754D4B"/>
    <w:rsid w:val="00755273"/>
    <w:rsid w:val="0075592C"/>
    <w:rsid w:val="007559BB"/>
    <w:rsid w:val="00755BA2"/>
    <w:rsid w:val="0075638C"/>
    <w:rsid w:val="00756533"/>
    <w:rsid w:val="00756611"/>
    <w:rsid w:val="0075668E"/>
    <w:rsid w:val="0075703C"/>
    <w:rsid w:val="00757C8B"/>
    <w:rsid w:val="0076140A"/>
    <w:rsid w:val="00761C73"/>
    <w:rsid w:val="00762402"/>
    <w:rsid w:val="0076260D"/>
    <w:rsid w:val="00762643"/>
    <w:rsid w:val="007629C7"/>
    <w:rsid w:val="00764DD1"/>
    <w:rsid w:val="00766B07"/>
    <w:rsid w:val="007677B0"/>
    <w:rsid w:val="00767DA7"/>
    <w:rsid w:val="007712AA"/>
    <w:rsid w:val="0077281B"/>
    <w:rsid w:val="0077359B"/>
    <w:rsid w:val="00773F69"/>
    <w:rsid w:val="007753AB"/>
    <w:rsid w:val="007757CD"/>
    <w:rsid w:val="00776264"/>
    <w:rsid w:val="00777B26"/>
    <w:rsid w:val="00780CEF"/>
    <w:rsid w:val="007814A6"/>
    <w:rsid w:val="00784DCC"/>
    <w:rsid w:val="00784FD3"/>
    <w:rsid w:val="00786324"/>
    <w:rsid w:val="0078729F"/>
    <w:rsid w:val="007877F5"/>
    <w:rsid w:val="00793427"/>
    <w:rsid w:val="00796422"/>
    <w:rsid w:val="00797280"/>
    <w:rsid w:val="00797DB6"/>
    <w:rsid w:val="007A0F2E"/>
    <w:rsid w:val="007A5ED0"/>
    <w:rsid w:val="007A5FA8"/>
    <w:rsid w:val="007A62FF"/>
    <w:rsid w:val="007A6719"/>
    <w:rsid w:val="007A7303"/>
    <w:rsid w:val="007A7A0C"/>
    <w:rsid w:val="007B0238"/>
    <w:rsid w:val="007B0349"/>
    <w:rsid w:val="007B0915"/>
    <w:rsid w:val="007B1956"/>
    <w:rsid w:val="007B23CA"/>
    <w:rsid w:val="007B2FC9"/>
    <w:rsid w:val="007B349E"/>
    <w:rsid w:val="007B3778"/>
    <w:rsid w:val="007B3E7A"/>
    <w:rsid w:val="007B5075"/>
    <w:rsid w:val="007B5190"/>
    <w:rsid w:val="007B59E3"/>
    <w:rsid w:val="007B70D3"/>
    <w:rsid w:val="007B75B3"/>
    <w:rsid w:val="007C0D1B"/>
    <w:rsid w:val="007C13E6"/>
    <w:rsid w:val="007C1D53"/>
    <w:rsid w:val="007C37FC"/>
    <w:rsid w:val="007C3880"/>
    <w:rsid w:val="007C39BE"/>
    <w:rsid w:val="007C5C9B"/>
    <w:rsid w:val="007C6B59"/>
    <w:rsid w:val="007C6FF0"/>
    <w:rsid w:val="007C7E46"/>
    <w:rsid w:val="007D028E"/>
    <w:rsid w:val="007D09E7"/>
    <w:rsid w:val="007D1B81"/>
    <w:rsid w:val="007D408D"/>
    <w:rsid w:val="007D45BF"/>
    <w:rsid w:val="007D6ADE"/>
    <w:rsid w:val="007D7091"/>
    <w:rsid w:val="007D75B4"/>
    <w:rsid w:val="007D77ED"/>
    <w:rsid w:val="007E1E07"/>
    <w:rsid w:val="007E2414"/>
    <w:rsid w:val="007E2D8F"/>
    <w:rsid w:val="007E47F4"/>
    <w:rsid w:val="007E6A16"/>
    <w:rsid w:val="007E713D"/>
    <w:rsid w:val="007E7727"/>
    <w:rsid w:val="007E7E2C"/>
    <w:rsid w:val="007F0451"/>
    <w:rsid w:val="007F167D"/>
    <w:rsid w:val="007F470D"/>
    <w:rsid w:val="007F48FB"/>
    <w:rsid w:val="007F4D04"/>
    <w:rsid w:val="0080022A"/>
    <w:rsid w:val="00800623"/>
    <w:rsid w:val="00800A8F"/>
    <w:rsid w:val="0080211F"/>
    <w:rsid w:val="00802B9F"/>
    <w:rsid w:val="00802F48"/>
    <w:rsid w:val="0080348F"/>
    <w:rsid w:val="00803524"/>
    <w:rsid w:val="00803AA5"/>
    <w:rsid w:val="00803BE2"/>
    <w:rsid w:val="008040F5"/>
    <w:rsid w:val="008041B6"/>
    <w:rsid w:val="008062E3"/>
    <w:rsid w:val="008070B5"/>
    <w:rsid w:val="0080710F"/>
    <w:rsid w:val="00807FF7"/>
    <w:rsid w:val="008102F8"/>
    <w:rsid w:val="008109E8"/>
    <w:rsid w:val="00811576"/>
    <w:rsid w:val="00814111"/>
    <w:rsid w:val="00814460"/>
    <w:rsid w:val="00817183"/>
    <w:rsid w:val="0082010C"/>
    <w:rsid w:val="00820BEE"/>
    <w:rsid w:val="00821485"/>
    <w:rsid w:val="0082353B"/>
    <w:rsid w:val="008245A7"/>
    <w:rsid w:val="008247B1"/>
    <w:rsid w:val="00824B58"/>
    <w:rsid w:val="00824DD6"/>
    <w:rsid w:val="00825ED2"/>
    <w:rsid w:val="00827BE2"/>
    <w:rsid w:val="00830189"/>
    <w:rsid w:val="00830474"/>
    <w:rsid w:val="00831CAB"/>
    <w:rsid w:val="0083204D"/>
    <w:rsid w:val="00833EFC"/>
    <w:rsid w:val="0083462C"/>
    <w:rsid w:val="00834E5B"/>
    <w:rsid w:val="00835B9D"/>
    <w:rsid w:val="0083660D"/>
    <w:rsid w:val="00836761"/>
    <w:rsid w:val="00837202"/>
    <w:rsid w:val="008377F8"/>
    <w:rsid w:val="00841792"/>
    <w:rsid w:val="00841D86"/>
    <w:rsid w:val="00842615"/>
    <w:rsid w:val="00842BDA"/>
    <w:rsid w:val="00844069"/>
    <w:rsid w:val="00844BA4"/>
    <w:rsid w:val="00844D01"/>
    <w:rsid w:val="00845027"/>
    <w:rsid w:val="008458B1"/>
    <w:rsid w:val="00846F27"/>
    <w:rsid w:val="0085256D"/>
    <w:rsid w:val="0085262F"/>
    <w:rsid w:val="00852DE2"/>
    <w:rsid w:val="00852F98"/>
    <w:rsid w:val="00854D11"/>
    <w:rsid w:val="00855DD9"/>
    <w:rsid w:val="008568A9"/>
    <w:rsid w:val="00856DCB"/>
    <w:rsid w:val="00857B7F"/>
    <w:rsid w:val="00860680"/>
    <w:rsid w:val="00860A2F"/>
    <w:rsid w:val="00861798"/>
    <w:rsid w:val="00862E09"/>
    <w:rsid w:val="00863073"/>
    <w:rsid w:val="00863250"/>
    <w:rsid w:val="008637E8"/>
    <w:rsid w:val="008645AB"/>
    <w:rsid w:val="00865565"/>
    <w:rsid w:val="00866912"/>
    <w:rsid w:val="00867002"/>
    <w:rsid w:val="00867548"/>
    <w:rsid w:val="00870372"/>
    <w:rsid w:val="00871BCD"/>
    <w:rsid w:val="00872E8F"/>
    <w:rsid w:val="00876E3E"/>
    <w:rsid w:val="00876FA6"/>
    <w:rsid w:val="008777B1"/>
    <w:rsid w:val="00877FF3"/>
    <w:rsid w:val="00880337"/>
    <w:rsid w:val="00881AFF"/>
    <w:rsid w:val="00883B55"/>
    <w:rsid w:val="00886F07"/>
    <w:rsid w:val="00887971"/>
    <w:rsid w:val="008905C2"/>
    <w:rsid w:val="008910C1"/>
    <w:rsid w:val="0089193D"/>
    <w:rsid w:val="00893312"/>
    <w:rsid w:val="00893599"/>
    <w:rsid w:val="008935C7"/>
    <w:rsid w:val="00897305"/>
    <w:rsid w:val="008A0C25"/>
    <w:rsid w:val="008A18C6"/>
    <w:rsid w:val="008A1C54"/>
    <w:rsid w:val="008A23B7"/>
    <w:rsid w:val="008A2FE5"/>
    <w:rsid w:val="008A4162"/>
    <w:rsid w:val="008A4A1B"/>
    <w:rsid w:val="008A4DB9"/>
    <w:rsid w:val="008A5B3B"/>
    <w:rsid w:val="008A6164"/>
    <w:rsid w:val="008A7558"/>
    <w:rsid w:val="008A796F"/>
    <w:rsid w:val="008B078E"/>
    <w:rsid w:val="008B1350"/>
    <w:rsid w:val="008B40DA"/>
    <w:rsid w:val="008B51B5"/>
    <w:rsid w:val="008C0308"/>
    <w:rsid w:val="008C045B"/>
    <w:rsid w:val="008C1131"/>
    <w:rsid w:val="008C120B"/>
    <w:rsid w:val="008C2C88"/>
    <w:rsid w:val="008C39EC"/>
    <w:rsid w:val="008C5DE3"/>
    <w:rsid w:val="008C6301"/>
    <w:rsid w:val="008C7030"/>
    <w:rsid w:val="008C77F8"/>
    <w:rsid w:val="008D01A4"/>
    <w:rsid w:val="008D0F76"/>
    <w:rsid w:val="008D1520"/>
    <w:rsid w:val="008D17AF"/>
    <w:rsid w:val="008D2738"/>
    <w:rsid w:val="008D4B63"/>
    <w:rsid w:val="008E022E"/>
    <w:rsid w:val="008E08FA"/>
    <w:rsid w:val="008E0B5B"/>
    <w:rsid w:val="008E13DF"/>
    <w:rsid w:val="008E1612"/>
    <w:rsid w:val="008E1ED2"/>
    <w:rsid w:val="008E25BE"/>
    <w:rsid w:val="008E30AC"/>
    <w:rsid w:val="008E3307"/>
    <w:rsid w:val="008E3AFB"/>
    <w:rsid w:val="008E3D1B"/>
    <w:rsid w:val="008E4FC5"/>
    <w:rsid w:val="008E54BF"/>
    <w:rsid w:val="008E66F8"/>
    <w:rsid w:val="008E74DE"/>
    <w:rsid w:val="008E7982"/>
    <w:rsid w:val="008F03C7"/>
    <w:rsid w:val="008F1792"/>
    <w:rsid w:val="008F277F"/>
    <w:rsid w:val="008F2A6A"/>
    <w:rsid w:val="008F3443"/>
    <w:rsid w:val="008F4259"/>
    <w:rsid w:val="008F465A"/>
    <w:rsid w:val="008F5404"/>
    <w:rsid w:val="008F583F"/>
    <w:rsid w:val="008F5ACF"/>
    <w:rsid w:val="008F5B88"/>
    <w:rsid w:val="008F6167"/>
    <w:rsid w:val="008F7180"/>
    <w:rsid w:val="008F7C1B"/>
    <w:rsid w:val="00902BCC"/>
    <w:rsid w:val="00902F6B"/>
    <w:rsid w:val="00903BCE"/>
    <w:rsid w:val="00905F75"/>
    <w:rsid w:val="00906B65"/>
    <w:rsid w:val="00906BCC"/>
    <w:rsid w:val="0091291C"/>
    <w:rsid w:val="00912939"/>
    <w:rsid w:val="00914248"/>
    <w:rsid w:val="009150BB"/>
    <w:rsid w:val="009153FA"/>
    <w:rsid w:val="009163C4"/>
    <w:rsid w:val="00920850"/>
    <w:rsid w:val="0092132D"/>
    <w:rsid w:val="00924748"/>
    <w:rsid w:val="0093143F"/>
    <w:rsid w:val="0093339B"/>
    <w:rsid w:val="00933E30"/>
    <w:rsid w:val="00933E65"/>
    <w:rsid w:val="0093624C"/>
    <w:rsid w:val="00936E34"/>
    <w:rsid w:val="0093759F"/>
    <w:rsid w:val="009414A1"/>
    <w:rsid w:val="00941A4C"/>
    <w:rsid w:val="00941C1A"/>
    <w:rsid w:val="00941CD2"/>
    <w:rsid w:val="0094271B"/>
    <w:rsid w:val="00942AF8"/>
    <w:rsid w:val="0094345A"/>
    <w:rsid w:val="009438EE"/>
    <w:rsid w:val="00943CF3"/>
    <w:rsid w:val="0094587D"/>
    <w:rsid w:val="00945BD7"/>
    <w:rsid w:val="00946775"/>
    <w:rsid w:val="00950241"/>
    <w:rsid w:val="009517F1"/>
    <w:rsid w:val="009519D4"/>
    <w:rsid w:val="00951D1F"/>
    <w:rsid w:val="00952E93"/>
    <w:rsid w:val="009537FF"/>
    <w:rsid w:val="00953846"/>
    <w:rsid w:val="00953E56"/>
    <w:rsid w:val="00956450"/>
    <w:rsid w:val="00957656"/>
    <w:rsid w:val="00957E4E"/>
    <w:rsid w:val="00957E84"/>
    <w:rsid w:val="009603B4"/>
    <w:rsid w:val="0096111B"/>
    <w:rsid w:val="009621A5"/>
    <w:rsid w:val="0096264A"/>
    <w:rsid w:val="009631B1"/>
    <w:rsid w:val="0096359D"/>
    <w:rsid w:val="0096388D"/>
    <w:rsid w:val="00963CC2"/>
    <w:rsid w:val="00963D3D"/>
    <w:rsid w:val="00964B89"/>
    <w:rsid w:val="0096665B"/>
    <w:rsid w:val="0096701F"/>
    <w:rsid w:val="00967609"/>
    <w:rsid w:val="0097051F"/>
    <w:rsid w:val="009706A9"/>
    <w:rsid w:val="00971067"/>
    <w:rsid w:val="00971428"/>
    <w:rsid w:val="00972761"/>
    <w:rsid w:val="009727C9"/>
    <w:rsid w:val="009728BC"/>
    <w:rsid w:val="00973358"/>
    <w:rsid w:val="00973515"/>
    <w:rsid w:val="00973D6C"/>
    <w:rsid w:val="009755E0"/>
    <w:rsid w:val="00975A71"/>
    <w:rsid w:val="00975DF4"/>
    <w:rsid w:val="00976A4B"/>
    <w:rsid w:val="009779E8"/>
    <w:rsid w:val="00980547"/>
    <w:rsid w:val="00980E67"/>
    <w:rsid w:val="00981661"/>
    <w:rsid w:val="009822E4"/>
    <w:rsid w:val="009838FE"/>
    <w:rsid w:val="00985785"/>
    <w:rsid w:val="0098593F"/>
    <w:rsid w:val="00985A38"/>
    <w:rsid w:val="00986B23"/>
    <w:rsid w:val="009874F2"/>
    <w:rsid w:val="009922DA"/>
    <w:rsid w:val="009936E3"/>
    <w:rsid w:val="00993BB4"/>
    <w:rsid w:val="00993FF7"/>
    <w:rsid w:val="00994F6A"/>
    <w:rsid w:val="00995E6D"/>
    <w:rsid w:val="0099636E"/>
    <w:rsid w:val="009A1783"/>
    <w:rsid w:val="009A189A"/>
    <w:rsid w:val="009A2867"/>
    <w:rsid w:val="009A34CD"/>
    <w:rsid w:val="009A3DC0"/>
    <w:rsid w:val="009A4B81"/>
    <w:rsid w:val="009A4C0F"/>
    <w:rsid w:val="009A58EE"/>
    <w:rsid w:val="009A6124"/>
    <w:rsid w:val="009A6785"/>
    <w:rsid w:val="009A6A8F"/>
    <w:rsid w:val="009A6C50"/>
    <w:rsid w:val="009B0834"/>
    <w:rsid w:val="009B0C19"/>
    <w:rsid w:val="009B20BA"/>
    <w:rsid w:val="009B3B60"/>
    <w:rsid w:val="009B52F9"/>
    <w:rsid w:val="009B5B5E"/>
    <w:rsid w:val="009B5E23"/>
    <w:rsid w:val="009C151B"/>
    <w:rsid w:val="009C171E"/>
    <w:rsid w:val="009C1734"/>
    <w:rsid w:val="009C19D8"/>
    <w:rsid w:val="009C25B1"/>
    <w:rsid w:val="009C40AF"/>
    <w:rsid w:val="009C538D"/>
    <w:rsid w:val="009C68D5"/>
    <w:rsid w:val="009C6B69"/>
    <w:rsid w:val="009D0018"/>
    <w:rsid w:val="009D14EE"/>
    <w:rsid w:val="009D3447"/>
    <w:rsid w:val="009D480A"/>
    <w:rsid w:val="009D49C9"/>
    <w:rsid w:val="009D647E"/>
    <w:rsid w:val="009D6BDD"/>
    <w:rsid w:val="009E0138"/>
    <w:rsid w:val="009E2007"/>
    <w:rsid w:val="009E27AC"/>
    <w:rsid w:val="009E39EF"/>
    <w:rsid w:val="009E3F19"/>
    <w:rsid w:val="009E61D2"/>
    <w:rsid w:val="009E64B9"/>
    <w:rsid w:val="009E6A13"/>
    <w:rsid w:val="009F14D2"/>
    <w:rsid w:val="009F40C1"/>
    <w:rsid w:val="009F45D9"/>
    <w:rsid w:val="009F4CC7"/>
    <w:rsid w:val="009F62F4"/>
    <w:rsid w:val="009F6874"/>
    <w:rsid w:val="009F6B51"/>
    <w:rsid w:val="00A01623"/>
    <w:rsid w:val="00A016A9"/>
    <w:rsid w:val="00A025BE"/>
    <w:rsid w:val="00A0311D"/>
    <w:rsid w:val="00A052A5"/>
    <w:rsid w:val="00A053E8"/>
    <w:rsid w:val="00A05E5A"/>
    <w:rsid w:val="00A062FD"/>
    <w:rsid w:val="00A067B0"/>
    <w:rsid w:val="00A06E51"/>
    <w:rsid w:val="00A10455"/>
    <w:rsid w:val="00A11F70"/>
    <w:rsid w:val="00A14210"/>
    <w:rsid w:val="00A14233"/>
    <w:rsid w:val="00A16107"/>
    <w:rsid w:val="00A16AB7"/>
    <w:rsid w:val="00A16FC1"/>
    <w:rsid w:val="00A20092"/>
    <w:rsid w:val="00A20D42"/>
    <w:rsid w:val="00A2127C"/>
    <w:rsid w:val="00A213BF"/>
    <w:rsid w:val="00A22398"/>
    <w:rsid w:val="00A22B9C"/>
    <w:rsid w:val="00A22E58"/>
    <w:rsid w:val="00A24433"/>
    <w:rsid w:val="00A25561"/>
    <w:rsid w:val="00A2661F"/>
    <w:rsid w:val="00A278B8"/>
    <w:rsid w:val="00A32701"/>
    <w:rsid w:val="00A32884"/>
    <w:rsid w:val="00A33AF8"/>
    <w:rsid w:val="00A34283"/>
    <w:rsid w:val="00A343C4"/>
    <w:rsid w:val="00A34EA0"/>
    <w:rsid w:val="00A3545A"/>
    <w:rsid w:val="00A36301"/>
    <w:rsid w:val="00A404C9"/>
    <w:rsid w:val="00A40605"/>
    <w:rsid w:val="00A4074C"/>
    <w:rsid w:val="00A41443"/>
    <w:rsid w:val="00A41BF7"/>
    <w:rsid w:val="00A41F61"/>
    <w:rsid w:val="00A42B76"/>
    <w:rsid w:val="00A4403B"/>
    <w:rsid w:val="00A44A1D"/>
    <w:rsid w:val="00A4615C"/>
    <w:rsid w:val="00A46E9C"/>
    <w:rsid w:val="00A50151"/>
    <w:rsid w:val="00A502BB"/>
    <w:rsid w:val="00A5082B"/>
    <w:rsid w:val="00A50AC3"/>
    <w:rsid w:val="00A51245"/>
    <w:rsid w:val="00A52DB9"/>
    <w:rsid w:val="00A52EAC"/>
    <w:rsid w:val="00A52FE5"/>
    <w:rsid w:val="00A532CF"/>
    <w:rsid w:val="00A54762"/>
    <w:rsid w:val="00A55702"/>
    <w:rsid w:val="00A6068F"/>
    <w:rsid w:val="00A611E2"/>
    <w:rsid w:val="00A61452"/>
    <w:rsid w:val="00A61817"/>
    <w:rsid w:val="00A6256D"/>
    <w:rsid w:val="00A62B56"/>
    <w:rsid w:val="00A62E16"/>
    <w:rsid w:val="00A64E5F"/>
    <w:rsid w:val="00A66CEA"/>
    <w:rsid w:val="00A66FE9"/>
    <w:rsid w:val="00A67C66"/>
    <w:rsid w:val="00A67FF2"/>
    <w:rsid w:val="00A73CE4"/>
    <w:rsid w:val="00A7406E"/>
    <w:rsid w:val="00A7512C"/>
    <w:rsid w:val="00A75A45"/>
    <w:rsid w:val="00A75CB1"/>
    <w:rsid w:val="00A768D2"/>
    <w:rsid w:val="00A77A4D"/>
    <w:rsid w:val="00A80FBB"/>
    <w:rsid w:val="00A81EBE"/>
    <w:rsid w:val="00A823C7"/>
    <w:rsid w:val="00A8275E"/>
    <w:rsid w:val="00A82D49"/>
    <w:rsid w:val="00A837A7"/>
    <w:rsid w:val="00A83814"/>
    <w:rsid w:val="00A8488C"/>
    <w:rsid w:val="00A852E9"/>
    <w:rsid w:val="00A86DD5"/>
    <w:rsid w:val="00A90991"/>
    <w:rsid w:val="00A93358"/>
    <w:rsid w:val="00A93840"/>
    <w:rsid w:val="00A93CFC"/>
    <w:rsid w:val="00A94386"/>
    <w:rsid w:val="00A95515"/>
    <w:rsid w:val="00A9665D"/>
    <w:rsid w:val="00A97266"/>
    <w:rsid w:val="00A97FAD"/>
    <w:rsid w:val="00AA0142"/>
    <w:rsid w:val="00AA1193"/>
    <w:rsid w:val="00AA1777"/>
    <w:rsid w:val="00AA1969"/>
    <w:rsid w:val="00AA3187"/>
    <w:rsid w:val="00AA3A89"/>
    <w:rsid w:val="00AA409E"/>
    <w:rsid w:val="00AA42FF"/>
    <w:rsid w:val="00AA4A82"/>
    <w:rsid w:val="00AA4DCF"/>
    <w:rsid w:val="00AA615D"/>
    <w:rsid w:val="00AA6230"/>
    <w:rsid w:val="00AA63FE"/>
    <w:rsid w:val="00AA7BFE"/>
    <w:rsid w:val="00AB000B"/>
    <w:rsid w:val="00AB0489"/>
    <w:rsid w:val="00AB1281"/>
    <w:rsid w:val="00AB175A"/>
    <w:rsid w:val="00AB1F32"/>
    <w:rsid w:val="00AB2DB4"/>
    <w:rsid w:val="00AB2DF4"/>
    <w:rsid w:val="00AB3B76"/>
    <w:rsid w:val="00AB5277"/>
    <w:rsid w:val="00AB59E0"/>
    <w:rsid w:val="00AB78E4"/>
    <w:rsid w:val="00AC0322"/>
    <w:rsid w:val="00AC0827"/>
    <w:rsid w:val="00AC20C3"/>
    <w:rsid w:val="00AC21B7"/>
    <w:rsid w:val="00AC3440"/>
    <w:rsid w:val="00AC3ED6"/>
    <w:rsid w:val="00AC42E0"/>
    <w:rsid w:val="00AC4F61"/>
    <w:rsid w:val="00AC55CB"/>
    <w:rsid w:val="00AC7725"/>
    <w:rsid w:val="00AD0A89"/>
    <w:rsid w:val="00AD1893"/>
    <w:rsid w:val="00AD520E"/>
    <w:rsid w:val="00AD5890"/>
    <w:rsid w:val="00AD5B99"/>
    <w:rsid w:val="00AD6672"/>
    <w:rsid w:val="00AD6E58"/>
    <w:rsid w:val="00AD71BF"/>
    <w:rsid w:val="00AE04F0"/>
    <w:rsid w:val="00AE0534"/>
    <w:rsid w:val="00AE0D94"/>
    <w:rsid w:val="00AE15CB"/>
    <w:rsid w:val="00AE2448"/>
    <w:rsid w:val="00AE2799"/>
    <w:rsid w:val="00AE2AE1"/>
    <w:rsid w:val="00AE2C67"/>
    <w:rsid w:val="00AE37C2"/>
    <w:rsid w:val="00AE524E"/>
    <w:rsid w:val="00AE538D"/>
    <w:rsid w:val="00AE5F66"/>
    <w:rsid w:val="00AE711C"/>
    <w:rsid w:val="00AF00E1"/>
    <w:rsid w:val="00AF0AE6"/>
    <w:rsid w:val="00AF1C63"/>
    <w:rsid w:val="00AF2087"/>
    <w:rsid w:val="00AF29A2"/>
    <w:rsid w:val="00AF3A2E"/>
    <w:rsid w:val="00AF4A84"/>
    <w:rsid w:val="00AF7878"/>
    <w:rsid w:val="00AF7ADF"/>
    <w:rsid w:val="00B01092"/>
    <w:rsid w:val="00B01692"/>
    <w:rsid w:val="00B034A4"/>
    <w:rsid w:val="00B051C1"/>
    <w:rsid w:val="00B053BB"/>
    <w:rsid w:val="00B062AA"/>
    <w:rsid w:val="00B06545"/>
    <w:rsid w:val="00B06ECB"/>
    <w:rsid w:val="00B073B5"/>
    <w:rsid w:val="00B074C6"/>
    <w:rsid w:val="00B079A7"/>
    <w:rsid w:val="00B1041E"/>
    <w:rsid w:val="00B119CE"/>
    <w:rsid w:val="00B1225E"/>
    <w:rsid w:val="00B12959"/>
    <w:rsid w:val="00B13942"/>
    <w:rsid w:val="00B14509"/>
    <w:rsid w:val="00B16494"/>
    <w:rsid w:val="00B164E4"/>
    <w:rsid w:val="00B165A9"/>
    <w:rsid w:val="00B16719"/>
    <w:rsid w:val="00B17ABE"/>
    <w:rsid w:val="00B20F7E"/>
    <w:rsid w:val="00B22A57"/>
    <w:rsid w:val="00B22D25"/>
    <w:rsid w:val="00B23227"/>
    <w:rsid w:val="00B241A4"/>
    <w:rsid w:val="00B2455C"/>
    <w:rsid w:val="00B24737"/>
    <w:rsid w:val="00B24D18"/>
    <w:rsid w:val="00B25563"/>
    <w:rsid w:val="00B27C72"/>
    <w:rsid w:val="00B32AA0"/>
    <w:rsid w:val="00B34150"/>
    <w:rsid w:val="00B34C31"/>
    <w:rsid w:val="00B363DD"/>
    <w:rsid w:val="00B36EC7"/>
    <w:rsid w:val="00B37289"/>
    <w:rsid w:val="00B378DD"/>
    <w:rsid w:val="00B40332"/>
    <w:rsid w:val="00B41284"/>
    <w:rsid w:val="00B443BB"/>
    <w:rsid w:val="00B44D39"/>
    <w:rsid w:val="00B44DDE"/>
    <w:rsid w:val="00B45DC3"/>
    <w:rsid w:val="00B45FDC"/>
    <w:rsid w:val="00B465AE"/>
    <w:rsid w:val="00B46D72"/>
    <w:rsid w:val="00B46E93"/>
    <w:rsid w:val="00B47C39"/>
    <w:rsid w:val="00B47DAB"/>
    <w:rsid w:val="00B50203"/>
    <w:rsid w:val="00B54D58"/>
    <w:rsid w:val="00B553D9"/>
    <w:rsid w:val="00B55559"/>
    <w:rsid w:val="00B56603"/>
    <w:rsid w:val="00B56EA6"/>
    <w:rsid w:val="00B57293"/>
    <w:rsid w:val="00B602C8"/>
    <w:rsid w:val="00B608D5"/>
    <w:rsid w:val="00B6440C"/>
    <w:rsid w:val="00B6734F"/>
    <w:rsid w:val="00B675A7"/>
    <w:rsid w:val="00B70D15"/>
    <w:rsid w:val="00B714C7"/>
    <w:rsid w:val="00B720BA"/>
    <w:rsid w:val="00B732B8"/>
    <w:rsid w:val="00B73F29"/>
    <w:rsid w:val="00B7438E"/>
    <w:rsid w:val="00B748D1"/>
    <w:rsid w:val="00B74A44"/>
    <w:rsid w:val="00B75817"/>
    <w:rsid w:val="00B758EB"/>
    <w:rsid w:val="00B7708F"/>
    <w:rsid w:val="00B7721E"/>
    <w:rsid w:val="00B77494"/>
    <w:rsid w:val="00B7756E"/>
    <w:rsid w:val="00B812B3"/>
    <w:rsid w:val="00B81A02"/>
    <w:rsid w:val="00B822F4"/>
    <w:rsid w:val="00B83233"/>
    <w:rsid w:val="00B834C2"/>
    <w:rsid w:val="00B852DE"/>
    <w:rsid w:val="00B85D9A"/>
    <w:rsid w:val="00B866B8"/>
    <w:rsid w:val="00B86873"/>
    <w:rsid w:val="00B86A4D"/>
    <w:rsid w:val="00B870CC"/>
    <w:rsid w:val="00B90F7C"/>
    <w:rsid w:val="00B9217D"/>
    <w:rsid w:val="00B93DC7"/>
    <w:rsid w:val="00B96043"/>
    <w:rsid w:val="00B97105"/>
    <w:rsid w:val="00BA02D9"/>
    <w:rsid w:val="00BA1267"/>
    <w:rsid w:val="00BA135D"/>
    <w:rsid w:val="00BA14B6"/>
    <w:rsid w:val="00BA1A1A"/>
    <w:rsid w:val="00BA1C83"/>
    <w:rsid w:val="00BA3837"/>
    <w:rsid w:val="00BA4F7C"/>
    <w:rsid w:val="00BA5248"/>
    <w:rsid w:val="00BA5E12"/>
    <w:rsid w:val="00BA6093"/>
    <w:rsid w:val="00BA67D3"/>
    <w:rsid w:val="00BA71F3"/>
    <w:rsid w:val="00BB3A69"/>
    <w:rsid w:val="00BB6737"/>
    <w:rsid w:val="00BB70AE"/>
    <w:rsid w:val="00BB79CD"/>
    <w:rsid w:val="00BC2288"/>
    <w:rsid w:val="00BC3BB7"/>
    <w:rsid w:val="00BC4B88"/>
    <w:rsid w:val="00BC58FF"/>
    <w:rsid w:val="00BD05DD"/>
    <w:rsid w:val="00BD0B77"/>
    <w:rsid w:val="00BD197C"/>
    <w:rsid w:val="00BD1BE7"/>
    <w:rsid w:val="00BD23FB"/>
    <w:rsid w:val="00BD2F72"/>
    <w:rsid w:val="00BD4D6C"/>
    <w:rsid w:val="00BD6109"/>
    <w:rsid w:val="00BD66BA"/>
    <w:rsid w:val="00BD7078"/>
    <w:rsid w:val="00BD750B"/>
    <w:rsid w:val="00BD7D34"/>
    <w:rsid w:val="00BD7F30"/>
    <w:rsid w:val="00BE1057"/>
    <w:rsid w:val="00BE1FB7"/>
    <w:rsid w:val="00BE34EC"/>
    <w:rsid w:val="00BE43FD"/>
    <w:rsid w:val="00BE4408"/>
    <w:rsid w:val="00BE73DD"/>
    <w:rsid w:val="00BE779D"/>
    <w:rsid w:val="00BF1506"/>
    <w:rsid w:val="00BF154C"/>
    <w:rsid w:val="00BF19B0"/>
    <w:rsid w:val="00BF364B"/>
    <w:rsid w:val="00BF3803"/>
    <w:rsid w:val="00BF56E7"/>
    <w:rsid w:val="00BF5B7F"/>
    <w:rsid w:val="00BF6A09"/>
    <w:rsid w:val="00C02F8F"/>
    <w:rsid w:val="00C036DE"/>
    <w:rsid w:val="00C0378D"/>
    <w:rsid w:val="00C048DD"/>
    <w:rsid w:val="00C0672F"/>
    <w:rsid w:val="00C06C1A"/>
    <w:rsid w:val="00C10384"/>
    <w:rsid w:val="00C1097C"/>
    <w:rsid w:val="00C10B46"/>
    <w:rsid w:val="00C11484"/>
    <w:rsid w:val="00C1188C"/>
    <w:rsid w:val="00C11C4E"/>
    <w:rsid w:val="00C12599"/>
    <w:rsid w:val="00C1346F"/>
    <w:rsid w:val="00C1379E"/>
    <w:rsid w:val="00C13EA4"/>
    <w:rsid w:val="00C140CA"/>
    <w:rsid w:val="00C14582"/>
    <w:rsid w:val="00C169FB"/>
    <w:rsid w:val="00C16A6D"/>
    <w:rsid w:val="00C20E2F"/>
    <w:rsid w:val="00C21040"/>
    <w:rsid w:val="00C2369D"/>
    <w:rsid w:val="00C250B7"/>
    <w:rsid w:val="00C27B0A"/>
    <w:rsid w:val="00C30102"/>
    <w:rsid w:val="00C30160"/>
    <w:rsid w:val="00C3057D"/>
    <w:rsid w:val="00C308EB"/>
    <w:rsid w:val="00C30F21"/>
    <w:rsid w:val="00C311B1"/>
    <w:rsid w:val="00C31EDF"/>
    <w:rsid w:val="00C32146"/>
    <w:rsid w:val="00C33D95"/>
    <w:rsid w:val="00C33EA8"/>
    <w:rsid w:val="00C36166"/>
    <w:rsid w:val="00C3637D"/>
    <w:rsid w:val="00C36FD1"/>
    <w:rsid w:val="00C379B8"/>
    <w:rsid w:val="00C401CD"/>
    <w:rsid w:val="00C40DAE"/>
    <w:rsid w:val="00C41E08"/>
    <w:rsid w:val="00C420DA"/>
    <w:rsid w:val="00C42321"/>
    <w:rsid w:val="00C434DE"/>
    <w:rsid w:val="00C445DE"/>
    <w:rsid w:val="00C46B21"/>
    <w:rsid w:val="00C4784E"/>
    <w:rsid w:val="00C53930"/>
    <w:rsid w:val="00C54EC8"/>
    <w:rsid w:val="00C56116"/>
    <w:rsid w:val="00C56AAB"/>
    <w:rsid w:val="00C56DAC"/>
    <w:rsid w:val="00C570FA"/>
    <w:rsid w:val="00C57393"/>
    <w:rsid w:val="00C60225"/>
    <w:rsid w:val="00C606F9"/>
    <w:rsid w:val="00C60AE9"/>
    <w:rsid w:val="00C61297"/>
    <w:rsid w:val="00C63544"/>
    <w:rsid w:val="00C66FE3"/>
    <w:rsid w:val="00C6735C"/>
    <w:rsid w:val="00C67900"/>
    <w:rsid w:val="00C71151"/>
    <w:rsid w:val="00C71A9A"/>
    <w:rsid w:val="00C72481"/>
    <w:rsid w:val="00C72A86"/>
    <w:rsid w:val="00C7407F"/>
    <w:rsid w:val="00C744A2"/>
    <w:rsid w:val="00C75097"/>
    <w:rsid w:val="00C75105"/>
    <w:rsid w:val="00C75F94"/>
    <w:rsid w:val="00C80614"/>
    <w:rsid w:val="00C82DCF"/>
    <w:rsid w:val="00C84875"/>
    <w:rsid w:val="00C84C7C"/>
    <w:rsid w:val="00C87267"/>
    <w:rsid w:val="00C90F0A"/>
    <w:rsid w:val="00C91015"/>
    <w:rsid w:val="00C934A8"/>
    <w:rsid w:val="00C9392E"/>
    <w:rsid w:val="00C95C0E"/>
    <w:rsid w:val="00CA029A"/>
    <w:rsid w:val="00CA15EC"/>
    <w:rsid w:val="00CA1C09"/>
    <w:rsid w:val="00CA1E4A"/>
    <w:rsid w:val="00CA3CA1"/>
    <w:rsid w:val="00CA411E"/>
    <w:rsid w:val="00CA4C8A"/>
    <w:rsid w:val="00CA512A"/>
    <w:rsid w:val="00CA5213"/>
    <w:rsid w:val="00CA5A87"/>
    <w:rsid w:val="00CA6417"/>
    <w:rsid w:val="00CA6E80"/>
    <w:rsid w:val="00CB070E"/>
    <w:rsid w:val="00CB0B09"/>
    <w:rsid w:val="00CB3DB9"/>
    <w:rsid w:val="00CB78F9"/>
    <w:rsid w:val="00CC05A9"/>
    <w:rsid w:val="00CC0FB6"/>
    <w:rsid w:val="00CC2409"/>
    <w:rsid w:val="00CC3DC7"/>
    <w:rsid w:val="00CC42CA"/>
    <w:rsid w:val="00CC5ED3"/>
    <w:rsid w:val="00CC757D"/>
    <w:rsid w:val="00CD1177"/>
    <w:rsid w:val="00CD1F45"/>
    <w:rsid w:val="00CD1FCF"/>
    <w:rsid w:val="00CD3A6A"/>
    <w:rsid w:val="00CD4843"/>
    <w:rsid w:val="00CD504F"/>
    <w:rsid w:val="00CD5C3F"/>
    <w:rsid w:val="00CD6632"/>
    <w:rsid w:val="00CD7A9E"/>
    <w:rsid w:val="00CE12D0"/>
    <w:rsid w:val="00CE1ADA"/>
    <w:rsid w:val="00CE1E67"/>
    <w:rsid w:val="00CE4C58"/>
    <w:rsid w:val="00CE5E9A"/>
    <w:rsid w:val="00CE6078"/>
    <w:rsid w:val="00CE6F46"/>
    <w:rsid w:val="00CE7A34"/>
    <w:rsid w:val="00CF0BE0"/>
    <w:rsid w:val="00CF1012"/>
    <w:rsid w:val="00CF3DC0"/>
    <w:rsid w:val="00CF4077"/>
    <w:rsid w:val="00CF4494"/>
    <w:rsid w:val="00CF45BF"/>
    <w:rsid w:val="00CF54A7"/>
    <w:rsid w:val="00CF6185"/>
    <w:rsid w:val="00CF7006"/>
    <w:rsid w:val="00CF7818"/>
    <w:rsid w:val="00D00CD2"/>
    <w:rsid w:val="00D046CD"/>
    <w:rsid w:val="00D055B3"/>
    <w:rsid w:val="00D05768"/>
    <w:rsid w:val="00D102DE"/>
    <w:rsid w:val="00D10517"/>
    <w:rsid w:val="00D10C2A"/>
    <w:rsid w:val="00D10E9B"/>
    <w:rsid w:val="00D11575"/>
    <w:rsid w:val="00D12ACC"/>
    <w:rsid w:val="00D12E0A"/>
    <w:rsid w:val="00D14BA4"/>
    <w:rsid w:val="00D14E3B"/>
    <w:rsid w:val="00D15DC5"/>
    <w:rsid w:val="00D169B4"/>
    <w:rsid w:val="00D2082C"/>
    <w:rsid w:val="00D20B00"/>
    <w:rsid w:val="00D2210C"/>
    <w:rsid w:val="00D221FD"/>
    <w:rsid w:val="00D22274"/>
    <w:rsid w:val="00D2292B"/>
    <w:rsid w:val="00D244B8"/>
    <w:rsid w:val="00D24BCF"/>
    <w:rsid w:val="00D26E9C"/>
    <w:rsid w:val="00D27258"/>
    <w:rsid w:val="00D30B7F"/>
    <w:rsid w:val="00D31D2B"/>
    <w:rsid w:val="00D3266E"/>
    <w:rsid w:val="00D32702"/>
    <w:rsid w:val="00D329F8"/>
    <w:rsid w:val="00D33180"/>
    <w:rsid w:val="00D35C36"/>
    <w:rsid w:val="00D375E4"/>
    <w:rsid w:val="00D406A5"/>
    <w:rsid w:val="00D406F7"/>
    <w:rsid w:val="00D41271"/>
    <w:rsid w:val="00D41484"/>
    <w:rsid w:val="00D41F32"/>
    <w:rsid w:val="00D41FD0"/>
    <w:rsid w:val="00D429F2"/>
    <w:rsid w:val="00D45218"/>
    <w:rsid w:val="00D47395"/>
    <w:rsid w:val="00D5112D"/>
    <w:rsid w:val="00D52B5D"/>
    <w:rsid w:val="00D532CC"/>
    <w:rsid w:val="00D535E4"/>
    <w:rsid w:val="00D53D04"/>
    <w:rsid w:val="00D566F4"/>
    <w:rsid w:val="00D60227"/>
    <w:rsid w:val="00D60264"/>
    <w:rsid w:val="00D60A62"/>
    <w:rsid w:val="00D623EB"/>
    <w:rsid w:val="00D6581A"/>
    <w:rsid w:val="00D71AD2"/>
    <w:rsid w:val="00D71C55"/>
    <w:rsid w:val="00D72329"/>
    <w:rsid w:val="00D723BD"/>
    <w:rsid w:val="00D73019"/>
    <w:rsid w:val="00D7673E"/>
    <w:rsid w:val="00D77124"/>
    <w:rsid w:val="00D77295"/>
    <w:rsid w:val="00D776B3"/>
    <w:rsid w:val="00D809DF"/>
    <w:rsid w:val="00D82D10"/>
    <w:rsid w:val="00D82EEC"/>
    <w:rsid w:val="00D837C9"/>
    <w:rsid w:val="00D84420"/>
    <w:rsid w:val="00D84459"/>
    <w:rsid w:val="00D84529"/>
    <w:rsid w:val="00D8612C"/>
    <w:rsid w:val="00D87C27"/>
    <w:rsid w:val="00D87FC0"/>
    <w:rsid w:val="00D90E4F"/>
    <w:rsid w:val="00D913DF"/>
    <w:rsid w:val="00D9242A"/>
    <w:rsid w:val="00D92F07"/>
    <w:rsid w:val="00D93483"/>
    <w:rsid w:val="00D934E2"/>
    <w:rsid w:val="00D93590"/>
    <w:rsid w:val="00D93823"/>
    <w:rsid w:val="00D93EA6"/>
    <w:rsid w:val="00D93F80"/>
    <w:rsid w:val="00D94BC1"/>
    <w:rsid w:val="00D96177"/>
    <w:rsid w:val="00D96D56"/>
    <w:rsid w:val="00D977E2"/>
    <w:rsid w:val="00D97ACA"/>
    <w:rsid w:val="00DA00C5"/>
    <w:rsid w:val="00DA23A1"/>
    <w:rsid w:val="00DA2781"/>
    <w:rsid w:val="00DA64E5"/>
    <w:rsid w:val="00DA6AF3"/>
    <w:rsid w:val="00DA73D1"/>
    <w:rsid w:val="00DA7820"/>
    <w:rsid w:val="00DA7E94"/>
    <w:rsid w:val="00DB0DD3"/>
    <w:rsid w:val="00DB30D2"/>
    <w:rsid w:val="00DB41E9"/>
    <w:rsid w:val="00DB476F"/>
    <w:rsid w:val="00DB4D2A"/>
    <w:rsid w:val="00DB77FD"/>
    <w:rsid w:val="00DC26A5"/>
    <w:rsid w:val="00DC4AA2"/>
    <w:rsid w:val="00DC4AEB"/>
    <w:rsid w:val="00DC4E5F"/>
    <w:rsid w:val="00DC5313"/>
    <w:rsid w:val="00DC56AB"/>
    <w:rsid w:val="00DC6A04"/>
    <w:rsid w:val="00DC6C2E"/>
    <w:rsid w:val="00DC6E5D"/>
    <w:rsid w:val="00DC70B7"/>
    <w:rsid w:val="00DC759C"/>
    <w:rsid w:val="00DC7FF9"/>
    <w:rsid w:val="00DD0180"/>
    <w:rsid w:val="00DD0647"/>
    <w:rsid w:val="00DD0F20"/>
    <w:rsid w:val="00DD11A1"/>
    <w:rsid w:val="00DD1734"/>
    <w:rsid w:val="00DD3290"/>
    <w:rsid w:val="00DD3BAE"/>
    <w:rsid w:val="00DD3BC3"/>
    <w:rsid w:val="00DD4052"/>
    <w:rsid w:val="00DD4156"/>
    <w:rsid w:val="00DD4270"/>
    <w:rsid w:val="00DD571B"/>
    <w:rsid w:val="00DD7DC3"/>
    <w:rsid w:val="00DE03AB"/>
    <w:rsid w:val="00DE426E"/>
    <w:rsid w:val="00DE44D8"/>
    <w:rsid w:val="00DE4519"/>
    <w:rsid w:val="00DE4750"/>
    <w:rsid w:val="00DE5107"/>
    <w:rsid w:val="00DE5B5F"/>
    <w:rsid w:val="00DE6BFD"/>
    <w:rsid w:val="00DE7365"/>
    <w:rsid w:val="00DE74E0"/>
    <w:rsid w:val="00DF0502"/>
    <w:rsid w:val="00DF0B8F"/>
    <w:rsid w:val="00DF2241"/>
    <w:rsid w:val="00DF396C"/>
    <w:rsid w:val="00DF4424"/>
    <w:rsid w:val="00DF485B"/>
    <w:rsid w:val="00DF48F4"/>
    <w:rsid w:val="00DF51EE"/>
    <w:rsid w:val="00DF61E1"/>
    <w:rsid w:val="00DF674B"/>
    <w:rsid w:val="00E012A5"/>
    <w:rsid w:val="00E01DCD"/>
    <w:rsid w:val="00E01F29"/>
    <w:rsid w:val="00E03775"/>
    <w:rsid w:val="00E0527B"/>
    <w:rsid w:val="00E068A3"/>
    <w:rsid w:val="00E105A5"/>
    <w:rsid w:val="00E10A41"/>
    <w:rsid w:val="00E111EE"/>
    <w:rsid w:val="00E1159B"/>
    <w:rsid w:val="00E11A6B"/>
    <w:rsid w:val="00E1504D"/>
    <w:rsid w:val="00E15D6D"/>
    <w:rsid w:val="00E168F8"/>
    <w:rsid w:val="00E16C2B"/>
    <w:rsid w:val="00E20560"/>
    <w:rsid w:val="00E22AA3"/>
    <w:rsid w:val="00E234E6"/>
    <w:rsid w:val="00E24F5D"/>
    <w:rsid w:val="00E2584B"/>
    <w:rsid w:val="00E25E17"/>
    <w:rsid w:val="00E25E43"/>
    <w:rsid w:val="00E278A0"/>
    <w:rsid w:val="00E27CAF"/>
    <w:rsid w:val="00E3071E"/>
    <w:rsid w:val="00E30A7E"/>
    <w:rsid w:val="00E31064"/>
    <w:rsid w:val="00E31593"/>
    <w:rsid w:val="00E31DC2"/>
    <w:rsid w:val="00E3372B"/>
    <w:rsid w:val="00E34137"/>
    <w:rsid w:val="00E365E4"/>
    <w:rsid w:val="00E36996"/>
    <w:rsid w:val="00E36FAA"/>
    <w:rsid w:val="00E37233"/>
    <w:rsid w:val="00E37E0E"/>
    <w:rsid w:val="00E40C39"/>
    <w:rsid w:val="00E4100F"/>
    <w:rsid w:val="00E4205E"/>
    <w:rsid w:val="00E43B59"/>
    <w:rsid w:val="00E43C97"/>
    <w:rsid w:val="00E4456D"/>
    <w:rsid w:val="00E451B8"/>
    <w:rsid w:val="00E45804"/>
    <w:rsid w:val="00E45DE9"/>
    <w:rsid w:val="00E4603D"/>
    <w:rsid w:val="00E46B0D"/>
    <w:rsid w:val="00E471FB"/>
    <w:rsid w:val="00E47F72"/>
    <w:rsid w:val="00E5012D"/>
    <w:rsid w:val="00E50553"/>
    <w:rsid w:val="00E506F7"/>
    <w:rsid w:val="00E51180"/>
    <w:rsid w:val="00E52898"/>
    <w:rsid w:val="00E5387A"/>
    <w:rsid w:val="00E55248"/>
    <w:rsid w:val="00E552F7"/>
    <w:rsid w:val="00E56DDD"/>
    <w:rsid w:val="00E572FD"/>
    <w:rsid w:val="00E60AFF"/>
    <w:rsid w:val="00E61894"/>
    <w:rsid w:val="00E6201E"/>
    <w:rsid w:val="00E620A9"/>
    <w:rsid w:val="00E64626"/>
    <w:rsid w:val="00E64C50"/>
    <w:rsid w:val="00E65EA0"/>
    <w:rsid w:val="00E67811"/>
    <w:rsid w:val="00E7152F"/>
    <w:rsid w:val="00E72B72"/>
    <w:rsid w:val="00E73E1C"/>
    <w:rsid w:val="00E73F26"/>
    <w:rsid w:val="00E7439F"/>
    <w:rsid w:val="00E7563B"/>
    <w:rsid w:val="00E7588C"/>
    <w:rsid w:val="00E75D08"/>
    <w:rsid w:val="00E7742D"/>
    <w:rsid w:val="00E83637"/>
    <w:rsid w:val="00E84BCF"/>
    <w:rsid w:val="00E84FDD"/>
    <w:rsid w:val="00E8639A"/>
    <w:rsid w:val="00E876B0"/>
    <w:rsid w:val="00E877A2"/>
    <w:rsid w:val="00E90E2C"/>
    <w:rsid w:val="00E90EE0"/>
    <w:rsid w:val="00E921F5"/>
    <w:rsid w:val="00E933A0"/>
    <w:rsid w:val="00E93728"/>
    <w:rsid w:val="00E95D3C"/>
    <w:rsid w:val="00E96DFF"/>
    <w:rsid w:val="00EA0D8A"/>
    <w:rsid w:val="00EA1111"/>
    <w:rsid w:val="00EA208E"/>
    <w:rsid w:val="00EA224B"/>
    <w:rsid w:val="00EA2519"/>
    <w:rsid w:val="00EA5B02"/>
    <w:rsid w:val="00EA7698"/>
    <w:rsid w:val="00EB32C9"/>
    <w:rsid w:val="00EB4A4E"/>
    <w:rsid w:val="00EB4B85"/>
    <w:rsid w:val="00EB5896"/>
    <w:rsid w:val="00EB5F58"/>
    <w:rsid w:val="00EB62EA"/>
    <w:rsid w:val="00EB636F"/>
    <w:rsid w:val="00EB6E84"/>
    <w:rsid w:val="00EB7096"/>
    <w:rsid w:val="00EB7EF1"/>
    <w:rsid w:val="00EC2709"/>
    <w:rsid w:val="00EC2979"/>
    <w:rsid w:val="00EC2A24"/>
    <w:rsid w:val="00EC2F22"/>
    <w:rsid w:val="00EC5CC2"/>
    <w:rsid w:val="00EC6155"/>
    <w:rsid w:val="00EC6387"/>
    <w:rsid w:val="00EC6546"/>
    <w:rsid w:val="00ED03FD"/>
    <w:rsid w:val="00ED17A5"/>
    <w:rsid w:val="00ED29F6"/>
    <w:rsid w:val="00ED2CBC"/>
    <w:rsid w:val="00ED2CC3"/>
    <w:rsid w:val="00ED5015"/>
    <w:rsid w:val="00ED5A86"/>
    <w:rsid w:val="00ED5F95"/>
    <w:rsid w:val="00ED66DA"/>
    <w:rsid w:val="00ED7971"/>
    <w:rsid w:val="00ED79DF"/>
    <w:rsid w:val="00EE0226"/>
    <w:rsid w:val="00EE18E4"/>
    <w:rsid w:val="00EE2D75"/>
    <w:rsid w:val="00EE6AE2"/>
    <w:rsid w:val="00EF0CBB"/>
    <w:rsid w:val="00EF0FA7"/>
    <w:rsid w:val="00EF1F47"/>
    <w:rsid w:val="00EF3BE7"/>
    <w:rsid w:val="00EF4295"/>
    <w:rsid w:val="00EF5D9B"/>
    <w:rsid w:val="00EF60DE"/>
    <w:rsid w:val="00EF61B5"/>
    <w:rsid w:val="00EF6314"/>
    <w:rsid w:val="00EF67F4"/>
    <w:rsid w:val="00EF6915"/>
    <w:rsid w:val="00EF7ADA"/>
    <w:rsid w:val="00EF7BB1"/>
    <w:rsid w:val="00EF7DC2"/>
    <w:rsid w:val="00EF7EE2"/>
    <w:rsid w:val="00F00D2B"/>
    <w:rsid w:val="00F010DD"/>
    <w:rsid w:val="00F01507"/>
    <w:rsid w:val="00F02700"/>
    <w:rsid w:val="00F02E5B"/>
    <w:rsid w:val="00F02F9E"/>
    <w:rsid w:val="00F0338B"/>
    <w:rsid w:val="00F05F34"/>
    <w:rsid w:val="00F05F9F"/>
    <w:rsid w:val="00F0633E"/>
    <w:rsid w:val="00F067D7"/>
    <w:rsid w:val="00F070E6"/>
    <w:rsid w:val="00F073B8"/>
    <w:rsid w:val="00F1140B"/>
    <w:rsid w:val="00F117E9"/>
    <w:rsid w:val="00F12147"/>
    <w:rsid w:val="00F13C83"/>
    <w:rsid w:val="00F15487"/>
    <w:rsid w:val="00F16386"/>
    <w:rsid w:val="00F17456"/>
    <w:rsid w:val="00F203BC"/>
    <w:rsid w:val="00F20DF8"/>
    <w:rsid w:val="00F20E9D"/>
    <w:rsid w:val="00F21A32"/>
    <w:rsid w:val="00F22691"/>
    <w:rsid w:val="00F24291"/>
    <w:rsid w:val="00F2464F"/>
    <w:rsid w:val="00F249F5"/>
    <w:rsid w:val="00F24B63"/>
    <w:rsid w:val="00F24DD0"/>
    <w:rsid w:val="00F253D0"/>
    <w:rsid w:val="00F27083"/>
    <w:rsid w:val="00F2789A"/>
    <w:rsid w:val="00F27F1E"/>
    <w:rsid w:val="00F27FAE"/>
    <w:rsid w:val="00F322A2"/>
    <w:rsid w:val="00F35406"/>
    <w:rsid w:val="00F35AFE"/>
    <w:rsid w:val="00F367C5"/>
    <w:rsid w:val="00F36D6E"/>
    <w:rsid w:val="00F373D6"/>
    <w:rsid w:val="00F37F66"/>
    <w:rsid w:val="00F401C9"/>
    <w:rsid w:val="00F402E8"/>
    <w:rsid w:val="00F425E6"/>
    <w:rsid w:val="00F42A72"/>
    <w:rsid w:val="00F4485E"/>
    <w:rsid w:val="00F466CC"/>
    <w:rsid w:val="00F47456"/>
    <w:rsid w:val="00F47D4E"/>
    <w:rsid w:val="00F51901"/>
    <w:rsid w:val="00F52436"/>
    <w:rsid w:val="00F52511"/>
    <w:rsid w:val="00F52CC6"/>
    <w:rsid w:val="00F54B0A"/>
    <w:rsid w:val="00F6027E"/>
    <w:rsid w:val="00F60C60"/>
    <w:rsid w:val="00F60DE6"/>
    <w:rsid w:val="00F619A2"/>
    <w:rsid w:val="00F62731"/>
    <w:rsid w:val="00F62DA5"/>
    <w:rsid w:val="00F63D2D"/>
    <w:rsid w:val="00F64622"/>
    <w:rsid w:val="00F64F4F"/>
    <w:rsid w:val="00F653ED"/>
    <w:rsid w:val="00F677B9"/>
    <w:rsid w:val="00F67A54"/>
    <w:rsid w:val="00F67E71"/>
    <w:rsid w:val="00F70150"/>
    <w:rsid w:val="00F70906"/>
    <w:rsid w:val="00F7158C"/>
    <w:rsid w:val="00F71842"/>
    <w:rsid w:val="00F72009"/>
    <w:rsid w:val="00F721F1"/>
    <w:rsid w:val="00F72206"/>
    <w:rsid w:val="00F7289A"/>
    <w:rsid w:val="00F72E6A"/>
    <w:rsid w:val="00F731D7"/>
    <w:rsid w:val="00F73502"/>
    <w:rsid w:val="00F74401"/>
    <w:rsid w:val="00F774AB"/>
    <w:rsid w:val="00F77576"/>
    <w:rsid w:val="00F81374"/>
    <w:rsid w:val="00F829D1"/>
    <w:rsid w:val="00F83FAC"/>
    <w:rsid w:val="00F851B6"/>
    <w:rsid w:val="00F85A97"/>
    <w:rsid w:val="00F874A8"/>
    <w:rsid w:val="00F9001F"/>
    <w:rsid w:val="00F94103"/>
    <w:rsid w:val="00F947C1"/>
    <w:rsid w:val="00F95A8D"/>
    <w:rsid w:val="00F96E16"/>
    <w:rsid w:val="00F97021"/>
    <w:rsid w:val="00F97E53"/>
    <w:rsid w:val="00FA0321"/>
    <w:rsid w:val="00FA09DF"/>
    <w:rsid w:val="00FA1B49"/>
    <w:rsid w:val="00FA26D9"/>
    <w:rsid w:val="00FA31B2"/>
    <w:rsid w:val="00FA5F57"/>
    <w:rsid w:val="00FA7093"/>
    <w:rsid w:val="00FA79D1"/>
    <w:rsid w:val="00FB0D6A"/>
    <w:rsid w:val="00FB0DC4"/>
    <w:rsid w:val="00FB144A"/>
    <w:rsid w:val="00FB25A3"/>
    <w:rsid w:val="00FB3002"/>
    <w:rsid w:val="00FB382F"/>
    <w:rsid w:val="00FB5180"/>
    <w:rsid w:val="00FB5B36"/>
    <w:rsid w:val="00FB5B49"/>
    <w:rsid w:val="00FB5B93"/>
    <w:rsid w:val="00FB5D3B"/>
    <w:rsid w:val="00FC1D6C"/>
    <w:rsid w:val="00FC3154"/>
    <w:rsid w:val="00FC390D"/>
    <w:rsid w:val="00FC5080"/>
    <w:rsid w:val="00FC5141"/>
    <w:rsid w:val="00FC6695"/>
    <w:rsid w:val="00FD06DB"/>
    <w:rsid w:val="00FD08EA"/>
    <w:rsid w:val="00FD14F3"/>
    <w:rsid w:val="00FD1C42"/>
    <w:rsid w:val="00FD3811"/>
    <w:rsid w:val="00FD3EDF"/>
    <w:rsid w:val="00FD5472"/>
    <w:rsid w:val="00FD5780"/>
    <w:rsid w:val="00FD71CC"/>
    <w:rsid w:val="00FD7651"/>
    <w:rsid w:val="00FD7E0C"/>
    <w:rsid w:val="00FE1CB8"/>
    <w:rsid w:val="00FE2DC6"/>
    <w:rsid w:val="00FE4A95"/>
    <w:rsid w:val="00FE557B"/>
    <w:rsid w:val="00FE5673"/>
    <w:rsid w:val="00FE5B89"/>
    <w:rsid w:val="00FF0B30"/>
    <w:rsid w:val="00FF1DE5"/>
    <w:rsid w:val="00FF1E1B"/>
    <w:rsid w:val="00FF2D99"/>
    <w:rsid w:val="00FF3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8AE113"/>
  <w15:chartTrackingRefBased/>
  <w15:docId w15:val="{E166BAB9-07C2-48D9-97EC-35212581F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09B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paragraph" w:styleId="Heading1">
    <w:name w:val="heading 1"/>
    <w:basedOn w:val="Normal"/>
    <w:link w:val="Heading1Char"/>
    <w:uiPriority w:val="9"/>
    <w:qFormat/>
    <w:rsid w:val="00BD197C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10E9B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eastAsia="ja-JP"/>
    </w:rPr>
  </w:style>
  <w:style w:type="character" w:styleId="Hyperlink">
    <w:name w:val="Hyperlink"/>
    <w:basedOn w:val="DefaultParagraphFont"/>
    <w:uiPriority w:val="99"/>
    <w:unhideWhenUsed/>
    <w:rsid w:val="004E365D"/>
    <w:rPr>
      <w:color w:val="0000FF"/>
      <w:u w:val="single"/>
    </w:rPr>
  </w:style>
  <w:style w:type="character" w:customStyle="1" w:styleId="referencesnote">
    <w:name w:val="references__note"/>
    <w:basedOn w:val="DefaultParagraphFont"/>
    <w:rsid w:val="004E365D"/>
  </w:style>
  <w:style w:type="character" w:customStyle="1" w:styleId="label">
    <w:name w:val="label"/>
    <w:basedOn w:val="DefaultParagraphFont"/>
    <w:rsid w:val="004E365D"/>
  </w:style>
  <w:style w:type="character" w:customStyle="1" w:styleId="referencesarticle-title">
    <w:name w:val="references__article-title"/>
    <w:basedOn w:val="DefaultParagraphFont"/>
    <w:rsid w:val="004E365D"/>
  </w:style>
  <w:style w:type="character" w:styleId="Strong">
    <w:name w:val="Strong"/>
    <w:basedOn w:val="DefaultParagraphFont"/>
    <w:uiPriority w:val="22"/>
    <w:qFormat/>
    <w:rsid w:val="004E365D"/>
    <w:rPr>
      <w:b/>
      <w:bCs/>
    </w:rPr>
  </w:style>
  <w:style w:type="character" w:customStyle="1" w:styleId="referencesyear">
    <w:name w:val="references__year"/>
    <w:basedOn w:val="DefaultParagraphFont"/>
    <w:rsid w:val="004E365D"/>
  </w:style>
  <w:style w:type="character" w:customStyle="1" w:styleId="referencessuffix">
    <w:name w:val="references__suffix"/>
    <w:basedOn w:val="DefaultParagraphFont"/>
    <w:rsid w:val="004E365D"/>
  </w:style>
  <w:style w:type="character" w:customStyle="1" w:styleId="epub-sectionitem">
    <w:name w:val="epub-section__item"/>
    <w:basedOn w:val="DefaultParagraphFont"/>
    <w:rsid w:val="001B1C4E"/>
  </w:style>
  <w:style w:type="character" w:customStyle="1" w:styleId="epub-sectionstate">
    <w:name w:val="epub-section__state"/>
    <w:basedOn w:val="DefaultParagraphFont"/>
    <w:rsid w:val="001B1C4E"/>
  </w:style>
  <w:style w:type="character" w:customStyle="1" w:styleId="epub-sectiondate">
    <w:name w:val="epub-section__date"/>
    <w:basedOn w:val="DefaultParagraphFont"/>
    <w:rsid w:val="001B1C4E"/>
  </w:style>
  <w:style w:type="paragraph" w:customStyle="1" w:styleId="accordion">
    <w:name w:val="accordion"/>
    <w:basedOn w:val="Normal"/>
    <w:rsid w:val="001B1C4E"/>
    <w:pPr>
      <w:spacing w:before="100" w:beforeAutospacing="1" w:after="100" w:afterAutospacing="1"/>
    </w:pPr>
    <w:rPr>
      <w:lang w:val="en-US" w:eastAsia="ja-JP"/>
    </w:rPr>
  </w:style>
  <w:style w:type="character" w:customStyle="1" w:styleId="articleversions">
    <w:name w:val="article__versions"/>
    <w:basedOn w:val="DefaultParagraphFont"/>
    <w:rsid w:val="001B1C4E"/>
  </w:style>
  <w:style w:type="character" w:customStyle="1" w:styleId="Heading1Char">
    <w:name w:val="Heading 1 Char"/>
    <w:basedOn w:val="DefaultParagraphFont"/>
    <w:link w:val="Heading1"/>
    <w:uiPriority w:val="9"/>
    <w:rsid w:val="00BD197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anchor-text">
    <w:name w:val="anchor-text"/>
    <w:basedOn w:val="DefaultParagraphFont"/>
    <w:rsid w:val="003B7406"/>
  </w:style>
  <w:style w:type="paragraph" w:customStyle="1" w:styleId="EndNoteBibliographyTitle">
    <w:name w:val="EndNote Bibliography Title"/>
    <w:basedOn w:val="Normal"/>
    <w:link w:val="EndNoteBibliographyTitleChar"/>
    <w:rsid w:val="0011086E"/>
    <w:pPr>
      <w:spacing w:line="259" w:lineRule="auto"/>
      <w:jc w:val="center"/>
    </w:pPr>
    <w:rPr>
      <w:rFonts w:ascii="Calibri" w:eastAsiaTheme="minorEastAsia" w:hAnsi="Calibri" w:cs="Calibri"/>
      <w:noProof/>
      <w:sz w:val="22"/>
      <w:szCs w:val="22"/>
      <w:lang w:val="en-US" w:eastAsia="ja-JP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1086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1086E"/>
    <w:pPr>
      <w:spacing w:after="160"/>
    </w:pPr>
    <w:rPr>
      <w:rFonts w:ascii="Calibri" w:eastAsiaTheme="minorEastAsia" w:hAnsi="Calibri" w:cs="Calibri"/>
      <w:noProof/>
      <w:sz w:val="22"/>
      <w:szCs w:val="22"/>
      <w:lang w:val="en-US" w:eastAsia="ja-JP"/>
    </w:rPr>
  </w:style>
  <w:style w:type="character" w:customStyle="1" w:styleId="EndNoteBibliographyChar">
    <w:name w:val="EndNote Bibliography Char"/>
    <w:basedOn w:val="DefaultParagraphFont"/>
    <w:link w:val="EndNoteBibliography"/>
    <w:rsid w:val="0011086E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2B4480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val="en-US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2B4480"/>
  </w:style>
  <w:style w:type="paragraph" w:styleId="Footer">
    <w:name w:val="footer"/>
    <w:basedOn w:val="Normal"/>
    <w:link w:val="FooterChar"/>
    <w:uiPriority w:val="99"/>
    <w:unhideWhenUsed/>
    <w:rsid w:val="002B4480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2B4480"/>
  </w:style>
  <w:style w:type="character" w:customStyle="1" w:styleId="jlqj4b">
    <w:name w:val="jlqj4b"/>
    <w:basedOn w:val="DefaultParagraphFont"/>
    <w:rsid w:val="00652A3C"/>
  </w:style>
  <w:style w:type="character" w:styleId="Emphasis">
    <w:name w:val="Emphasis"/>
    <w:basedOn w:val="DefaultParagraphFont"/>
    <w:uiPriority w:val="20"/>
    <w:qFormat/>
    <w:rsid w:val="00CD4843"/>
    <w:rPr>
      <w:i/>
      <w:iCs/>
    </w:rPr>
  </w:style>
  <w:style w:type="paragraph" w:styleId="Revision">
    <w:name w:val="Revision"/>
    <w:hidden/>
    <w:uiPriority w:val="99"/>
    <w:semiHidden/>
    <w:rsid w:val="002E5BC9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2E35E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502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ation-part">
    <w:name w:val="citation-part"/>
    <w:basedOn w:val="DefaultParagraphFont"/>
    <w:rsid w:val="005D4846"/>
  </w:style>
  <w:style w:type="character" w:customStyle="1" w:styleId="docsum-pmid">
    <w:name w:val="docsum-pmid"/>
    <w:basedOn w:val="DefaultParagraphFont"/>
    <w:rsid w:val="005D4846"/>
  </w:style>
  <w:style w:type="character" w:styleId="CommentReference">
    <w:name w:val="annotation reference"/>
    <w:basedOn w:val="DefaultParagraphFont"/>
    <w:uiPriority w:val="99"/>
    <w:semiHidden/>
    <w:unhideWhenUsed/>
    <w:rsid w:val="00F203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03B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03BC"/>
    <w:rPr>
      <w:rFonts w:ascii="Times New Roman" w:eastAsia="Times New Roman" w:hAnsi="Times New Roman" w:cs="Times New Roman"/>
      <w:sz w:val="20"/>
      <w:szCs w:val="20"/>
      <w:lang w:val="en-AU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03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03BC"/>
    <w:rPr>
      <w:rFonts w:ascii="Times New Roman" w:eastAsia="Times New Roman" w:hAnsi="Times New Roman" w:cs="Times New Roman"/>
      <w:b/>
      <w:bCs/>
      <w:sz w:val="20"/>
      <w:szCs w:val="20"/>
      <w:lang w:val="en-AU" w:eastAsia="en-GB"/>
    </w:rPr>
  </w:style>
  <w:style w:type="character" w:customStyle="1" w:styleId="id-label">
    <w:name w:val="id-label"/>
    <w:basedOn w:val="DefaultParagraphFont"/>
    <w:rsid w:val="004009B9"/>
  </w:style>
  <w:style w:type="character" w:styleId="LineNumber">
    <w:name w:val="line number"/>
    <w:basedOn w:val="DefaultParagraphFont"/>
    <w:uiPriority w:val="99"/>
    <w:semiHidden/>
    <w:unhideWhenUsed/>
    <w:rsid w:val="003D77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1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1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8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8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1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7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884651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361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477729">
          <w:marLeft w:val="0"/>
          <w:marRight w:val="0"/>
          <w:marTop w:val="600"/>
          <w:marBottom w:val="0"/>
          <w:divBdr>
            <w:top w:val="single" w:sz="6" w:space="15" w:color="BDBDBD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599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5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9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0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9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2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1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5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646D6D-6208-41BD-B77A-9BD9520D59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3</Pages>
  <Words>835</Words>
  <Characters>476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康仁 小竹</dc:creator>
  <cp:keywords/>
  <dc:description/>
  <cp:lastModifiedBy>康仁 小竹</cp:lastModifiedBy>
  <cp:revision>6</cp:revision>
  <dcterms:created xsi:type="dcterms:W3CDTF">2022-05-19T01:24:00Z</dcterms:created>
  <dcterms:modified xsi:type="dcterms:W3CDTF">2022-05-20T04:16:00Z</dcterms:modified>
</cp:coreProperties>
</file>